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B39B1" w14:textId="6B334C1B" w:rsidR="009A263A" w:rsidRPr="00AB6F5D" w:rsidRDefault="009A263A" w:rsidP="00B05436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AB6F5D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Real-World Glycemic Outcomes of </w:t>
      </w:r>
      <w:r w:rsidR="00145962" w:rsidRPr="00AB6F5D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a tubeless</w:t>
      </w:r>
      <w:r w:rsidRPr="00AB6F5D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Automated Insulin Delivery System: A Single-Center Observational Study in Italy</w:t>
      </w:r>
    </w:p>
    <w:p w14:paraId="4615FAA6" w14:textId="77777777" w:rsidR="009A263A" w:rsidRPr="00AB6F5D" w:rsidRDefault="009A263A" w:rsidP="4F1783AF">
      <w:pPr>
        <w:spacing w:after="0"/>
        <w:jc w:val="center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780CD030" w14:textId="493ED264" w:rsidR="1A3B4582" w:rsidRPr="00AB6F5D" w:rsidRDefault="00BB0018" w:rsidP="4F1783AF">
      <w:pPr>
        <w:spacing w:after="0"/>
        <w:jc w:val="center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1A3B4582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C06B5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Material</w:t>
      </w:r>
    </w:p>
    <w:p w14:paraId="60ACEDA2" w14:textId="27ABEE8A" w:rsidR="1A3B4582" w:rsidRPr="00AB6F5D" w:rsidRDefault="1A3B4582" w:rsidP="4F1783AF">
      <w:pPr>
        <w:spacing w:after="0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</w:p>
    <w:p w14:paraId="5DF2B0A0" w14:textId="51994EB6" w:rsidR="1A3B4582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78395C9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igure </w:t>
      </w:r>
      <w:proofErr w:type="gramStart"/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1..</w:t>
      </w:r>
      <w:proofErr w:type="gramEnd"/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………………………………………………………………………</w:t>
      </w:r>
      <w:r w:rsidR="463323C4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</w:t>
      </w:r>
      <w:proofErr w:type="gramStart"/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..</w:t>
      </w:r>
      <w:proofErr w:type="spellStart"/>
      <w:proofErr w:type="gramEnd"/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2</w:t>
      </w:r>
    </w:p>
    <w:p w14:paraId="05D7043A" w14:textId="570E106F" w:rsidR="1A3B4582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upplementary </w:t>
      </w:r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Table </w:t>
      </w:r>
      <w:r w:rsidR="2CC5D880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1</w:t>
      </w:r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………………………………………………………………………</w:t>
      </w:r>
      <w:r w:rsidR="57524CD8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..</w:t>
      </w:r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…....</w:t>
      </w:r>
      <w:proofErr w:type="spellStart"/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67C604E5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3</w:t>
      </w:r>
    </w:p>
    <w:p w14:paraId="7E114DC0" w14:textId="738418E3" w:rsidR="6D93182F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1B2ADBE7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able 2……………………………………………………………………………</w:t>
      </w:r>
      <w:r w:rsidR="0134D006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..</w:t>
      </w:r>
      <w:r w:rsidR="1B2ADBE7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....</w:t>
      </w:r>
      <w:proofErr w:type="spellStart"/>
      <w:r w:rsidR="1B2ADBE7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1B2ADBE7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4</w:t>
      </w:r>
    </w:p>
    <w:p w14:paraId="2EC0DD62" w14:textId="1516CB52" w:rsidR="0A4014E1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A6EF024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able </w:t>
      </w:r>
      <w:r w:rsidR="0C3C181E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3</w:t>
      </w:r>
      <w:r w:rsidR="0A6EF024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…………………………………………………………………………...…....</w:t>
      </w:r>
      <w:proofErr w:type="spellStart"/>
      <w:r w:rsidR="0A6EF024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A6EF024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5</w:t>
      </w:r>
    </w:p>
    <w:p w14:paraId="42275900" w14:textId="027457BF" w:rsidR="000859F1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00859F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able 4……………………………………………………………………………...…....</w:t>
      </w:r>
      <w:proofErr w:type="spellStart"/>
      <w:r w:rsidR="000859F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00859F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6</w:t>
      </w:r>
    </w:p>
    <w:p w14:paraId="3A2CDB34" w14:textId="5706DC6A" w:rsidR="00A80A38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0A80A38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able 5……………………………………………………………………………...…....</w:t>
      </w:r>
      <w:proofErr w:type="spellStart"/>
      <w:r w:rsidR="00A80A38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0A80A38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7</w:t>
      </w:r>
    </w:p>
    <w:p w14:paraId="249C11FA" w14:textId="423864E2" w:rsidR="00A80A38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0A80A38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able 6……………………………………………………………………………...…....</w:t>
      </w:r>
      <w:proofErr w:type="spellStart"/>
      <w:r w:rsidR="00A80A38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0A80A38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8</w:t>
      </w:r>
    </w:p>
    <w:p w14:paraId="66A0EA23" w14:textId="24FDFEC7" w:rsidR="00955791" w:rsidRPr="00AB6F5D" w:rsidRDefault="00BB0018" w:rsidP="00955791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095579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able 7……………………………………………………………………………...…....</w:t>
      </w:r>
      <w:proofErr w:type="spellStart"/>
      <w:r w:rsidR="0095579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095579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9</w:t>
      </w:r>
    </w:p>
    <w:p w14:paraId="1BC16DE0" w14:textId="5F8BA55A" w:rsidR="00955791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0924F93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95579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Table 8……………………………………………………………………………...…...</w:t>
      </w:r>
      <w:proofErr w:type="spellStart"/>
      <w:r w:rsidR="0095579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0955791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0</w:t>
      </w:r>
    </w:p>
    <w:p w14:paraId="086A74E0" w14:textId="171F8B19" w:rsidR="00B6392F" w:rsidRPr="00AB6F5D" w:rsidRDefault="00BB0018" w:rsidP="00B6392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0924F93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B6392F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Table 9……………………………………………………………………………...…...</w:t>
      </w:r>
      <w:proofErr w:type="spellStart"/>
      <w:r w:rsidR="00B6392F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0B6392F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1</w:t>
      </w:r>
    </w:p>
    <w:p w14:paraId="169C620E" w14:textId="07091106" w:rsidR="00B6392F" w:rsidRPr="00AB6F5D" w:rsidRDefault="00BB0018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</w:t>
      </w:r>
      <w:r w:rsidR="00924F93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B6392F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Table 10…………………………………………………………………………...….....</w:t>
      </w:r>
      <w:proofErr w:type="spellStart"/>
      <w:r w:rsidR="00B6392F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="00B6392F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2</w:t>
      </w:r>
    </w:p>
    <w:p w14:paraId="3AE5C6C7" w14:textId="51F93119" w:rsidR="009A3714" w:rsidRPr="00AB6F5D" w:rsidRDefault="009A3714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 Figure 2………………………………………………………………………………….</w:t>
      </w:r>
      <w:proofErr w:type="spellStart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3</w:t>
      </w:r>
    </w:p>
    <w:p w14:paraId="60ACDAF2" w14:textId="11A5CAFA" w:rsidR="00C17247" w:rsidRPr="00AB6F5D" w:rsidRDefault="00C17247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 Figure 3………………………………………………………………………………….</w:t>
      </w:r>
      <w:proofErr w:type="spellStart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4</w:t>
      </w:r>
    </w:p>
    <w:p w14:paraId="26356197" w14:textId="58633CAA" w:rsidR="007A504E" w:rsidRPr="00AB6F5D" w:rsidRDefault="00D00391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 Figure 4………………………………………………………………………………….</w:t>
      </w:r>
      <w:proofErr w:type="spellStart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5</w:t>
      </w:r>
    </w:p>
    <w:p w14:paraId="447F2E07" w14:textId="641FCAF9" w:rsidR="007A504E" w:rsidRPr="00AB6F5D" w:rsidRDefault="007A504E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 Figure 5………………………………………………………………………………….</w:t>
      </w:r>
      <w:proofErr w:type="spellStart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6</w:t>
      </w:r>
    </w:p>
    <w:p w14:paraId="74DF7FED" w14:textId="3CB5CDFA" w:rsidR="007A504E" w:rsidRPr="00AB6F5D" w:rsidRDefault="007A504E" w:rsidP="007A504E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upplementary Figure 6………………………………………………………………………………….</w:t>
      </w:r>
      <w:proofErr w:type="spellStart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 17</w:t>
      </w:r>
    </w:p>
    <w:p w14:paraId="7A9DA1E5" w14:textId="7600C36A" w:rsidR="1A3B4582" w:rsidRPr="00AB6F5D" w:rsidRDefault="1A3B4582" w:rsidP="4F1783A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Strobe Statement…………………………………………………………………………</w:t>
      </w:r>
      <w:r w:rsidR="16FF42DA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.</w:t>
      </w: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……</w:t>
      </w:r>
      <w:r w:rsidR="2D8DA8AA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..</w:t>
      </w:r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……</w:t>
      </w:r>
      <w:proofErr w:type="spellStart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pag</w:t>
      </w:r>
      <w:proofErr w:type="spellEnd"/>
      <w:r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. </w:t>
      </w:r>
      <w:r w:rsidR="00D447F6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1</w:t>
      </w:r>
      <w:r w:rsidR="007A504E" w:rsidRPr="00AB6F5D">
        <w:rPr>
          <w:rFonts w:ascii="Times New Roman" w:eastAsia="Times New Roman" w:hAnsi="Times New Roman" w:cs="Times New Roman"/>
          <w:sz w:val="22"/>
          <w:szCs w:val="22"/>
          <w:lang w:val="en-US"/>
        </w:rPr>
        <w:t>8</w:t>
      </w:r>
    </w:p>
    <w:p w14:paraId="2C3F0AEF" w14:textId="78316867" w:rsidR="4F1783AF" w:rsidRPr="00AB6F5D" w:rsidRDefault="4F1783AF" w:rsidP="4F1783AF">
      <w:pPr>
        <w:rPr>
          <w:lang w:val="en-US"/>
        </w:rPr>
      </w:pPr>
    </w:p>
    <w:p w14:paraId="04DE764C" w14:textId="6135F4FE" w:rsidR="4F1783AF" w:rsidRPr="00AB6F5D" w:rsidRDefault="4F1783AF" w:rsidP="4F1783AF">
      <w:pPr>
        <w:rPr>
          <w:lang w:val="en-US"/>
        </w:rPr>
      </w:pPr>
    </w:p>
    <w:p w14:paraId="5A6B5D50" w14:textId="77777777" w:rsidR="003A55D4" w:rsidRPr="00AB6F5D" w:rsidRDefault="003A55D4" w:rsidP="24E247D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620BEAD" w14:textId="4489019B" w:rsidR="00324F83" w:rsidRPr="00AB6F5D" w:rsidRDefault="00B17718" w:rsidP="24E247D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570F83BB" wp14:editId="7EA46DFA">
            <wp:extent cx="6120130" cy="3536950"/>
            <wp:effectExtent l="0" t="0" r="0" b="6350"/>
            <wp:docPr id="35408114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0811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FE6E5" w14:textId="5867047F" w:rsidR="00B17718" w:rsidRPr="00AB6F5D" w:rsidRDefault="00BB0018" w:rsidP="00B1771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B17718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1 – </w:t>
      </w:r>
      <w:r w:rsidR="00B17718" w:rsidRPr="00AB6F5D">
        <w:rPr>
          <w:rFonts w:ascii="Times New Roman" w:hAnsi="Times New Roman" w:cs="Times New Roman"/>
          <w:sz w:val="22"/>
          <w:szCs w:val="22"/>
          <w:lang w:val="en-US"/>
        </w:rPr>
        <w:t>Screening flowchart</w:t>
      </w:r>
    </w:p>
    <w:p w14:paraId="7C12416F" w14:textId="77777777" w:rsidR="00C136DD" w:rsidRPr="00AB6F5D" w:rsidRDefault="00C136D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47C81FB" w14:textId="2858CE94" w:rsidR="00C136DD" w:rsidRPr="00AB6F5D" w:rsidRDefault="00BB0018" w:rsidP="00C136D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C136DD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</w:t>
      </w:r>
      <w:r w:rsidR="00C136DD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– </w:t>
      </w:r>
      <w:r w:rsidR="00F32476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Change </w:t>
      </w:r>
      <w:r w:rsidR="008B3575" w:rsidRPr="00AB6F5D">
        <w:rPr>
          <w:rFonts w:ascii="Times New Roman" w:hAnsi="Times New Roman" w:cs="Times New Roman"/>
          <w:sz w:val="22"/>
          <w:szCs w:val="22"/>
          <w:lang w:val="en-US"/>
        </w:rPr>
        <w:t>in</w:t>
      </w:r>
      <w:r w:rsidR="00776359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136DD" w:rsidRPr="00AB6F5D">
        <w:rPr>
          <w:rFonts w:ascii="Times New Roman" w:hAnsi="Times New Roman" w:cs="Times New Roman"/>
          <w:sz w:val="22"/>
          <w:szCs w:val="22"/>
          <w:lang w:val="en-US"/>
        </w:rPr>
        <w:t>CGM-related metrics from Time 0 to Time 1 in CSII-naive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1559"/>
        <w:gridCol w:w="1418"/>
        <w:gridCol w:w="849"/>
      </w:tblGrid>
      <w:tr w:rsidR="00C136DD" w:rsidRPr="00AB6F5D" w14:paraId="3990A4D5" w14:textId="77777777" w:rsidTr="002C32C9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49D581" w14:textId="09CC320F" w:rsidR="00C136DD" w:rsidRPr="00AB6F5D" w:rsidRDefault="00C136DD" w:rsidP="00C136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SII-naive (n=6)</w:t>
            </w:r>
          </w:p>
        </w:tc>
      </w:tr>
      <w:tr w:rsidR="00C136DD" w:rsidRPr="00AB6F5D" w14:paraId="5EA5B679" w14:textId="77777777" w:rsidTr="00C136DD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D105997" w14:textId="77777777" w:rsidR="00C136DD" w:rsidRPr="00AB6F5D" w:rsidRDefault="00C136DD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749EA5E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B1035E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DB2AA7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1002C05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C136DD" w:rsidRPr="00AB6F5D" w14:paraId="2CD2619A" w14:textId="77777777" w:rsidTr="00904AF0">
        <w:tc>
          <w:tcPr>
            <w:tcW w:w="3686" w:type="dxa"/>
            <w:tcBorders>
              <w:top w:val="single" w:sz="4" w:space="0" w:color="auto"/>
            </w:tcBorders>
          </w:tcPr>
          <w:p w14:paraId="16562710" w14:textId="69EB44A3" w:rsidR="00C136DD" w:rsidRPr="00AB6F5D" w:rsidRDefault="00F3247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C136DD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2541E5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8 ± 8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5DA0B1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7 ± 7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EA907A" w14:textId="3F19BEF9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E053E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4.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5B5718F" w14:textId="42857322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8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04AF0" w:rsidRPr="00AB6F5D" w14:paraId="4E5A1133" w14:textId="77777777" w:rsidTr="00904AF0">
        <w:tc>
          <w:tcPr>
            <w:tcW w:w="3686" w:type="dxa"/>
          </w:tcPr>
          <w:p w14:paraId="3AABC41B" w14:textId="13485D2A" w:rsidR="00904AF0" w:rsidRPr="00AB6F5D" w:rsidRDefault="00904AF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2126" w:type="dxa"/>
          </w:tcPr>
          <w:p w14:paraId="6A8F16CC" w14:textId="551A9CF5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7 ± 15.5</w:t>
            </w:r>
          </w:p>
        </w:tc>
        <w:tc>
          <w:tcPr>
            <w:tcW w:w="1559" w:type="dxa"/>
          </w:tcPr>
          <w:p w14:paraId="0E6A8BE5" w14:textId="7B8C3B38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8 ± 6.4</w:t>
            </w:r>
          </w:p>
        </w:tc>
        <w:tc>
          <w:tcPr>
            <w:tcW w:w="1418" w:type="dxa"/>
          </w:tcPr>
          <w:p w14:paraId="2885865E" w14:textId="207376A3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 ± 11.2</w:t>
            </w:r>
          </w:p>
        </w:tc>
        <w:tc>
          <w:tcPr>
            <w:tcW w:w="849" w:type="dxa"/>
          </w:tcPr>
          <w:p w14:paraId="25808424" w14:textId="46D1F9A3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1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2D0FCA63" w14:textId="77777777" w:rsidTr="00C136DD">
        <w:tc>
          <w:tcPr>
            <w:tcW w:w="3686" w:type="dxa"/>
          </w:tcPr>
          <w:p w14:paraId="1DF724F1" w14:textId="2A600CFB" w:rsidR="00C136DD" w:rsidRPr="00AB6F5D" w:rsidRDefault="00F3247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C136DD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2126" w:type="dxa"/>
          </w:tcPr>
          <w:p w14:paraId="2D50FCC8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8 ± 5.3</w:t>
            </w:r>
          </w:p>
        </w:tc>
        <w:tc>
          <w:tcPr>
            <w:tcW w:w="1559" w:type="dxa"/>
          </w:tcPr>
          <w:p w14:paraId="16FE4639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0 ± 4.5</w:t>
            </w:r>
          </w:p>
        </w:tc>
        <w:tc>
          <w:tcPr>
            <w:tcW w:w="1418" w:type="dxa"/>
          </w:tcPr>
          <w:p w14:paraId="33D8A9B6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± 3.1</w:t>
            </w:r>
          </w:p>
        </w:tc>
        <w:tc>
          <w:tcPr>
            <w:tcW w:w="849" w:type="dxa"/>
          </w:tcPr>
          <w:p w14:paraId="19F37D04" w14:textId="725C7AF9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4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43F416A8" w14:textId="77777777" w:rsidTr="00C136DD">
        <w:tc>
          <w:tcPr>
            <w:tcW w:w="3686" w:type="dxa"/>
          </w:tcPr>
          <w:p w14:paraId="51D3F9D3" w14:textId="3D6A185D" w:rsidR="00C136DD" w:rsidRPr="00AB6F5D" w:rsidRDefault="00F3247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C136DD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2126" w:type="dxa"/>
          </w:tcPr>
          <w:p w14:paraId="4C2406E4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 ± 4.1</w:t>
            </w:r>
          </w:p>
        </w:tc>
        <w:tc>
          <w:tcPr>
            <w:tcW w:w="1559" w:type="dxa"/>
          </w:tcPr>
          <w:p w14:paraId="1D29409B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0 ± 3.5</w:t>
            </w:r>
          </w:p>
        </w:tc>
        <w:tc>
          <w:tcPr>
            <w:tcW w:w="1418" w:type="dxa"/>
          </w:tcPr>
          <w:p w14:paraId="52A043BD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± 3.5</w:t>
            </w:r>
          </w:p>
        </w:tc>
        <w:tc>
          <w:tcPr>
            <w:tcW w:w="849" w:type="dxa"/>
          </w:tcPr>
          <w:p w14:paraId="695383CC" w14:textId="1CF6A865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8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2F9D419A" w14:textId="77777777" w:rsidTr="00C136DD">
        <w:tc>
          <w:tcPr>
            <w:tcW w:w="3686" w:type="dxa"/>
          </w:tcPr>
          <w:p w14:paraId="0615F3F1" w14:textId="343D6EA6" w:rsidR="00C136DD" w:rsidRPr="00AB6F5D" w:rsidRDefault="00F3247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C136DD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2126" w:type="dxa"/>
          </w:tcPr>
          <w:p w14:paraId="133C0DEA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 ± 0.5</w:t>
            </w:r>
          </w:p>
        </w:tc>
        <w:tc>
          <w:tcPr>
            <w:tcW w:w="1559" w:type="dxa"/>
          </w:tcPr>
          <w:p w14:paraId="01EE87AE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± 0.4</w:t>
            </w:r>
          </w:p>
        </w:tc>
        <w:tc>
          <w:tcPr>
            <w:tcW w:w="1418" w:type="dxa"/>
          </w:tcPr>
          <w:p w14:paraId="36D7BE22" w14:textId="59C03E4E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E053E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5</w:t>
            </w:r>
          </w:p>
        </w:tc>
        <w:tc>
          <w:tcPr>
            <w:tcW w:w="849" w:type="dxa"/>
          </w:tcPr>
          <w:p w14:paraId="0DA5E05E" w14:textId="1CAA5B45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5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C136DD" w:rsidRPr="00AB6F5D" w14:paraId="7E112A2A" w14:textId="77777777" w:rsidTr="00C136DD">
        <w:tc>
          <w:tcPr>
            <w:tcW w:w="3686" w:type="dxa"/>
          </w:tcPr>
          <w:p w14:paraId="3EEA876A" w14:textId="4ECEB6AB" w:rsidR="00C136DD" w:rsidRPr="00AB6F5D" w:rsidRDefault="00F3247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C136DD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2126" w:type="dxa"/>
          </w:tcPr>
          <w:p w14:paraId="4659B883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5</w:t>
            </w:r>
          </w:p>
        </w:tc>
        <w:tc>
          <w:tcPr>
            <w:tcW w:w="1559" w:type="dxa"/>
          </w:tcPr>
          <w:p w14:paraId="7B084C9B" w14:textId="3913D584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± 0.4</w:t>
            </w:r>
          </w:p>
        </w:tc>
        <w:tc>
          <w:tcPr>
            <w:tcW w:w="1418" w:type="dxa"/>
          </w:tcPr>
          <w:p w14:paraId="086FE068" w14:textId="3F232D19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7974D0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5</w:t>
            </w:r>
          </w:p>
        </w:tc>
        <w:tc>
          <w:tcPr>
            <w:tcW w:w="849" w:type="dxa"/>
          </w:tcPr>
          <w:p w14:paraId="4700A044" w14:textId="6F5C983F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5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C136DD" w:rsidRPr="00AB6F5D" w14:paraId="6ECD869E" w14:textId="77777777" w:rsidTr="00C136DD">
        <w:tc>
          <w:tcPr>
            <w:tcW w:w="3686" w:type="dxa"/>
          </w:tcPr>
          <w:p w14:paraId="738B88D0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2126" w:type="dxa"/>
          </w:tcPr>
          <w:p w14:paraId="4B0C81A2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1 ± 3.6</w:t>
            </w:r>
          </w:p>
        </w:tc>
        <w:tc>
          <w:tcPr>
            <w:tcW w:w="1559" w:type="dxa"/>
          </w:tcPr>
          <w:p w14:paraId="39D5F73F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9 ± 2.2</w:t>
            </w:r>
          </w:p>
        </w:tc>
        <w:tc>
          <w:tcPr>
            <w:tcW w:w="1418" w:type="dxa"/>
          </w:tcPr>
          <w:p w14:paraId="607B0C18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2 ± 4.7</w:t>
            </w:r>
          </w:p>
        </w:tc>
        <w:tc>
          <w:tcPr>
            <w:tcW w:w="849" w:type="dxa"/>
          </w:tcPr>
          <w:p w14:paraId="6B8BD73F" w14:textId="76BAE8DD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9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1A2DF867" w14:textId="77777777" w:rsidTr="00C136DD">
        <w:tc>
          <w:tcPr>
            <w:tcW w:w="3686" w:type="dxa"/>
          </w:tcPr>
          <w:p w14:paraId="5DB2499E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2126" w:type="dxa"/>
          </w:tcPr>
          <w:p w14:paraId="1BBF13BC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 ± 0.3</w:t>
            </w:r>
          </w:p>
        </w:tc>
        <w:tc>
          <w:tcPr>
            <w:tcW w:w="1559" w:type="dxa"/>
          </w:tcPr>
          <w:p w14:paraId="0C64C4E7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 ± 0.2</w:t>
            </w:r>
          </w:p>
        </w:tc>
        <w:tc>
          <w:tcPr>
            <w:tcW w:w="1418" w:type="dxa"/>
          </w:tcPr>
          <w:p w14:paraId="10E28ED6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± 0.2</w:t>
            </w:r>
          </w:p>
        </w:tc>
        <w:tc>
          <w:tcPr>
            <w:tcW w:w="849" w:type="dxa"/>
          </w:tcPr>
          <w:p w14:paraId="5E8E7511" w14:textId="08FB27BD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2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49304BAC" w14:textId="77777777" w:rsidTr="00C136DD">
        <w:tc>
          <w:tcPr>
            <w:tcW w:w="3686" w:type="dxa"/>
          </w:tcPr>
          <w:p w14:paraId="709F381E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2126" w:type="dxa"/>
          </w:tcPr>
          <w:p w14:paraId="2738D9A6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1.0 ± 13.0</w:t>
            </w:r>
          </w:p>
        </w:tc>
        <w:tc>
          <w:tcPr>
            <w:tcW w:w="1559" w:type="dxa"/>
          </w:tcPr>
          <w:p w14:paraId="4B028DCB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.7 ± 9.4</w:t>
            </w:r>
          </w:p>
        </w:tc>
        <w:tc>
          <w:tcPr>
            <w:tcW w:w="1418" w:type="dxa"/>
          </w:tcPr>
          <w:p w14:paraId="3C069271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± 7.0</w:t>
            </w:r>
          </w:p>
        </w:tc>
        <w:tc>
          <w:tcPr>
            <w:tcW w:w="849" w:type="dxa"/>
          </w:tcPr>
          <w:p w14:paraId="632CCFE4" w14:textId="2363ED7E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2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0D3ED130" w14:textId="77777777" w:rsidTr="00C136DD">
        <w:tc>
          <w:tcPr>
            <w:tcW w:w="3686" w:type="dxa"/>
          </w:tcPr>
          <w:p w14:paraId="5CD3EA43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2126" w:type="dxa"/>
          </w:tcPr>
          <w:p w14:paraId="48CEF1F1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0 ± 8.0</w:t>
            </w:r>
          </w:p>
        </w:tc>
        <w:tc>
          <w:tcPr>
            <w:tcW w:w="1559" w:type="dxa"/>
          </w:tcPr>
          <w:p w14:paraId="46249014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7 ± 6.3</w:t>
            </w:r>
          </w:p>
        </w:tc>
        <w:tc>
          <w:tcPr>
            <w:tcW w:w="1418" w:type="dxa"/>
          </w:tcPr>
          <w:p w14:paraId="03B82DD4" w14:textId="4385EE1A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A04E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 ± 8.5</w:t>
            </w:r>
          </w:p>
        </w:tc>
        <w:tc>
          <w:tcPr>
            <w:tcW w:w="849" w:type="dxa"/>
          </w:tcPr>
          <w:p w14:paraId="4BC2DA55" w14:textId="6F318A21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0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C136DD" w:rsidRPr="00AB6F5D" w14:paraId="35CAF3AB" w14:textId="77777777" w:rsidTr="00C136DD">
        <w:tc>
          <w:tcPr>
            <w:tcW w:w="3686" w:type="dxa"/>
          </w:tcPr>
          <w:p w14:paraId="3DEBDDE7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2126" w:type="dxa"/>
          </w:tcPr>
          <w:p w14:paraId="1CACBAFD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1 ± 11.1</w:t>
            </w:r>
          </w:p>
        </w:tc>
        <w:tc>
          <w:tcPr>
            <w:tcW w:w="1559" w:type="dxa"/>
          </w:tcPr>
          <w:p w14:paraId="298E4E1C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3 ± 9.7</w:t>
            </w:r>
          </w:p>
        </w:tc>
        <w:tc>
          <w:tcPr>
            <w:tcW w:w="1418" w:type="dxa"/>
          </w:tcPr>
          <w:p w14:paraId="5357459D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8 ± 7.3</w:t>
            </w:r>
          </w:p>
        </w:tc>
        <w:tc>
          <w:tcPr>
            <w:tcW w:w="849" w:type="dxa"/>
          </w:tcPr>
          <w:p w14:paraId="56166FC6" w14:textId="354A7F3B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9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7134BAEE" w14:textId="77777777" w:rsidTr="00C136DD">
        <w:tc>
          <w:tcPr>
            <w:tcW w:w="3686" w:type="dxa"/>
          </w:tcPr>
          <w:p w14:paraId="45F2C0CF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2126" w:type="dxa"/>
          </w:tcPr>
          <w:p w14:paraId="0CDBAF4D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2± 14.3</w:t>
            </w:r>
          </w:p>
        </w:tc>
        <w:tc>
          <w:tcPr>
            <w:tcW w:w="1559" w:type="dxa"/>
          </w:tcPr>
          <w:p w14:paraId="62E0D83D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5 ± 14.9</w:t>
            </w:r>
          </w:p>
        </w:tc>
        <w:tc>
          <w:tcPr>
            <w:tcW w:w="1418" w:type="dxa"/>
          </w:tcPr>
          <w:p w14:paraId="66D48FFF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7 ± 9.7</w:t>
            </w:r>
          </w:p>
        </w:tc>
        <w:tc>
          <w:tcPr>
            <w:tcW w:w="849" w:type="dxa"/>
          </w:tcPr>
          <w:p w14:paraId="03A522CD" w14:textId="2C407E98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0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6FC82D82" w14:textId="77777777" w:rsidTr="00C136DD">
        <w:tc>
          <w:tcPr>
            <w:tcW w:w="3686" w:type="dxa"/>
          </w:tcPr>
          <w:p w14:paraId="0EF43FF7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2126" w:type="dxa"/>
          </w:tcPr>
          <w:p w14:paraId="4B4691D0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8 ± 7.6</w:t>
            </w:r>
          </w:p>
        </w:tc>
        <w:tc>
          <w:tcPr>
            <w:tcW w:w="1559" w:type="dxa"/>
          </w:tcPr>
          <w:p w14:paraId="6D54C368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8 ± 6.5</w:t>
            </w:r>
          </w:p>
        </w:tc>
        <w:tc>
          <w:tcPr>
            <w:tcW w:w="1418" w:type="dxa"/>
          </w:tcPr>
          <w:p w14:paraId="67D96DBB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 ± 5.4</w:t>
            </w:r>
          </w:p>
        </w:tc>
        <w:tc>
          <w:tcPr>
            <w:tcW w:w="849" w:type="dxa"/>
          </w:tcPr>
          <w:p w14:paraId="1B539001" w14:textId="67E8EB9F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9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61F6BD74" w14:textId="77777777" w:rsidTr="00C136DD">
        <w:tc>
          <w:tcPr>
            <w:tcW w:w="3686" w:type="dxa"/>
          </w:tcPr>
          <w:p w14:paraId="6D86C870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2126" w:type="dxa"/>
          </w:tcPr>
          <w:p w14:paraId="66C46666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4 ± 7.1</w:t>
            </w:r>
          </w:p>
        </w:tc>
        <w:tc>
          <w:tcPr>
            <w:tcW w:w="1559" w:type="dxa"/>
          </w:tcPr>
          <w:p w14:paraId="17993EAF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2 ± 10.3</w:t>
            </w:r>
          </w:p>
        </w:tc>
        <w:tc>
          <w:tcPr>
            <w:tcW w:w="1418" w:type="dxa"/>
          </w:tcPr>
          <w:p w14:paraId="6D067B11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2 ± 6.6</w:t>
            </w:r>
          </w:p>
        </w:tc>
        <w:tc>
          <w:tcPr>
            <w:tcW w:w="849" w:type="dxa"/>
          </w:tcPr>
          <w:p w14:paraId="2CAC1D8F" w14:textId="07F653C8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9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2C99E420" w14:textId="77777777" w:rsidTr="00C136DD">
        <w:tc>
          <w:tcPr>
            <w:tcW w:w="3686" w:type="dxa"/>
            <w:tcBorders>
              <w:bottom w:val="single" w:sz="4" w:space="0" w:color="auto"/>
            </w:tcBorders>
          </w:tcPr>
          <w:p w14:paraId="51CF086C" w14:textId="77777777" w:rsidR="00C136DD" w:rsidRPr="00AB6F5D" w:rsidRDefault="00C136DD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in dose per kg, UI/kg/di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82E5B0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B24B3B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FCFC6A" w14:textId="7777777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 ± 0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C6C2A27" w14:textId="035B8757" w:rsidR="00C136DD" w:rsidRPr="00AB6F5D" w:rsidRDefault="00C136DD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8</w:t>
            </w:r>
            <w:r w:rsidR="00F83346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136DD" w:rsidRPr="00AB6F5D" w14:paraId="4908EBA0" w14:textId="77777777" w:rsidTr="00C136DD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0F9CB1" w14:textId="0DDED7C2" w:rsidR="00AF6379" w:rsidRPr="00AB6F5D" w:rsidRDefault="00AF6379" w:rsidP="002C32C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26D15DD1" w14:textId="1ECD8AA8" w:rsidR="00C136DD" w:rsidRPr="00AB6F5D" w:rsidRDefault="00C136DD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bbreviations: CV, coefficient of variation; GMI, Glucose Monitoring Indicator; GRI, Glycemia Risk Index; SD, standard deviation</w:t>
            </w:r>
            <w:r w:rsidR="00904AF0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764424A6" w14:textId="77777777" w:rsidR="00C136DD" w:rsidRPr="00AB6F5D" w:rsidRDefault="00C136DD" w:rsidP="00C136D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585AD4" w14:textId="77777777" w:rsidR="00E736C1" w:rsidRPr="00AB6F5D" w:rsidRDefault="00E736C1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A1531A" w14:textId="77777777" w:rsidR="00E736C1" w:rsidRPr="00AB6F5D" w:rsidRDefault="00E736C1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4FDEF5A" w14:textId="77777777" w:rsidR="00E736C1" w:rsidRPr="00AB6F5D" w:rsidRDefault="00E736C1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D4208C" w14:textId="77777777" w:rsidR="00E736C1" w:rsidRPr="00AB6F5D" w:rsidRDefault="00E736C1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D2905C4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5D2C3D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938688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B504A4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2E09893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396B925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8188BB4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A1202A" w14:textId="77777777" w:rsidR="00C136DD" w:rsidRPr="00AB6F5D" w:rsidRDefault="00C136DD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F14DF6" w14:textId="77777777" w:rsidR="00E736C1" w:rsidRPr="00AB6F5D" w:rsidRDefault="00E736C1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48AB91" w14:textId="77777777" w:rsidR="00E736C1" w:rsidRPr="00AB6F5D" w:rsidRDefault="00E736C1" w:rsidP="00E73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9A9E24" w14:textId="77777777" w:rsidR="00E736C1" w:rsidRPr="00AB6F5D" w:rsidRDefault="00E736C1" w:rsidP="00E736C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AC9DF1C" w14:textId="77777777" w:rsidR="00C136DD" w:rsidRPr="00AB6F5D" w:rsidRDefault="00C136DD" w:rsidP="00E736C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C54AA63" w14:textId="77777777" w:rsidR="00C136DD" w:rsidRPr="00AB6F5D" w:rsidRDefault="00C136DD" w:rsidP="00E736C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DB036F3" w14:textId="77777777" w:rsidR="00D52365" w:rsidRPr="00AB6F5D" w:rsidRDefault="00D52365" w:rsidP="00E736C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62CDDA3" w14:textId="77777777" w:rsidR="00C136DD" w:rsidRPr="00AB6F5D" w:rsidRDefault="00C136DD" w:rsidP="00E736C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512CA0" w14:textId="159E3B31" w:rsidR="00376A23" w:rsidRPr="00AB6F5D" w:rsidRDefault="00BB0018" w:rsidP="00376A2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376A2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2</w:t>
      </w:r>
      <w:r w:rsidR="00376A23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– </w:t>
      </w:r>
      <w:r w:rsidR="00DB4A9F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Change in </w:t>
      </w:r>
      <w:r w:rsidR="00376A23" w:rsidRPr="00AB6F5D">
        <w:rPr>
          <w:rFonts w:ascii="Times New Roman" w:hAnsi="Times New Roman" w:cs="Times New Roman"/>
          <w:sz w:val="22"/>
          <w:szCs w:val="22"/>
          <w:lang w:val="en-US"/>
        </w:rPr>
        <w:t>CGM-related metrics from Time 0 to Time 1 in CSII-experienced participants</w:t>
      </w:r>
      <w:r w:rsidR="00776359" w:rsidRPr="00AB6F5D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376A23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1274"/>
      </w:tblGrid>
      <w:tr w:rsidR="000859F1" w:rsidRPr="00AB6F5D" w14:paraId="2F811894" w14:textId="77777777" w:rsidTr="002C32C9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BA70AA" w14:textId="1956C9CA" w:rsidR="000859F1" w:rsidRPr="00AB6F5D" w:rsidRDefault="000859F1" w:rsidP="000859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SII-experienced (n=14)</w:t>
            </w:r>
          </w:p>
        </w:tc>
      </w:tr>
      <w:tr w:rsidR="00376A23" w:rsidRPr="00AB6F5D" w14:paraId="53EE2057" w14:textId="77777777" w:rsidTr="00376A23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698B21F" w14:textId="77777777" w:rsidR="00376A23" w:rsidRPr="00AB6F5D" w:rsidRDefault="00376A23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F60643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5AF841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F2AD22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7E8AAD3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376A23" w:rsidRPr="00AB6F5D" w14:paraId="6DC928A4" w14:textId="77777777" w:rsidTr="00904AF0">
        <w:tc>
          <w:tcPr>
            <w:tcW w:w="3261" w:type="dxa"/>
            <w:tcBorders>
              <w:top w:val="single" w:sz="4" w:space="0" w:color="auto"/>
            </w:tcBorders>
          </w:tcPr>
          <w:p w14:paraId="715B9294" w14:textId="3649B50E" w:rsidR="00376A23" w:rsidRPr="00AB6F5D" w:rsidRDefault="00DB4A9F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376A2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1323F6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6 ± 17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57794C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1 ± 8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D525C9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5 ± 11.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0176D4F" w14:textId="079A9608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04AF0" w:rsidRPr="00AB6F5D" w14:paraId="01EB1989" w14:textId="77777777" w:rsidTr="00904AF0">
        <w:tc>
          <w:tcPr>
            <w:tcW w:w="3261" w:type="dxa"/>
          </w:tcPr>
          <w:p w14:paraId="4608BDA1" w14:textId="1D7CB970" w:rsidR="00904AF0" w:rsidRPr="00AB6F5D" w:rsidRDefault="00904AF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701" w:type="dxa"/>
          </w:tcPr>
          <w:p w14:paraId="585FAFC4" w14:textId="4C53BA36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4 ± 8.9</w:t>
            </w:r>
          </w:p>
        </w:tc>
        <w:tc>
          <w:tcPr>
            <w:tcW w:w="1701" w:type="dxa"/>
          </w:tcPr>
          <w:p w14:paraId="69E6C9B8" w14:textId="3B7953A4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7 ± 9.6</w:t>
            </w:r>
          </w:p>
        </w:tc>
        <w:tc>
          <w:tcPr>
            <w:tcW w:w="1701" w:type="dxa"/>
          </w:tcPr>
          <w:p w14:paraId="55D577AD" w14:textId="7BE14B8C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 ± 11.2</w:t>
            </w:r>
          </w:p>
        </w:tc>
        <w:tc>
          <w:tcPr>
            <w:tcW w:w="1274" w:type="dxa"/>
          </w:tcPr>
          <w:p w14:paraId="795D0DE6" w14:textId="3D7BCAF2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7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12F8AA4A" w14:textId="77777777" w:rsidTr="00376A23">
        <w:tc>
          <w:tcPr>
            <w:tcW w:w="3261" w:type="dxa"/>
          </w:tcPr>
          <w:p w14:paraId="59291D94" w14:textId="73FAFF1A" w:rsidR="00376A23" w:rsidRPr="00AB6F5D" w:rsidRDefault="00DB4A9F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376A2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701" w:type="dxa"/>
          </w:tcPr>
          <w:p w14:paraId="1960964D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4 ± 6.7</w:t>
            </w:r>
          </w:p>
        </w:tc>
        <w:tc>
          <w:tcPr>
            <w:tcW w:w="1701" w:type="dxa"/>
          </w:tcPr>
          <w:p w14:paraId="2972D227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1 ± 3.8</w:t>
            </w:r>
          </w:p>
        </w:tc>
        <w:tc>
          <w:tcPr>
            <w:tcW w:w="1701" w:type="dxa"/>
          </w:tcPr>
          <w:p w14:paraId="34F4F544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4 ± 6.3</w:t>
            </w:r>
          </w:p>
        </w:tc>
        <w:tc>
          <w:tcPr>
            <w:tcW w:w="1274" w:type="dxa"/>
          </w:tcPr>
          <w:p w14:paraId="3471F60A" w14:textId="4B46779A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3AC827E1" w14:textId="77777777" w:rsidTr="00376A23">
        <w:tc>
          <w:tcPr>
            <w:tcW w:w="3261" w:type="dxa"/>
          </w:tcPr>
          <w:p w14:paraId="68A98563" w14:textId="7D5F7E86" w:rsidR="00376A23" w:rsidRPr="00AB6F5D" w:rsidRDefault="00DB4A9F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376A2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701" w:type="dxa"/>
          </w:tcPr>
          <w:p w14:paraId="4A6F231F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1 ± 13.1</w:t>
            </w:r>
          </w:p>
        </w:tc>
        <w:tc>
          <w:tcPr>
            <w:tcW w:w="1701" w:type="dxa"/>
          </w:tcPr>
          <w:p w14:paraId="24A33547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 ± 8.5</w:t>
            </w:r>
          </w:p>
        </w:tc>
        <w:tc>
          <w:tcPr>
            <w:tcW w:w="1701" w:type="dxa"/>
          </w:tcPr>
          <w:p w14:paraId="243FB68B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9 ± 7.9</w:t>
            </w:r>
          </w:p>
        </w:tc>
        <w:tc>
          <w:tcPr>
            <w:tcW w:w="1274" w:type="dxa"/>
          </w:tcPr>
          <w:p w14:paraId="3B4AAC7E" w14:textId="31CCF032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6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201B6625" w14:textId="77777777" w:rsidTr="00376A23">
        <w:tc>
          <w:tcPr>
            <w:tcW w:w="3261" w:type="dxa"/>
          </w:tcPr>
          <w:p w14:paraId="2BAEAEDE" w14:textId="0CC42D84" w:rsidR="00376A23" w:rsidRPr="00AB6F5D" w:rsidRDefault="00DB4A9F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376A2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701" w:type="dxa"/>
          </w:tcPr>
          <w:p w14:paraId="6777431A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 ± 1.6</w:t>
            </w:r>
          </w:p>
        </w:tc>
        <w:tc>
          <w:tcPr>
            <w:tcW w:w="1701" w:type="dxa"/>
          </w:tcPr>
          <w:p w14:paraId="65562F15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± 0.8</w:t>
            </w:r>
          </w:p>
        </w:tc>
        <w:tc>
          <w:tcPr>
            <w:tcW w:w="1701" w:type="dxa"/>
          </w:tcPr>
          <w:p w14:paraId="36593563" w14:textId="2FFCD24D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 w:rsidR="00503D0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1.3</w:t>
            </w:r>
          </w:p>
        </w:tc>
        <w:tc>
          <w:tcPr>
            <w:tcW w:w="1274" w:type="dxa"/>
          </w:tcPr>
          <w:p w14:paraId="1761DB01" w14:textId="62030254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8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376A23" w:rsidRPr="00AB6F5D" w14:paraId="1076EFAF" w14:textId="77777777" w:rsidTr="00376A23">
        <w:tc>
          <w:tcPr>
            <w:tcW w:w="3261" w:type="dxa"/>
          </w:tcPr>
          <w:p w14:paraId="562A566F" w14:textId="23BB1C93" w:rsidR="00376A23" w:rsidRPr="00AB6F5D" w:rsidRDefault="00DB4A9F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376A2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701" w:type="dxa"/>
          </w:tcPr>
          <w:p w14:paraId="3142B49F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± 1.1</w:t>
            </w:r>
          </w:p>
        </w:tc>
        <w:tc>
          <w:tcPr>
            <w:tcW w:w="1701" w:type="dxa"/>
          </w:tcPr>
          <w:p w14:paraId="6717F87F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9</w:t>
            </w:r>
          </w:p>
        </w:tc>
        <w:tc>
          <w:tcPr>
            <w:tcW w:w="1701" w:type="dxa"/>
          </w:tcPr>
          <w:p w14:paraId="1DA51DF2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± 0.6</w:t>
            </w:r>
          </w:p>
        </w:tc>
        <w:tc>
          <w:tcPr>
            <w:tcW w:w="1274" w:type="dxa"/>
          </w:tcPr>
          <w:p w14:paraId="627A7F6A" w14:textId="7ADF7652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5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376A23" w:rsidRPr="00AB6F5D" w14:paraId="21CFC99C" w14:textId="77777777" w:rsidTr="00376A23">
        <w:tc>
          <w:tcPr>
            <w:tcW w:w="3261" w:type="dxa"/>
          </w:tcPr>
          <w:p w14:paraId="3DD5CED0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701" w:type="dxa"/>
          </w:tcPr>
          <w:p w14:paraId="4E6BCAEB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0 ± 4.2</w:t>
            </w:r>
          </w:p>
        </w:tc>
        <w:tc>
          <w:tcPr>
            <w:tcW w:w="1701" w:type="dxa"/>
          </w:tcPr>
          <w:p w14:paraId="18546C8B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8 ± 5.8</w:t>
            </w:r>
          </w:p>
        </w:tc>
        <w:tc>
          <w:tcPr>
            <w:tcW w:w="1701" w:type="dxa"/>
          </w:tcPr>
          <w:p w14:paraId="79D4DBCC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2 ± 5.3</w:t>
            </w:r>
          </w:p>
        </w:tc>
        <w:tc>
          <w:tcPr>
            <w:tcW w:w="1274" w:type="dxa"/>
          </w:tcPr>
          <w:p w14:paraId="76011000" w14:textId="147E298A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9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6690D2A3" w14:textId="77777777" w:rsidTr="00376A23">
        <w:tc>
          <w:tcPr>
            <w:tcW w:w="3261" w:type="dxa"/>
          </w:tcPr>
          <w:p w14:paraId="3B763805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701" w:type="dxa"/>
          </w:tcPr>
          <w:p w14:paraId="414FE332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 ± 0.8</w:t>
            </w:r>
          </w:p>
        </w:tc>
        <w:tc>
          <w:tcPr>
            <w:tcW w:w="1701" w:type="dxa"/>
          </w:tcPr>
          <w:p w14:paraId="30CBC4AA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 ± 0.4</w:t>
            </w:r>
          </w:p>
        </w:tc>
        <w:tc>
          <w:tcPr>
            <w:tcW w:w="1701" w:type="dxa"/>
          </w:tcPr>
          <w:p w14:paraId="14447CE3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± 0.6</w:t>
            </w:r>
          </w:p>
        </w:tc>
        <w:tc>
          <w:tcPr>
            <w:tcW w:w="1274" w:type="dxa"/>
          </w:tcPr>
          <w:p w14:paraId="2277BCC0" w14:textId="08BA3E6A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6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0ED9C6A3" w14:textId="77777777" w:rsidTr="00376A23">
        <w:tc>
          <w:tcPr>
            <w:tcW w:w="3261" w:type="dxa"/>
          </w:tcPr>
          <w:p w14:paraId="5CED9C97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701" w:type="dxa"/>
          </w:tcPr>
          <w:p w14:paraId="229D43D8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7.1 ± 31.8</w:t>
            </w:r>
          </w:p>
        </w:tc>
        <w:tc>
          <w:tcPr>
            <w:tcW w:w="1701" w:type="dxa"/>
          </w:tcPr>
          <w:p w14:paraId="06407A08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.4 ± 15.7</w:t>
            </w:r>
          </w:p>
        </w:tc>
        <w:tc>
          <w:tcPr>
            <w:tcW w:w="1701" w:type="dxa"/>
          </w:tcPr>
          <w:p w14:paraId="72964019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2.7 ± 22.6</w:t>
            </w:r>
          </w:p>
        </w:tc>
        <w:tc>
          <w:tcPr>
            <w:tcW w:w="1274" w:type="dxa"/>
          </w:tcPr>
          <w:p w14:paraId="0925EBF5" w14:textId="0FAE901E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6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7E9E1F62" w14:textId="77777777" w:rsidTr="00376A23">
        <w:tc>
          <w:tcPr>
            <w:tcW w:w="3261" w:type="dxa"/>
          </w:tcPr>
          <w:p w14:paraId="53A60A45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701" w:type="dxa"/>
          </w:tcPr>
          <w:p w14:paraId="23E4D59B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6 ± 14.0</w:t>
            </w:r>
          </w:p>
        </w:tc>
        <w:tc>
          <w:tcPr>
            <w:tcW w:w="1701" w:type="dxa"/>
          </w:tcPr>
          <w:p w14:paraId="1CE35B4D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0 ± 13.2</w:t>
            </w:r>
          </w:p>
        </w:tc>
        <w:tc>
          <w:tcPr>
            <w:tcW w:w="1701" w:type="dxa"/>
          </w:tcPr>
          <w:p w14:paraId="59325118" w14:textId="040C2301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CD03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 ± 9.3</w:t>
            </w:r>
          </w:p>
        </w:tc>
        <w:tc>
          <w:tcPr>
            <w:tcW w:w="1274" w:type="dxa"/>
          </w:tcPr>
          <w:p w14:paraId="7A5DE16E" w14:textId="7D8AC5C2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8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2DAFADF4" w14:textId="77777777" w:rsidTr="00376A23">
        <w:tc>
          <w:tcPr>
            <w:tcW w:w="3261" w:type="dxa"/>
          </w:tcPr>
          <w:p w14:paraId="1326FE7F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701" w:type="dxa"/>
          </w:tcPr>
          <w:p w14:paraId="59FE0668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7 ± 24.3</w:t>
            </w:r>
          </w:p>
        </w:tc>
        <w:tc>
          <w:tcPr>
            <w:tcW w:w="1701" w:type="dxa"/>
          </w:tcPr>
          <w:p w14:paraId="0148AD6F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6 ± 13.6</w:t>
            </w:r>
          </w:p>
        </w:tc>
        <w:tc>
          <w:tcPr>
            <w:tcW w:w="1701" w:type="dxa"/>
          </w:tcPr>
          <w:p w14:paraId="5C323325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8.1 ± 15.6 </w:t>
            </w:r>
          </w:p>
        </w:tc>
        <w:tc>
          <w:tcPr>
            <w:tcW w:w="1274" w:type="dxa"/>
          </w:tcPr>
          <w:p w14:paraId="0CE0F8A6" w14:textId="6E65BF5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5C157D25" w14:textId="77777777" w:rsidTr="00376A23">
        <w:tc>
          <w:tcPr>
            <w:tcW w:w="3261" w:type="dxa"/>
          </w:tcPr>
          <w:p w14:paraId="47B14594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701" w:type="dxa"/>
          </w:tcPr>
          <w:p w14:paraId="76C713BB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5.1 ± 16.9 </w:t>
            </w:r>
          </w:p>
        </w:tc>
        <w:tc>
          <w:tcPr>
            <w:tcW w:w="1701" w:type="dxa"/>
          </w:tcPr>
          <w:p w14:paraId="4E4CEC63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6 ± 13.8</w:t>
            </w:r>
          </w:p>
        </w:tc>
        <w:tc>
          <w:tcPr>
            <w:tcW w:w="1701" w:type="dxa"/>
          </w:tcPr>
          <w:p w14:paraId="78156AC0" w14:textId="60A7A2BF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CD03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10.1</w:t>
            </w:r>
          </w:p>
        </w:tc>
        <w:tc>
          <w:tcPr>
            <w:tcW w:w="1274" w:type="dxa"/>
          </w:tcPr>
          <w:p w14:paraId="68AD5151" w14:textId="0A3B9048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2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1E02CFD0" w14:textId="77777777" w:rsidTr="00376A23">
        <w:tc>
          <w:tcPr>
            <w:tcW w:w="3261" w:type="dxa"/>
          </w:tcPr>
          <w:p w14:paraId="3F6EE3C9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701" w:type="dxa"/>
          </w:tcPr>
          <w:p w14:paraId="1C256CB7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6 ± 10.2</w:t>
            </w:r>
          </w:p>
        </w:tc>
        <w:tc>
          <w:tcPr>
            <w:tcW w:w="1701" w:type="dxa"/>
          </w:tcPr>
          <w:p w14:paraId="62C86206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8 ± 8.1</w:t>
            </w:r>
          </w:p>
        </w:tc>
        <w:tc>
          <w:tcPr>
            <w:tcW w:w="1701" w:type="dxa"/>
          </w:tcPr>
          <w:p w14:paraId="3C656D33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± 4.1</w:t>
            </w:r>
          </w:p>
        </w:tc>
        <w:tc>
          <w:tcPr>
            <w:tcW w:w="1274" w:type="dxa"/>
          </w:tcPr>
          <w:p w14:paraId="1A1B2262" w14:textId="675E3D0E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4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34ABB604" w14:textId="77777777" w:rsidTr="00376A23">
        <w:tc>
          <w:tcPr>
            <w:tcW w:w="3261" w:type="dxa"/>
          </w:tcPr>
          <w:p w14:paraId="6CEB199B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701" w:type="dxa"/>
          </w:tcPr>
          <w:p w14:paraId="12422E3F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9 ± 7.6</w:t>
            </w:r>
          </w:p>
        </w:tc>
        <w:tc>
          <w:tcPr>
            <w:tcW w:w="1701" w:type="dxa"/>
          </w:tcPr>
          <w:p w14:paraId="0FF4DFC3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0 ±8.9</w:t>
            </w:r>
          </w:p>
        </w:tc>
        <w:tc>
          <w:tcPr>
            <w:tcW w:w="1701" w:type="dxa"/>
          </w:tcPr>
          <w:p w14:paraId="4038EA25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9 ± 7.1</w:t>
            </w:r>
          </w:p>
        </w:tc>
        <w:tc>
          <w:tcPr>
            <w:tcW w:w="1274" w:type="dxa"/>
          </w:tcPr>
          <w:p w14:paraId="627B7105" w14:textId="46E70D3C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8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4CE4AE51" w14:textId="77777777" w:rsidTr="00376A23">
        <w:tc>
          <w:tcPr>
            <w:tcW w:w="3261" w:type="dxa"/>
            <w:tcBorders>
              <w:bottom w:val="single" w:sz="4" w:space="0" w:color="auto"/>
            </w:tcBorders>
          </w:tcPr>
          <w:p w14:paraId="3A729231" w14:textId="77777777" w:rsidR="00376A23" w:rsidRPr="00AB6F5D" w:rsidRDefault="00376A2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in dose per kg, UI/kg/di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5F3A5D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4EF673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516C7F" w14:textId="77777777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 ± 0.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6BC325C" w14:textId="4FD4A87F" w:rsidR="00376A23" w:rsidRPr="00AB6F5D" w:rsidRDefault="00376A2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7</w:t>
            </w:r>
            <w:r w:rsidR="0045527B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76A23" w:rsidRPr="00AB6F5D" w14:paraId="2D6858A3" w14:textId="77777777" w:rsidTr="00376A23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F7B1B3" w14:textId="09860E19" w:rsidR="00AF6379" w:rsidRPr="00AB6F5D" w:rsidRDefault="00AF6379" w:rsidP="002C32C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7C002A6C" w14:textId="3254AF99" w:rsidR="00376A23" w:rsidRPr="00AB6F5D" w:rsidRDefault="00376A23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bbreviations: CV, coefficient of variation; GMI, Glucose Monitoring Indicator; GRI, Glycemia Risk Index; SD, standard deviation</w:t>
            </w:r>
            <w:r w:rsidR="00904AF0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171D322B" w14:textId="77777777" w:rsidR="00376A23" w:rsidRPr="00AB6F5D" w:rsidRDefault="00376A23" w:rsidP="00376A2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BAF6CE9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8484CEE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2613077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38E9475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444545A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5FDB5FA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D4789F0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BA4444E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F5082E0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47F890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7D58895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42B7AA" w14:textId="77777777" w:rsidR="00376A23" w:rsidRPr="00AB6F5D" w:rsidRDefault="00376A2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93E760B" w14:textId="77777777" w:rsidR="00376A23" w:rsidRPr="00AB6F5D" w:rsidRDefault="00376A2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27E3BF5" w14:textId="77777777" w:rsidR="000859F1" w:rsidRPr="00AB6F5D" w:rsidRDefault="000859F1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1B2E4BB" w14:textId="77777777" w:rsidR="000859F1" w:rsidRPr="00AB6F5D" w:rsidRDefault="000859F1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B965F3E" w14:textId="77777777" w:rsidR="000859F1" w:rsidRPr="00AB6F5D" w:rsidRDefault="000859F1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C13D869" w14:textId="77777777" w:rsidR="00D52365" w:rsidRPr="00AB6F5D" w:rsidRDefault="00D52365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1B62826" w14:textId="77777777" w:rsidR="000859F1" w:rsidRPr="00AB6F5D" w:rsidRDefault="000859F1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FC34A4A" w14:textId="77777777" w:rsidR="00054253" w:rsidRPr="00AB6F5D" w:rsidRDefault="00054253" w:rsidP="000542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F1B6F56" w14:textId="3A934A0D" w:rsidR="000859F1" w:rsidRPr="00AB6F5D" w:rsidRDefault="00BB0018" w:rsidP="000859F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859F1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3 – </w:t>
      </w:r>
      <w:r w:rsidR="00DB4A9F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0859F1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1 in female participa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559"/>
        <w:gridCol w:w="1701"/>
        <w:gridCol w:w="849"/>
      </w:tblGrid>
      <w:tr w:rsidR="000859F1" w:rsidRPr="00AB6F5D" w14:paraId="73E0226B" w14:textId="77777777" w:rsidTr="002C32C9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5CF998" w14:textId="75A7EE3D" w:rsidR="000859F1" w:rsidRPr="00AB6F5D" w:rsidRDefault="000859F1" w:rsidP="000859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emale (n=10)</w:t>
            </w:r>
          </w:p>
        </w:tc>
      </w:tr>
      <w:tr w:rsidR="000859F1" w:rsidRPr="00AB6F5D" w14:paraId="56B960C4" w14:textId="77777777" w:rsidTr="000859F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89559C7" w14:textId="77777777" w:rsidR="000859F1" w:rsidRPr="00AB6F5D" w:rsidRDefault="000859F1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A231B0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58F34C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7A7397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CB13E8D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0859F1" w:rsidRPr="00AB6F5D" w14:paraId="722E203C" w14:textId="77777777" w:rsidTr="00904AF0">
        <w:tc>
          <w:tcPr>
            <w:tcW w:w="3686" w:type="dxa"/>
            <w:tcBorders>
              <w:top w:val="single" w:sz="4" w:space="0" w:color="auto"/>
            </w:tcBorders>
          </w:tcPr>
          <w:p w14:paraId="20C22C3A" w14:textId="050562F6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276B8F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9 ± 19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563986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5 ± 10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E984BA" w14:textId="1A1B5ADF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</w:t>
            </w:r>
            <w:r w:rsidR="00CD03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12.4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6958C24" w14:textId="6D36C549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2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04AF0" w:rsidRPr="00AB6F5D" w14:paraId="74A0E559" w14:textId="77777777" w:rsidTr="00904AF0">
        <w:tc>
          <w:tcPr>
            <w:tcW w:w="3686" w:type="dxa"/>
          </w:tcPr>
          <w:p w14:paraId="4D3CEF8D" w14:textId="55C585C2" w:rsidR="00904AF0" w:rsidRPr="00AB6F5D" w:rsidRDefault="00904AF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843" w:type="dxa"/>
          </w:tcPr>
          <w:p w14:paraId="35BEC512" w14:textId="0999759B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6 ± 12.9</w:t>
            </w:r>
          </w:p>
        </w:tc>
        <w:tc>
          <w:tcPr>
            <w:tcW w:w="1559" w:type="dxa"/>
          </w:tcPr>
          <w:p w14:paraId="729B1D00" w14:textId="4719E935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0 ± 10.0</w:t>
            </w:r>
          </w:p>
        </w:tc>
        <w:tc>
          <w:tcPr>
            <w:tcW w:w="1701" w:type="dxa"/>
          </w:tcPr>
          <w:p w14:paraId="43B4848F" w14:textId="23942528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 ± 14.5</w:t>
            </w:r>
          </w:p>
        </w:tc>
        <w:tc>
          <w:tcPr>
            <w:tcW w:w="849" w:type="dxa"/>
          </w:tcPr>
          <w:p w14:paraId="7F4E29A7" w14:textId="3C0F778C" w:rsidR="00904AF0" w:rsidRPr="00AB6F5D" w:rsidRDefault="00904AF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8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34F80BBC" w14:textId="77777777" w:rsidTr="000859F1">
        <w:tc>
          <w:tcPr>
            <w:tcW w:w="3686" w:type="dxa"/>
          </w:tcPr>
          <w:p w14:paraId="6E9791DC" w14:textId="107B2359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843" w:type="dxa"/>
          </w:tcPr>
          <w:p w14:paraId="47C38CB3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6 ± 8.1</w:t>
            </w:r>
          </w:p>
        </w:tc>
        <w:tc>
          <w:tcPr>
            <w:tcW w:w="1559" w:type="dxa"/>
          </w:tcPr>
          <w:p w14:paraId="33F97888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5 ± 4.1</w:t>
            </w:r>
          </w:p>
        </w:tc>
        <w:tc>
          <w:tcPr>
            <w:tcW w:w="1701" w:type="dxa"/>
          </w:tcPr>
          <w:p w14:paraId="0491DA84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1 ± 6.0</w:t>
            </w:r>
          </w:p>
        </w:tc>
        <w:tc>
          <w:tcPr>
            <w:tcW w:w="849" w:type="dxa"/>
          </w:tcPr>
          <w:p w14:paraId="6A78BD03" w14:textId="0B6C8B45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6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135E4354" w14:textId="77777777" w:rsidTr="000859F1">
        <w:tc>
          <w:tcPr>
            <w:tcW w:w="3686" w:type="dxa"/>
          </w:tcPr>
          <w:p w14:paraId="2AE6F780" w14:textId="25C7FCEC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843" w:type="dxa"/>
          </w:tcPr>
          <w:p w14:paraId="79B1B8EC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 ± 14.3</w:t>
            </w:r>
          </w:p>
        </w:tc>
        <w:tc>
          <w:tcPr>
            <w:tcW w:w="1559" w:type="dxa"/>
          </w:tcPr>
          <w:p w14:paraId="32102441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 ± 9.1</w:t>
            </w:r>
          </w:p>
        </w:tc>
        <w:tc>
          <w:tcPr>
            <w:tcW w:w="1701" w:type="dxa"/>
          </w:tcPr>
          <w:p w14:paraId="304BA87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1 ± 9.0</w:t>
            </w:r>
          </w:p>
        </w:tc>
        <w:tc>
          <w:tcPr>
            <w:tcW w:w="849" w:type="dxa"/>
          </w:tcPr>
          <w:p w14:paraId="618A57FC" w14:textId="56AEA0AC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3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5BA8643F" w14:textId="77777777" w:rsidTr="000859F1">
        <w:tc>
          <w:tcPr>
            <w:tcW w:w="3686" w:type="dxa"/>
          </w:tcPr>
          <w:p w14:paraId="2249ACC2" w14:textId="7A78F8BF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843" w:type="dxa"/>
          </w:tcPr>
          <w:p w14:paraId="7F754DA3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 ± 0.7</w:t>
            </w:r>
          </w:p>
        </w:tc>
        <w:tc>
          <w:tcPr>
            <w:tcW w:w="1559" w:type="dxa"/>
          </w:tcPr>
          <w:p w14:paraId="52306B23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± 0.6</w:t>
            </w:r>
          </w:p>
        </w:tc>
        <w:tc>
          <w:tcPr>
            <w:tcW w:w="1701" w:type="dxa"/>
          </w:tcPr>
          <w:p w14:paraId="268B008C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 ± 0.7</w:t>
            </w:r>
          </w:p>
        </w:tc>
        <w:tc>
          <w:tcPr>
            <w:tcW w:w="849" w:type="dxa"/>
          </w:tcPr>
          <w:p w14:paraId="3DA0C4BD" w14:textId="51566DD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4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1A39FC79" w14:textId="77777777" w:rsidTr="000859F1">
        <w:tc>
          <w:tcPr>
            <w:tcW w:w="3686" w:type="dxa"/>
          </w:tcPr>
          <w:p w14:paraId="661A99B4" w14:textId="19310BF5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843" w:type="dxa"/>
          </w:tcPr>
          <w:p w14:paraId="25877FE9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± 0.4</w:t>
            </w:r>
          </w:p>
        </w:tc>
        <w:tc>
          <w:tcPr>
            <w:tcW w:w="1559" w:type="dxa"/>
          </w:tcPr>
          <w:p w14:paraId="5A42C83D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± 0.5</w:t>
            </w:r>
          </w:p>
        </w:tc>
        <w:tc>
          <w:tcPr>
            <w:tcW w:w="1701" w:type="dxa"/>
          </w:tcPr>
          <w:p w14:paraId="4F08A7A6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± 0.3</w:t>
            </w:r>
          </w:p>
        </w:tc>
        <w:tc>
          <w:tcPr>
            <w:tcW w:w="849" w:type="dxa"/>
          </w:tcPr>
          <w:p w14:paraId="1A145CD4" w14:textId="347351E5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3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3C89C9D9" w14:textId="77777777" w:rsidTr="000859F1">
        <w:tc>
          <w:tcPr>
            <w:tcW w:w="3686" w:type="dxa"/>
          </w:tcPr>
          <w:p w14:paraId="3D975E10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843" w:type="dxa"/>
          </w:tcPr>
          <w:p w14:paraId="730056D0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7 ± 4.1</w:t>
            </w:r>
          </w:p>
        </w:tc>
        <w:tc>
          <w:tcPr>
            <w:tcW w:w="1559" w:type="dxa"/>
          </w:tcPr>
          <w:p w14:paraId="6F0F62F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2 ± 4.8</w:t>
            </w:r>
          </w:p>
        </w:tc>
        <w:tc>
          <w:tcPr>
            <w:tcW w:w="1701" w:type="dxa"/>
          </w:tcPr>
          <w:p w14:paraId="3C53C1A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 ± 5.2</w:t>
            </w:r>
          </w:p>
        </w:tc>
        <w:tc>
          <w:tcPr>
            <w:tcW w:w="849" w:type="dxa"/>
          </w:tcPr>
          <w:p w14:paraId="7438A7C9" w14:textId="790C378C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0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1CDE46BF" w14:textId="77777777" w:rsidTr="000859F1">
        <w:tc>
          <w:tcPr>
            <w:tcW w:w="3686" w:type="dxa"/>
          </w:tcPr>
          <w:p w14:paraId="0D115F2E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843" w:type="dxa"/>
          </w:tcPr>
          <w:p w14:paraId="6E7D16EA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± 0.9</w:t>
            </w:r>
          </w:p>
        </w:tc>
        <w:tc>
          <w:tcPr>
            <w:tcW w:w="1559" w:type="dxa"/>
          </w:tcPr>
          <w:p w14:paraId="4FE4F97B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 ± 0.4</w:t>
            </w:r>
          </w:p>
        </w:tc>
        <w:tc>
          <w:tcPr>
            <w:tcW w:w="1701" w:type="dxa"/>
          </w:tcPr>
          <w:p w14:paraId="1E43C1DF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± 0.6</w:t>
            </w:r>
          </w:p>
        </w:tc>
        <w:tc>
          <w:tcPr>
            <w:tcW w:w="849" w:type="dxa"/>
          </w:tcPr>
          <w:p w14:paraId="287147DA" w14:textId="04B64346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2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413015F9" w14:textId="77777777" w:rsidTr="000859F1">
        <w:tc>
          <w:tcPr>
            <w:tcW w:w="3686" w:type="dxa"/>
          </w:tcPr>
          <w:p w14:paraId="164CCAFB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843" w:type="dxa"/>
          </w:tcPr>
          <w:p w14:paraId="1B13BE80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4.2 ± 35.9</w:t>
            </w:r>
          </w:p>
        </w:tc>
        <w:tc>
          <w:tcPr>
            <w:tcW w:w="1559" w:type="dxa"/>
          </w:tcPr>
          <w:p w14:paraId="5F7FFAA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.4 ± 18.0</w:t>
            </w:r>
          </w:p>
        </w:tc>
        <w:tc>
          <w:tcPr>
            <w:tcW w:w="1701" w:type="dxa"/>
          </w:tcPr>
          <w:p w14:paraId="4BBEF34A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8 ± 23.2</w:t>
            </w:r>
          </w:p>
        </w:tc>
        <w:tc>
          <w:tcPr>
            <w:tcW w:w="849" w:type="dxa"/>
          </w:tcPr>
          <w:p w14:paraId="778840EF" w14:textId="796F72E0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8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07BD2F09" w14:textId="77777777" w:rsidTr="000859F1">
        <w:tc>
          <w:tcPr>
            <w:tcW w:w="3686" w:type="dxa"/>
          </w:tcPr>
          <w:p w14:paraId="6CC7C2C0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843" w:type="dxa"/>
          </w:tcPr>
          <w:p w14:paraId="46874306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3 ± 12.8</w:t>
            </w:r>
          </w:p>
        </w:tc>
        <w:tc>
          <w:tcPr>
            <w:tcW w:w="1559" w:type="dxa"/>
          </w:tcPr>
          <w:p w14:paraId="4E23200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7 ± 13.5</w:t>
            </w:r>
          </w:p>
        </w:tc>
        <w:tc>
          <w:tcPr>
            <w:tcW w:w="1701" w:type="dxa"/>
          </w:tcPr>
          <w:p w14:paraId="348FDCF8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± 7.4</w:t>
            </w:r>
          </w:p>
        </w:tc>
        <w:tc>
          <w:tcPr>
            <w:tcW w:w="849" w:type="dxa"/>
          </w:tcPr>
          <w:p w14:paraId="0E1CF3AF" w14:textId="4A0D8925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8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5E88C350" w14:textId="77777777" w:rsidTr="000859F1">
        <w:tc>
          <w:tcPr>
            <w:tcW w:w="3686" w:type="dxa"/>
          </w:tcPr>
          <w:p w14:paraId="7FC2110E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843" w:type="dxa"/>
          </w:tcPr>
          <w:p w14:paraId="53154D68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9 ± 26.3</w:t>
            </w:r>
          </w:p>
        </w:tc>
        <w:tc>
          <w:tcPr>
            <w:tcW w:w="1559" w:type="dxa"/>
          </w:tcPr>
          <w:p w14:paraId="73476A6A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3 ± 15.6</w:t>
            </w:r>
          </w:p>
        </w:tc>
        <w:tc>
          <w:tcPr>
            <w:tcW w:w="1701" w:type="dxa"/>
          </w:tcPr>
          <w:p w14:paraId="15CA6A5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6 ± 16.6</w:t>
            </w:r>
          </w:p>
        </w:tc>
        <w:tc>
          <w:tcPr>
            <w:tcW w:w="849" w:type="dxa"/>
          </w:tcPr>
          <w:p w14:paraId="115E023E" w14:textId="750D1EA2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7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2DEA5792" w14:textId="77777777" w:rsidTr="000859F1">
        <w:tc>
          <w:tcPr>
            <w:tcW w:w="3686" w:type="dxa"/>
          </w:tcPr>
          <w:p w14:paraId="3FB9B625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843" w:type="dxa"/>
          </w:tcPr>
          <w:p w14:paraId="528D7A5D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7 ± 14.6</w:t>
            </w:r>
          </w:p>
        </w:tc>
        <w:tc>
          <w:tcPr>
            <w:tcW w:w="1559" w:type="dxa"/>
          </w:tcPr>
          <w:p w14:paraId="189C2238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9 ± 7.2</w:t>
            </w:r>
          </w:p>
        </w:tc>
        <w:tc>
          <w:tcPr>
            <w:tcW w:w="1701" w:type="dxa"/>
          </w:tcPr>
          <w:p w14:paraId="38D98F6B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 ± 11.6</w:t>
            </w:r>
          </w:p>
        </w:tc>
        <w:tc>
          <w:tcPr>
            <w:tcW w:w="849" w:type="dxa"/>
          </w:tcPr>
          <w:p w14:paraId="0D5FC3E1" w14:textId="604DBEC5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9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3E2D1BA3" w14:textId="77777777" w:rsidTr="000859F1">
        <w:tc>
          <w:tcPr>
            <w:tcW w:w="3686" w:type="dxa"/>
          </w:tcPr>
          <w:p w14:paraId="122E44CC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843" w:type="dxa"/>
          </w:tcPr>
          <w:p w14:paraId="141207E6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 ± 7.4</w:t>
            </w:r>
          </w:p>
        </w:tc>
        <w:tc>
          <w:tcPr>
            <w:tcW w:w="1559" w:type="dxa"/>
          </w:tcPr>
          <w:p w14:paraId="12C5C877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5 ± 5.1</w:t>
            </w:r>
          </w:p>
        </w:tc>
        <w:tc>
          <w:tcPr>
            <w:tcW w:w="1701" w:type="dxa"/>
          </w:tcPr>
          <w:p w14:paraId="48A842C4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± 5.3</w:t>
            </w:r>
          </w:p>
        </w:tc>
        <w:tc>
          <w:tcPr>
            <w:tcW w:w="849" w:type="dxa"/>
          </w:tcPr>
          <w:p w14:paraId="7A162241" w14:textId="44382272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5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6317F958" w14:textId="77777777" w:rsidTr="000859F1">
        <w:tc>
          <w:tcPr>
            <w:tcW w:w="3686" w:type="dxa"/>
          </w:tcPr>
          <w:p w14:paraId="638A1826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843" w:type="dxa"/>
          </w:tcPr>
          <w:p w14:paraId="43CD6523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9 ± 7.1</w:t>
            </w:r>
          </w:p>
        </w:tc>
        <w:tc>
          <w:tcPr>
            <w:tcW w:w="1559" w:type="dxa"/>
          </w:tcPr>
          <w:p w14:paraId="39ADC8CE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 ± 4.2</w:t>
            </w:r>
          </w:p>
        </w:tc>
        <w:tc>
          <w:tcPr>
            <w:tcW w:w="1701" w:type="dxa"/>
          </w:tcPr>
          <w:p w14:paraId="5AFD5F8D" w14:textId="2679DC8E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</w:t>
            </w:r>
            <w:r w:rsidR="002C32C9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7.1</w:t>
            </w:r>
          </w:p>
        </w:tc>
        <w:tc>
          <w:tcPr>
            <w:tcW w:w="849" w:type="dxa"/>
          </w:tcPr>
          <w:p w14:paraId="45478076" w14:textId="2E220BAC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8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12AA1243" w14:textId="77777777" w:rsidTr="000859F1">
        <w:tc>
          <w:tcPr>
            <w:tcW w:w="3686" w:type="dxa"/>
            <w:tcBorders>
              <w:bottom w:val="single" w:sz="4" w:space="0" w:color="auto"/>
            </w:tcBorders>
          </w:tcPr>
          <w:p w14:paraId="29C593F0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C93867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85959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C7C6D3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± 0.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7235CC1" w14:textId="45ECD612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2</w:t>
            </w:r>
            <w:r w:rsidR="004F5D38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7709F1B3" w14:textId="77777777" w:rsidTr="000859F1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D78927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218B4605" w14:textId="7B0CF93E" w:rsidR="000859F1" w:rsidRPr="00AB6F5D" w:rsidRDefault="000859F1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bbreviations: CV, coefficient of variation; GMI, Glucose Monitoring Indicator; GRI, Glycemia Risk Index; SD, standard deviation</w:t>
            </w:r>
            <w:r w:rsidR="00904AF0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538A4F98" w14:textId="77777777" w:rsidR="000859F1" w:rsidRPr="00AB6F5D" w:rsidRDefault="000859F1" w:rsidP="000859F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627747" w14:textId="77777777" w:rsidR="00B75465" w:rsidRPr="00AB6F5D" w:rsidRDefault="00B75465">
      <w:pPr>
        <w:rPr>
          <w:lang w:val="en-US"/>
        </w:rPr>
      </w:pPr>
    </w:p>
    <w:p w14:paraId="263A1E29" w14:textId="059E2C72" w:rsidR="4F1783AF" w:rsidRPr="00AB6F5D" w:rsidRDefault="4F1783AF" w:rsidP="4F1783AF">
      <w:pPr>
        <w:rPr>
          <w:lang w:val="en-US"/>
        </w:rPr>
      </w:pPr>
    </w:p>
    <w:p w14:paraId="18FFE891" w14:textId="793ED645" w:rsidR="4F1783AF" w:rsidRPr="00AB6F5D" w:rsidRDefault="4F1783AF" w:rsidP="4F1783AF">
      <w:pPr>
        <w:rPr>
          <w:lang w:val="en-US"/>
        </w:rPr>
      </w:pPr>
    </w:p>
    <w:p w14:paraId="22FFAB7F" w14:textId="473DE01F" w:rsidR="4F1783AF" w:rsidRPr="00AB6F5D" w:rsidRDefault="4F1783AF" w:rsidP="4F1783AF">
      <w:pPr>
        <w:rPr>
          <w:lang w:val="en-US"/>
        </w:rPr>
      </w:pPr>
    </w:p>
    <w:p w14:paraId="3AB5A681" w14:textId="52164667" w:rsidR="4F1783AF" w:rsidRPr="00AB6F5D" w:rsidRDefault="4F1783AF" w:rsidP="4F1783AF">
      <w:pPr>
        <w:rPr>
          <w:lang w:val="en-US"/>
        </w:rPr>
      </w:pPr>
    </w:p>
    <w:p w14:paraId="00DF2203" w14:textId="4D4436DD" w:rsidR="4F1783AF" w:rsidRPr="00AB6F5D" w:rsidRDefault="4F1783AF" w:rsidP="4F1783AF">
      <w:pPr>
        <w:rPr>
          <w:lang w:val="en-US"/>
        </w:rPr>
      </w:pPr>
    </w:p>
    <w:p w14:paraId="6189AFAC" w14:textId="0156A85A" w:rsidR="4F1783AF" w:rsidRPr="00AB6F5D" w:rsidRDefault="4F1783AF" w:rsidP="4F1783AF">
      <w:pPr>
        <w:rPr>
          <w:lang w:val="en-US"/>
        </w:rPr>
      </w:pPr>
    </w:p>
    <w:p w14:paraId="7659C160" w14:textId="228850EB" w:rsidR="4F1783AF" w:rsidRPr="00AB6F5D" w:rsidRDefault="4F1783AF" w:rsidP="4F1783AF">
      <w:pPr>
        <w:rPr>
          <w:lang w:val="en-US"/>
        </w:rPr>
      </w:pPr>
    </w:p>
    <w:p w14:paraId="04732C03" w14:textId="5BCE3B75" w:rsidR="4F1783AF" w:rsidRPr="00AB6F5D" w:rsidRDefault="4F1783AF" w:rsidP="4F1783AF">
      <w:pPr>
        <w:rPr>
          <w:lang w:val="en-US"/>
        </w:rPr>
      </w:pPr>
    </w:p>
    <w:p w14:paraId="14BC37B5" w14:textId="0CFFC5C4" w:rsidR="4F1783AF" w:rsidRPr="00AB6F5D" w:rsidRDefault="4F1783AF" w:rsidP="4F1783AF">
      <w:pPr>
        <w:rPr>
          <w:lang w:val="en-US"/>
        </w:rPr>
      </w:pPr>
    </w:p>
    <w:p w14:paraId="210276B5" w14:textId="77777777" w:rsidR="000859F1" w:rsidRPr="00AB6F5D" w:rsidRDefault="000859F1" w:rsidP="4F1783AF">
      <w:pPr>
        <w:rPr>
          <w:lang w:val="en-US"/>
        </w:rPr>
      </w:pPr>
    </w:p>
    <w:p w14:paraId="292827E2" w14:textId="77777777" w:rsidR="000859F1" w:rsidRPr="00AB6F5D" w:rsidRDefault="000859F1" w:rsidP="4F1783AF">
      <w:pPr>
        <w:rPr>
          <w:lang w:val="en-US"/>
        </w:rPr>
      </w:pPr>
    </w:p>
    <w:p w14:paraId="73E2400E" w14:textId="77777777" w:rsidR="000859F1" w:rsidRPr="00AB6F5D" w:rsidRDefault="000859F1" w:rsidP="4F1783AF">
      <w:pPr>
        <w:rPr>
          <w:lang w:val="en-US"/>
        </w:rPr>
      </w:pPr>
    </w:p>
    <w:p w14:paraId="70821C68" w14:textId="77777777" w:rsidR="000859F1" w:rsidRPr="00AB6F5D" w:rsidRDefault="000859F1" w:rsidP="4F1783AF">
      <w:pPr>
        <w:rPr>
          <w:lang w:val="en-US"/>
        </w:rPr>
      </w:pPr>
    </w:p>
    <w:p w14:paraId="17DB9A4D" w14:textId="77777777" w:rsidR="000859F1" w:rsidRPr="00AB6F5D" w:rsidRDefault="000859F1" w:rsidP="4F1783AF">
      <w:pPr>
        <w:rPr>
          <w:lang w:val="en-US"/>
        </w:rPr>
      </w:pPr>
    </w:p>
    <w:p w14:paraId="0A52C156" w14:textId="77777777" w:rsidR="00C97F6F" w:rsidRPr="00AB6F5D" w:rsidRDefault="00C97F6F" w:rsidP="4F1783AF">
      <w:pPr>
        <w:rPr>
          <w:lang w:val="en-US"/>
        </w:rPr>
      </w:pPr>
    </w:p>
    <w:p w14:paraId="70259FD0" w14:textId="475E0569" w:rsidR="000859F1" w:rsidRPr="00AB6F5D" w:rsidRDefault="000859F1" w:rsidP="4F1783AF">
      <w:pPr>
        <w:rPr>
          <w:lang w:val="en-US"/>
        </w:rPr>
      </w:pPr>
    </w:p>
    <w:p w14:paraId="247215C6" w14:textId="77777777" w:rsidR="00972600" w:rsidRPr="00AB6F5D" w:rsidRDefault="00972600" w:rsidP="000859F1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</w:p>
    <w:p w14:paraId="78C97A37" w14:textId="13E092AD" w:rsidR="000859F1" w:rsidRPr="00AB6F5D" w:rsidRDefault="00BB0018" w:rsidP="000859F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859F1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4 – </w:t>
      </w:r>
      <w:r w:rsidR="007541FE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0859F1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2 in male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417"/>
        <w:gridCol w:w="1985"/>
        <w:gridCol w:w="906"/>
      </w:tblGrid>
      <w:tr w:rsidR="000859F1" w:rsidRPr="00AB6F5D" w14:paraId="43474557" w14:textId="77777777" w:rsidTr="002C32C9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94F539C" w14:textId="1689CCD7" w:rsidR="000859F1" w:rsidRPr="00AB6F5D" w:rsidRDefault="000859F1" w:rsidP="000859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le (n=10)</w:t>
            </w:r>
          </w:p>
        </w:tc>
      </w:tr>
      <w:tr w:rsidR="000859F1" w:rsidRPr="00AB6F5D" w14:paraId="039AC3F7" w14:textId="77777777" w:rsidTr="000859F1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03BE0E4" w14:textId="77777777" w:rsidR="000859F1" w:rsidRPr="00AB6F5D" w:rsidRDefault="000859F1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2F4CD7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A3AEEC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7A4CE8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5E52A76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0859F1" w:rsidRPr="00AB6F5D" w14:paraId="6DEE29CD" w14:textId="77777777" w:rsidTr="00904AF0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</w:tcPr>
          <w:p w14:paraId="635C9F10" w14:textId="67FD131D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4F1BD3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7 ± 12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EB66E3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0 ± 4.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D6E869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3 ± 10.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89EC4BC" w14:textId="7B4048BA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04AF0" w:rsidRPr="00AB6F5D" w14:paraId="68241E9B" w14:textId="77777777" w:rsidTr="00904AF0">
        <w:trPr>
          <w:trHeight w:val="300"/>
        </w:trPr>
        <w:tc>
          <w:tcPr>
            <w:tcW w:w="3544" w:type="dxa"/>
          </w:tcPr>
          <w:p w14:paraId="505E5556" w14:textId="2D3A2DC4" w:rsidR="00904AF0" w:rsidRPr="00AB6F5D" w:rsidRDefault="00904AF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843" w:type="dxa"/>
          </w:tcPr>
          <w:p w14:paraId="4DFCA8CC" w14:textId="2BFCC2F7" w:rsidR="00904AF0" w:rsidRPr="00AB6F5D" w:rsidRDefault="00A053BA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4 ± 8.8</w:t>
            </w:r>
          </w:p>
        </w:tc>
        <w:tc>
          <w:tcPr>
            <w:tcW w:w="1417" w:type="dxa"/>
          </w:tcPr>
          <w:p w14:paraId="70E46ACE" w14:textId="3E07D7AB" w:rsidR="00904AF0" w:rsidRPr="00AB6F5D" w:rsidRDefault="00A053BA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1 ± 7.4</w:t>
            </w:r>
          </w:p>
        </w:tc>
        <w:tc>
          <w:tcPr>
            <w:tcW w:w="1985" w:type="dxa"/>
          </w:tcPr>
          <w:p w14:paraId="05E252BB" w14:textId="1476E881" w:rsidR="00904AF0" w:rsidRPr="00AB6F5D" w:rsidRDefault="00A053BA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 ± 6.5</w:t>
            </w:r>
          </w:p>
        </w:tc>
        <w:tc>
          <w:tcPr>
            <w:tcW w:w="849" w:type="dxa"/>
          </w:tcPr>
          <w:p w14:paraId="568C8701" w14:textId="194E6072" w:rsidR="00904AF0" w:rsidRPr="00AB6F5D" w:rsidRDefault="00A053BA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4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3FD683FE" w14:textId="77777777" w:rsidTr="000859F1">
        <w:trPr>
          <w:trHeight w:val="300"/>
        </w:trPr>
        <w:tc>
          <w:tcPr>
            <w:tcW w:w="3544" w:type="dxa"/>
          </w:tcPr>
          <w:p w14:paraId="64C67E94" w14:textId="0F0D3EF7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843" w:type="dxa"/>
          </w:tcPr>
          <w:p w14:paraId="2DF2DD31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 ± 5.1</w:t>
            </w:r>
          </w:p>
        </w:tc>
        <w:tc>
          <w:tcPr>
            <w:tcW w:w="1417" w:type="dxa"/>
          </w:tcPr>
          <w:p w14:paraId="591C6A14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6 ± 3.9</w:t>
            </w:r>
          </w:p>
        </w:tc>
        <w:tc>
          <w:tcPr>
            <w:tcW w:w="1985" w:type="dxa"/>
          </w:tcPr>
          <w:p w14:paraId="321E73D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3 ± 6.0</w:t>
            </w:r>
          </w:p>
        </w:tc>
        <w:tc>
          <w:tcPr>
            <w:tcW w:w="849" w:type="dxa"/>
          </w:tcPr>
          <w:p w14:paraId="554E81CD" w14:textId="6157117B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9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692411B0" w14:textId="77777777" w:rsidTr="000859F1">
        <w:trPr>
          <w:trHeight w:val="300"/>
        </w:trPr>
        <w:tc>
          <w:tcPr>
            <w:tcW w:w="3544" w:type="dxa"/>
          </w:tcPr>
          <w:p w14:paraId="23927E0B" w14:textId="7B693DBC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843" w:type="dxa"/>
          </w:tcPr>
          <w:p w14:paraId="45FA2C8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9 ± 8.2</w:t>
            </w:r>
          </w:p>
        </w:tc>
        <w:tc>
          <w:tcPr>
            <w:tcW w:w="1417" w:type="dxa"/>
          </w:tcPr>
          <w:p w14:paraId="298A6021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6 ± 4.7</w:t>
            </w:r>
          </w:p>
        </w:tc>
        <w:tc>
          <w:tcPr>
            <w:tcW w:w="1985" w:type="dxa"/>
          </w:tcPr>
          <w:p w14:paraId="3C9690DB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3 ± 5.2</w:t>
            </w:r>
          </w:p>
        </w:tc>
        <w:tc>
          <w:tcPr>
            <w:tcW w:w="849" w:type="dxa"/>
          </w:tcPr>
          <w:p w14:paraId="773FE43E" w14:textId="777C4C60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183ED071" w14:textId="77777777" w:rsidTr="000859F1">
        <w:trPr>
          <w:trHeight w:val="300"/>
        </w:trPr>
        <w:tc>
          <w:tcPr>
            <w:tcW w:w="3544" w:type="dxa"/>
          </w:tcPr>
          <w:p w14:paraId="27C76DD2" w14:textId="2A4F5F9E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843" w:type="dxa"/>
          </w:tcPr>
          <w:p w14:paraId="28CCE5CF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 ± 1.6</w:t>
            </w:r>
          </w:p>
        </w:tc>
        <w:tc>
          <w:tcPr>
            <w:tcW w:w="1417" w:type="dxa"/>
          </w:tcPr>
          <w:p w14:paraId="57990BD7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± 0.8</w:t>
            </w:r>
          </w:p>
        </w:tc>
        <w:tc>
          <w:tcPr>
            <w:tcW w:w="1985" w:type="dxa"/>
          </w:tcPr>
          <w:p w14:paraId="2568288D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 ± 1.3</w:t>
            </w:r>
          </w:p>
        </w:tc>
        <w:tc>
          <w:tcPr>
            <w:tcW w:w="849" w:type="dxa"/>
          </w:tcPr>
          <w:p w14:paraId="27E85CDA" w14:textId="1B1D197D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5D83A8C5" w14:textId="77777777" w:rsidTr="000859F1">
        <w:trPr>
          <w:trHeight w:val="300"/>
        </w:trPr>
        <w:tc>
          <w:tcPr>
            <w:tcW w:w="3544" w:type="dxa"/>
          </w:tcPr>
          <w:p w14:paraId="3CCF5033" w14:textId="74BF23A9" w:rsidR="000859F1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0859F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843" w:type="dxa"/>
          </w:tcPr>
          <w:p w14:paraId="78448380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± 1.0</w:t>
            </w:r>
          </w:p>
        </w:tc>
        <w:tc>
          <w:tcPr>
            <w:tcW w:w="1417" w:type="dxa"/>
          </w:tcPr>
          <w:p w14:paraId="7775B09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9</w:t>
            </w:r>
          </w:p>
        </w:tc>
        <w:tc>
          <w:tcPr>
            <w:tcW w:w="1985" w:type="dxa"/>
          </w:tcPr>
          <w:p w14:paraId="7903C09B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 ± 0.4</w:t>
            </w:r>
          </w:p>
        </w:tc>
        <w:tc>
          <w:tcPr>
            <w:tcW w:w="849" w:type="dxa"/>
          </w:tcPr>
          <w:p w14:paraId="2000E5FC" w14:textId="108D0BB8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2823B240" w14:textId="77777777" w:rsidTr="000859F1">
        <w:trPr>
          <w:trHeight w:val="300"/>
        </w:trPr>
        <w:tc>
          <w:tcPr>
            <w:tcW w:w="3544" w:type="dxa"/>
          </w:tcPr>
          <w:p w14:paraId="1EEE7E90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843" w:type="dxa"/>
          </w:tcPr>
          <w:p w14:paraId="3E7A0A7E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6 ± 3.9</w:t>
            </w:r>
          </w:p>
        </w:tc>
        <w:tc>
          <w:tcPr>
            <w:tcW w:w="1417" w:type="dxa"/>
          </w:tcPr>
          <w:p w14:paraId="6AF155BE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7 ± 5.5</w:t>
            </w:r>
          </w:p>
        </w:tc>
        <w:tc>
          <w:tcPr>
            <w:tcW w:w="1985" w:type="dxa"/>
          </w:tcPr>
          <w:p w14:paraId="47734F49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9 ± 5.0</w:t>
            </w:r>
          </w:p>
        </w:tc>
        <w:tc>
          <w:tcPr>
            <w:tcW w:w="849" w:type="dxa"/>
          </w:tcPr>
          <w:p w14:paraId="2DB587B3" w14:textId="21B11DE1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3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70D532A3" w14:textId="77777777" w:rsidTr="000859F1">
        <w:trPr>
          <w:trHeight w:val="300"/>
        </w:trPr>
        <w:tc>
          <w:tcPr>
            <w:tcW w:w="3544" w:type="dxa"/>
          </w:tcPr>
          <w:p w14:paraId="7C79FB04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843" w:type="dxa"/>
          </w:tcPr>
          <w:p w14:paraId="6E9FCA60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± 0.5</w:t>
            </w:r>
          </w:p>
        </w:tc>
        <w:tc>
          <w:tcPr>
            <w:tcW w:w="1417" w:type="dxa"/>
          </w:tcPr>
          <w:p w14:paraId="0323C3E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 ± 0.2</w:t>
            </w:r>
          </w:p>
        </w:tc>
        <w:tc>
          <w:tcPr>
            <w:tcW w:w="1985" w:type="dxa"/>
          </w:tcPr>
          <w:p w14:paraId="0E1E6416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± 0.4</w:t>
            </w:r>
          </w:p>
        </w:tc>
        <w:tc>
          <w:tcPr>
            <w:tcW w:w="849" w:type="dxa"/>
          </w:tcPr>
          <w:p w14:paraId="3EF24F33" w14:textId="3F4B93E1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0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859F1" w:rsidRPr="00AB6F5D" w14:paraId="2998D46C" w14:textId="77777777" w:rsidTr="000859F1">
        <w:trPr>
          <w:trHeight w:val="300"/>
        </w:trPr>
        <w:tc>
          <w:tcPr>
            <w:tcW w:w="3544" w:type="dxa"/>
          </w:tcPr>
          <w:p w14:paraId="3E04929F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843" w:type="dxa"/>
          </w:tcPr>
          <w:p w14:paraId="5079BDE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0.4 ± 19.4</w:t>
            </w:r>
          </w:p>
        </w:tc>
        <w:tc>
          <w:tcPr>
            <w:tcW w:w="1417" w:type="dxa"/>
          </w:tcPr>
          <w:p w14:paraId="6976D5C0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.2 ± 7.0</w:t>
            </w:r>
          </w:p>
        </w:tc>
        <w:tc>
          <w:tcPr>
            <w:tcW w:w="1985" w:type="dxa"/>
          </w:tcPr>
          <w:p w14:paraId="0EF3259B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1.2 ± 17.0</w:t>
            </w:r>
          </w:p>
        </w:tc>
        <w:tc>
          <w:tcPr>
            <w:tcW w:w="849" w:type="dxa"/>
          </w:tcPr>
          <w:p w14:paraId="20F672A4" w14:textId="2B530B4D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7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5E1FFB84" w14:textId="77777777" w:rsidTr="000859F1">
        <w:trPr>
          <w:trHeight w:val="300"/>
        </w:trPr>
        <w:tc>
          <w:tcPr>
            <w:tcW w:w="3544" w:type="dxa"/>
          </w:tcPr>
          <w:p w14:paraId="6719FAB7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843" w:type="dxa"/>
          </w:tcPr>
          <w:p w14:paraId="6AB42342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1 ± 11.3</w:t>
            </w:r>
          </w:p>
        </w:tc>
        <w:tc>
          <w:tcPr>
            <w:tcW w:w="1417" w:type="dxa"/>
          </w:tcPr>
          <w:p w14:paraId="1BB9809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3 ± 9.5</w:t>
            </w:r>
          </w:p>
        </w:tc>
        <w:tc>
          <w:tcPr>
            <w:tcW w:w="1985" w:type="dxa"/>
          </w:tcPr>
          <w:p w14:paraId="3686934B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8 ± 8.0</w:t>
            </w:r>
          </w:p>
        </w:tc>
        <w:tc>
          <w:tcPr>
            <w:tcW w:w="849" w:type="dxa"/>
          </w:tcPr>
          <w:p w14:paraId="63CD82CE" w14:textId="7ECAD720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7D8FDD5D" w14:textId="77777777" w:rsidTr="000859F1">
        <w:trPr>
          <w:trHeight w:val="300"/>
        </w:trPr>
        <w:tc>
          <w:tcPr>
            <w:tcW w:w="3544" w:type="dxa"/>
          </w:tcPr>
          <w:p w14:paraId="0C00D943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843" w:type="dxa"/>
          </w:tcPr>
          <w:p w14:paraId="179B9ECF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1 ± 17.9</w:t>
            </w:r>
          </w:p>
        </w:tc>
        <w:tc>
          <w:tcPr>
            <w:tcW w:w="1417" w:type="dxa"/>
          </w:tcPr>
          <w:p w14:paraId="482818E8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1 ± 8.1</w:t>
            </w:r>
          </w:p>
        </w:tc>
        <w:tc>
          <w:tcPr>
            <w:tcW w:w="1985" w:type="dxa"/>
          </w:tcPr>
          <w:p w14:paraId="45504E7A" w14:textId="58BB39F8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9.0 ± 1</w:t>
            </w:r>
            <w:r w:rsidR="004626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EC14A9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49" w:type="dxa"/>
          </w:tcPr>
          <w:p w14:paraId="34DF8220" w14:textId="3427BB23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58403547" w14:textId="77777777" w:rsidTr="000859F1">
        <w:trPr>
          <w:trHeight w:val="300"/>
        </w:trPr>
        <w:tc>
          <w:tcPr>
            <w:tcW w:w="3544" w:type="dxa"/>
          </w:tcPr>
          <w:p w14:paraId="132C2D87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843" w:type="dxa"/>
          </w:tcPr>
          <w:p w14:paraId="20DB478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4 ± 12.6</w:t>
            </w:r>
          </w:p>
        </w:tc>
        <w:tc>
          <w:tcPr>
            <w:tcW w:w="1417" w:type="dxa"/>
          </w:tcPr>
          <w:p w14:paraId="17538AFE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8 ± 11.2</w:t>
            </w:r>
          </w:p>
        </w:tc>
        <w:tc>
          <w:tcPr>
            <w:tcW w:w="1985" w:type="dxa"/>
          </w:tcPr>
          <w:p w14:paraId="7B07E54C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± 7.8</w:t>
            </w:r>
          </w:p>
        </w:tc>
        <w:tc>
          <w:tcPr>
            <w:tcW w:w="849" w:type="dxa"/>
          </w:tcPr>
          <w:p w14:paraId="78F48932" w14:textId="5CEE2A25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8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4DD5224B" w14:textId="77777777" w:rsidTr="000859F1">
        <w:trPr>
          <w:trHeight w:val="300"/>
        </w:trPr>
        <w:tc>
          <w:tcPr>
            <w:tcW w:w="3544" w:type="dxa"/>
          </w:tcPr>
          <w:p w14:paraId="3248D736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843" w:type="dxa"/>
          </w:tcPr>
          <w:p w14:paraId="2F74F41B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6 ± 8.9</w:t>
            </w:r>
          </w:p>
        </w:tc>
        <w:tc>
          <w:tcPr>
            <w:tcW w:w="1417" w:type="dxa"/>
          </w:tcPr>
          <w:p w14:paraId="34C58035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 ± 6.8</w:t>
            </w:r>
          </w:p>
        </w:tc>
        <w:tc>
          <w:tcPr>
            <w:tcW w:w="1985" w:type="dxa"/>
          </w:tcPr>
          <w:p w14:paraId="17D44746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± 3.5</w:t>
            </w:r>
          </w:p>
        </w:tc>
        <w:tc>
          <w:tcPr>
            <w:tcW w:w="849" w:type="dxa"/>
          </w:tcPr>
          <w:p w14:paraId="45BF0FFC" w14:textId="50C2194A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8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32C076D4" w14:textId="77777777" w:rsidTr="000859F1">
        <w:trPr>
          <w:trHeight w:val="300"/>
        </w:trPr>
        <w:tc>
          <w:tcPr>
            <w:tcW w:w="3544" w:type="dxa"/>
          </w:tcPr>
          <w:p w14:paraId="049178BB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843" w:type="dxa"/>
          </w:tcPr>
          <w:p w14:paraId="5BD15D79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6 ± 6.6</w:t>
            </w:r>
          </w:p>
        </w:tc>
        <w:tc>
          <w:tcPr>
            <w:tcW w:w="1417" w:type="dxa"/>
          </w:tcPr>
          <w:p w14:paraId="09FBC600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5 ± 9.7</w:t>
            </w:r>
          </w:p>
        </w:tc>
        <w:tc>
          <w:tcPr>
            <w:tcW w:w="1985" w:type="dxa"/>
          </w:tcPr>
          <w:p w14:paraId="1AE795B7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± 6.3</w:t>
            </w:r>
          </w:p>
        </w:tc>
        <w:tc>
          <w:tcPr>
            <w:tcW w:w="849" w:type="dxa"/>
          </w:tcPr>
          <w:p w14:paraId="41674B4C" w14:textId="013C3A1D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4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426753E4" w14:textId="77777777" w:rsidTr="000859F1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</w:tcPr>
          <w:p w14:paraId="1C9B8327" w14:textId="77777777" w:rsidR="000859F1" w:rsidRPr="00AB6F5D" w:rsidRDefault="000859F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03245F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9702A4" w14:textId="77777777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± 0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4D14EA" w14:textId="2C0EE843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EA5CB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828057C" w14:textId="01FC1985" w:rsidR="000859F1" w:rsidRPr="00AB6F5D" w:rsidRDefault="000859F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2</w:t>
            </w:r>
            <w:r w:rsidR="00AB791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859F1" w:rsidRPr="00AB6F5D" w14:paraId="4FDDBDE9" w14:textId="77777777" w:rsidTr="000859F1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2B1D0D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110A369C" w14:textId="7500CAB3" w:rsidR="000859F1" w:rsidRPr="00AB6F5D" w:rsidRDefault="000859F1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bbreviations: CV, coefficient of variation; GMI, Glucose Monitoring Indicator; GRI, Glycemia Risk Index; SD, standard deviation</w:t>
            </w:r>
            <w:r w:rsidR="00A053BA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7D025931" w14:textId="2336E68D" w:rsidR="00A80A38" w:rsidRPr="00AB6F5D" w:rsidRDefault="000859F1">
      <w:pPr>
        <w:rPr>
          <w:lang w:val="en-US"/>
        </w:rPr>
      </w:pPr>
      <w:r w:rsidRPr="00AB6F5D">
        <w:rPr>
          <w:lang w:val="en-US"/>
        </w:rPr>
        <w:br w:type="page"/>
      </w:r>
    </w:p>
    <w:p w14:paraId="470E1974" w14:textId="0A73B304" w:rsidR="00A80A38" w:rsidRPr="00AB6F5D" w:rsidRDefault="00BB0018" w:rsidP="00A80A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A80A38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5 – </w:t>
      </w:r>
      <w:r w:rsidR="007541FE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A80A38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1 in participants with baseline HbA1c&lt;7%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559"/>
        <w:gridCol w:w="1418"/>
        <w:gridCol w:w="849"/>
      </w:tblGrid>
      <w:tr w:rsidR="00A80A38" w:rsidRPr="00AB6F5D" w14:paraId="4BC13B7E" w14:textId="77777777" w:rsidTr="00A80A38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F352EF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bA1c &lt;7% (n=11)</w:t>
            </w:r>
          </w:p>
        </w:tc>
      </w:tr>
      <w:tr w:rsidR="00A80A38" w:rsidRPr="00AB6F5D" w14:paraId="70DD1D46" w14:textId="77777777" w:rsidTr="00A80A3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F14321B" w14:textId="77777777" w:rsidR="00A80A38" w:rsidRPr="00AB6F5D" w:rsidRDefault="00A80A38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D324C7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36C082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840961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2689306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A80A38" w:rsidRPr="00AB6F5D" w14:paraId="13C20DC0" w14:textId="77777777" w:rsidTr="00D45D1E">
        <w:tc>
          <w:tcPr>
            <w:tcW w:w="4111" w:type="dxa"/>
            <w:tcBorders>
              <w:top w:val="single" w:sz="4" w:space="0" w:color="auto"/>
            </w:tcBorders>
          </w:tcPr>
          <w:p w14:paraId="6DB90D4C" w14:textId="569BCB91" w:rsidR="00A80A38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A80A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401B03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7 ± 11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592C6B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0.5 ± 6.7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09AEC2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± 8.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782108F" w14:textId="0EDD860F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4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D45D1E" w:rsidRPr="00AB6F5D" w14:paraId="427A11DC" w14:textId="77777777" w:rsidTr="00D45D1E">
        <w:tc>
          <w:tcPr>
            <w:tcW w:w="4111" w:type="dxa"/>
          </w:tcPr>
          <w:p w14:paraId="7B0EF5C6" w14:textId="70510519" w:rsidR="00D45D1E" w:rsidRPr="00AB6F5D" w:rsidRDefault="00D45D1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701" w:type="dxa"/>
          </w:tcPr>
          <w:p w14:paraId="07F7A32C" w14:textId="26201239" w:rsidR="00D45D1E" w:rsidRPr="00AB6F5D" w:rsidRDefault="00D45D1E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7 ± 9.9</w:t>
            </w:r>
          </w:p>
        </w:tc>
        <w:tc>
          <w:tcPr>
            <w:tcW w:w="1559" w:type="dxa"/>
          </w:tcPr>
          <w:p w14:paraId="423B7460" w14:textId="7424B261" w:rsidR="00D45D1E" w:rsidRPr="00AB6F5D" w:rsidRDefault="00D45D1E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1 ± 8.6</w:t>
            </w:r>
          </w:p>
        </w:tc>
        <w:tc>
          <w:tcPr>
            <w:tcW w:w="1418" w:type="dxa"/>
          </w:tcPr>
          <w:p w14:paraId="7DEC52D9" w14:textId="15F2E0D8" w:rsidR="00D45D1E" w:rsidRPr="00AB6F5D" w:rsidRDefault="00D45D1E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 ± 14.1</w:t>
            </w:r>
          </w:p>
        </w:tc>
        <w:tc>
          <w:tcPr>
            <w:tcW w:w="849" w:type="dxa"/>
          </w:tcPr>
          <w:p w14:paraId="6E335613" w14:textId="0B0B6CE7" w:rsidR="00D45D1E" w:rsidRPr="00AB6F5D" w:rsidRDefault="00D45D1E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8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3430E647" w14:textId="77777777" w:rsidTr="00A80A38">
        <w:tc>
          <w:tcPr>
            <w:tcW w:w="4111" w:type="dxa"/>
          </w:tcPr>
          <w:p w14:paraId="16964363" w14:textId="74136BF2" w:rsidR="00A80A38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A80A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701" w:type="dxa"/>
          </w:tcPr>
          <w:p w14:paraId="1DA3EF21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4 ± 7.1</w:t>
            </w:r>
          </w:p>
        </w:tc>
        <w:tc>
          <w:tcPr>
            <w:tcW w:w="1559" w:type="dxa"/>
          </w:tcPr>
          <w:p w14:paraId="35198760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2 ± 3.4</w:t>
            </w:r>
          </w:p>
        </w:tc>
        <w:tc>
          <w:tcPr>
            <w:tcW w:w="1418" w:type="dxa"/>
          </w:tcPr>
          <w:p w14:paraId="2F6B452B" w14:textId="52F1206A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</w:t>
            </w:r>
            <w:r w:rsidR="00315182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5.4</w:t>
            </w:r>
          </w:p>
        </w:tc>
        <w:tc>
          <w:tcPr>
            <w:tcW w:w="849" w:type="dxa"/>
          </w:tcPr>
          <w:p w14:paraId="41494D8D" w14:textId="4E9B33BC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9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204DC164" w14:textId="77777777" w:rsidTr="00A80A38">
        <w:tc>
          <w:tcPr>
            <w:tcW w:w="4111" w:type="dxa"/>
          </w:tcPr>
          <w:p w14:paraId="52FEF348" w14:textId="7859F9D0" w:rsidR="00A80A38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A80A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701" w:type="dxa"/>
          </w:tcPr>
          <w:p w14:paraId="19C7E18F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 ± 5.8</w:t>
            </w:r>
          </w:p>
        </w:tc>
        <w:tc>
          <w:tcPr>
            <w:tcW w:w="1559" w:type="dxa"/>
          </w:tcPr>
          <w:p w14:paraId="2424DA9B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 ± 4.2</w:t>
            </w:r>
          </w:p>
        </w:tc>
        <w:tc>
          <w:tcPr>
            <w:tcW w:w="1418" w:type="dxa"/>
          </w:tcPr>
          <w:p w14:paraId="34E333DE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 ± 4.7</w:t>
            </w:r>
          </w:p>
        </w:tc>
        <w:tc>
          <w:tcPr>
            <w:tcW w:w="849" w:type="dxa"/>
          </w:tcPr>
          <w:p w14:paraId="0B499109" w14:textId="02601EA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8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38D4EBA7" w14:textId="77777777" w:rsidTr="00A80A38">
        <w:tc>
          <w:tcPr>
            <w:tcW w:w="4111" w:type="dxa"/>
          </w:tcPr>
          <w:p w14:paraId="6200D8DE" w14:textId="72999698" w:rsidR="00A80A38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A80A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701" w:type="dxa"/>
          </w:tcPr>
          <w:p w14:paraId="558C97AF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 ± 0.5</w:t>
            </w:r>
          </w:p>
        </w:tc>
        <w:tc>
          <w:tcPr>
            <w:tcW w:w="1559" w:type="dxa"/>
          </w:tcPr>
          <w:p w14:paraId="0DA40904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± 0.6</w:t>
            </w:r>
          </w:p>
        </w:tc>
        <w:tc>
          <w:tcPr>
            <w:tcW w:w="1418" w:type="dxa"/>
          </w:tcPr>
          <w:p w14:paraId="68FA9C44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7 ± 0.8</w:t>
            </w:r>
          </w:p>
        </w:tc>
        <w:tc>
          <w:tcPr>
            <w:tcW w:w="849" w:type="dxa"/>
          </w:tcPr>
          <w:p w14:paraId="7149D748" w14:textId="26AB9FCF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A80A38" w:rsidRPr="00AB6F5D" w14:paraId="56F97E1C" w14:textId="77777777" w:rsidTr="00A80A38">
        <w:tc>
          <w:tcPr>
            <w:tcW w:w="4111" w:type="dxa"/>
          </w:tcPr>
          <w:p w14:paraId="5B61414E" w14:textId="32941BF2" w:rsidR="00A80A38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A80A38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701" w:type="dxa"/>
          </w:tcPr>
          <w:p w14:paraId="3D132CCC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5</w:t>
            </w:r>
          </w:p>
        </w:tc>
        <w:tc>
          <w:tcPr>
            <w:tcW w:w="1559" w:type="dxa"/>
          </w:tcPr>
          <w:p w14:paraId="23AA5152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± 0.4</w:t>
            </w:r>
          </w:p>
        </w:tc>
        <w:tc>
          <w:tcPr>
            <w:tcW w:w="1418" w:type="dxa"/>
          </w:tcPr>
          <w:p w14:paraId="57FE8E01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± 0.6</w:t>
            </w:r>
          </w:p>
        </w:tc>
        <w:tc>
          <w:tcPr>
            <w:tcW w:w="849" w:type="dxa"/>
          </w:tcPr>
          <w:p w14:paraId="5B9AA6AF" w14:textId="7EE7267D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2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A80A38" w:rsidRPr="00AB6F5D" w14:paraId="6FB790A4" w14:textId="77777777" w:rsidTr="00A80A38">
        <w:tc>
          <w:tcPr>
            <w:tcW w:w="4111" w:type="dxa"/>
          </w:tcPr>
          <w:p w14:paraId="3C67DFA6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701" w:type="dxa"/>
          </w:tcPr>
          <w:p w14:paraId="77FBB739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4 ± 3.0</w:t>
            </w:r>
          </w:p>
        </w:tc>
        <w:tc>
          <w:tcPr>
            <w:tcW w:w="1559" w:type="dxa"/>
          </w:tcPr>
          <w:p w14:paraId="0EB0F055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1 ± 4.3</w:t>
            </w:r>
          </w:p>
        </w:tc>
        <w:tc>
          <w:tcPr>
            <w:tcW w:w="1418" w:type="dxa"/>
          </w:tcPr>
          <w:p w14:paraId="3500B2A3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3 ± 3.0</w:t>
            </w:r>
          </w:p>
        </w:tc>
        <w:tc>
          <w:tcPr>
            <w:tcW w:w="849" w:type="dxa"/>
          </w:tcPr>
          <w:p w14:paraId="76D1F52C" w14:textId="5108CBC4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1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1A3DD6E1" w14:textId="77777777" w:rsidTr="00A80A38">
        <w:tc>
          <w:tcPr>
            <w:tcW w:w="4111" w:type="dxa"/>
          </w:tcPr>
          <w:p w14:paraId="7034E6ED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701" w:type="dxa"/>
          </w:tcPr>
          <w:p w14:paraId="388BFBF9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 ± 0.4</w:t>
            </w:r>
          </w:p>
        </w:tc>
        <w:tc>
          <w:tcPr>
            <w:tcW w:w="1559" w:type="dxa"/>
          </w:tcPr>
          <w:p w14:paraId="6D4E4C42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 ± 0.3</w:t>
            </w:r>
          </w:p>
        </w:tc>
        <w:tc>
          <w:tcPr>
            <w:tcW w:w="1418" w:type="dxa"/>
          </w:tcPr>
          <w:p w14:paraId="6FD060C8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 ± 0.4</w:t>
            </w:r>
          </w:p>
        </w:tc>
        <w:tc>
          <w:tcPr>
            <w:tcW w:w="849" w:type="dxa"/>
          </w:tcPr>
          <w:p w14:paraId="281DCC92" w14:textId="453199A9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0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6958D437" w14:textId="77777777" w:rsidTr="00A80A38">
        <w:tc>
          <w:tcPr>
            <w:tcW w:w="4111" w:type="dxa"/>
          </w:tcPr>
          <w:p w14:paraId="51694769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701" w:type="dxa"/>
          </w:tcPr>
          <w:p w14:paraId="4EE56089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.8 ± 17.7</w:t>
            </w:r>
          </w:p>
        </w:tc>
        <w:tc>
          <w:tcPr>
            <w:tcW w:w="1559" w:type="dxa"/>
          </w:tcPr>
          <w:p w14:paraId="50B535FE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.0 ± 10.0</w:t>
            </w:r>
          </w:p>
        </w:tc>
        <w:tc>
          <w:tcPr>
            <w:tcW w:w="1418" w:type="dxa"/>
          </w:tcPr>
          <w:p w14:paraId="52E54363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± 13.7</w:t>
            </w:r>
          </w:p>
        </w:tc>
        <w:tc>
          <w:tcPr>
            <w:tcW w:w="849" w:type="dxa"/>
          </w:tcPr>
          <w:p w14:paraId="40571F4E" w14:textId="00A68D3D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6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A80A38" w:rsidRPr="00AB6F5D" w14:paraId="42333029" w14:textId="77777777" w:rsidTr="00A80A38">
        <w:tc>
          <w:tcPr>
            <w:tcW w:w="4111" w:type="dxa"/>
          </w:tcPr>
          <w:p w14:paraId="0FD23CDE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701" w:type="dxa"/>
          </w:tcPr>
          <w:p w14:paraId="0F75BFEE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9 ± 11.6</w:t>
            </w:r>
          </w:p>
        </w:tc>
        <w:tc>
          <w:tcPr>
            <w:tcW w:w="1559" w:type="dxa"/>
          </w:tcPr>
          <w:p w14:paraId="3350D88A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1 ± 9.0</w:t>
            </w:r>
          </w:p>
        </w:tc>
        <w:tc>
          <w:tcPr>
            <w:tcW w:w="1418" w:type="dxa"/>
          </w:tcPr>
          <w:p w14:paraId="3F90001F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8 ± 7.1</w:t>
            </w:r>
          </w:p>
        </w:tc>
        <w:tc>
          <w:tcPr>
            <w:tcW w:w="849" w:type="dxa"/>
          </w:tcPr>
          <w:p w14:paraId="126184E0" w14:textId="42FA7A73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8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3CDFA39E" w14:textId="77777777" w:rsidTr="00A80A38">
        <w:tc>
          <w:tcPr>
            <w:tcW w:w="4111" w:type="dxa"/>
          </w:tcPr>
          <w:p w14:paraId="40CB63DF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701" w:type="dxa"/>
          </w:tcPr>
          <w:p w14:paraId="55C326B8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8 ± 13.6</w:t>
            </w:r>
          </w:p>
        </w:tc>
        <w:tc>
          <w:tcPr>
            <w:tcW w:w="1559" w:type="dxa"/>
          </w:tcPr>
          <w:p w14:paraId="3AB15056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2 ± 8.3</w:t>
            </w:r>
          </w:p>
        </w:tc>
        <w:tc>
          <w:tcPr>
            <w:tcW w:w="1418" w:type="dxa"/>
          </w:tcPr>
          <w:p w14:paraId="3F63D7DF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6 ± 10.8</w:t>
            </w:r>
          </w:p>
        </w:tc>
        <w:tc>
          <w:tcPr>
            <w:tcW w:w="849" w:type="dxa"/>
          </w:tcPr>
          <w:p w14:paraId="745D5DAD" w14:textId="47E5106B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8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A80A38" w:rsidRPr="00AB6F5D" w14:paraId="54CCFC80" w14:textId="77777777" w:rsidTr="00A80A38">
        <w:tc>
          <w:tcPr>
            <w:tcW w:w="4111" w:type="dxa"/>
          </w:tcPr>
          <w:p w14:paraId="6A94C248" w14:textId="4149A53B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701" w:type="dxa"/>
          </w:tcPr>
          <w:p w14:paraId="67EE34D9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4 ± 13.1</w:t>
            </w:r>
          </w:p>
        </w:tc>
        <w:tc>
          <w:tcPr>
            <w:tcW w:w="1559" w:type="dxa"/>
          </w:tcPr>
          <w:p w14:paraId="386E49DD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9 ± 15.7</w:t>
            </w:r>
          </w:p>
        </w:tc>
        <w:tc>
          <w:tcPr>
            <w:tcW w:w="1418" w:type="dxa"/>
          </w:tcPr>
          <w:p w14:paraId="7A1485BD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7.4</w:t>
            </w:r>
          </w:p>
        </w:tc>
        <w:tc>
          <w:tcPr>
            <w:tcW w:w="849" w:type="dxa"/>
          </w:tcPr>
          <w:p w14:paraId="005B976E" w14:textId="2071DF88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6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4411F74D" w14:textId="77777777" w:rsidTr="00A80A38">
        <w:tc>
          <w:tcPr>
            <w:tcW w:w="4111" w:type="dxa"/>
          </w:tcPr>
          <w:p w14:paraId="56FF946A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701" w:type="dxa"/>
          </w:tcPr>
          <w:p w14:paraId="25ED8D89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7 ± 5.6</w:t>
            </w:r>
          </w:p>
        </w:tc>
        <w:tc>
          <w:tcPr>
            <w:tcW w:w="1559" w:type="dxa"/>
          </w:tcPr>
          <w:p w14:paraId="255B913F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3 ± 6.6</w:t>
            </w:r>
          </w:p>
        </w:tc>
        <w:tc>
          <w:tcPr>
            <w:tcW w:w="1418" w:type="dxa"/>
          </w:tcPr>
          <w:p w14:paraId="44DFD482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3.5</w:t>
            </w:r>
          </w:p>
        </w:tc>
        <w:tc>
          <w:tcPr>
            <w:tcW w:w="849" w:type="dxa"/>
          </w:tcPr>
          <w:p w14:paraId="59E86906" w14:textId="6F8956C0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5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3C4523ED" w14:textId="77777777" w:rsidTr="00A80A38">
        <w:tc>
          <w:tcPr>
            <w:tcW w:w="4111" w:type="dxa"/>
          </w:tcPr>
          <w:p w14:paraId="004922F0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701" w:type="dxa"/>
          </w:tcPr>
          <w:p w14:paraId="10CDFC20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0 ± 7.2</w:t>
            </w:r>
          </w:p>
        </w:tc>
        <w:tc>
          <w:tcPr>
            <w:tcW w:w="1559" w:type="dxa"/>
          </w:tcPr>
          <w:p w14:paraId="494E0E2D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4 ± 10.4</w:t>
            </w:r>
          </w:p>
        </w:tc>
        <w:tc>
          <w:tcPr>
            <w:tcW w:w="1418" w:type="dxa"/>
          </w:tcPr>
          <w:p w14:paraId="52829F2E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6 ± 5.8</w:t>
            </w:r>
          </w:p>
        </w:tc>
        <w:tc>
          <w:tcPr>
            <w:tcW w:w="849" w:type="dxa"/>
          </w:tcPr>
          <w:p w14:paraId="78219B06" w14:textId="06E6CE7E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9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28C880A4" w14:textId="77777777" w:rsidTr="00A80A38">
        <w:tc>
          <w:tcPr>
            <w:tcW w:w="4111" w:type="dxa"/>
            <w:tcBorders>
              <w:bottom w:val="single" w:sz="4" w:space="0" w:color="auto"/>
            </w:tcBorders>
          </w:tcPr>
          <w:p w14:paraId="4380008E" w14:textId="77777777" w:rsidR="00A80A38" w:rsidRPr="00AB6F5D" w:rsidRDefault="00A80A38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A2300A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19AB0E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C3ED23" w14:textId="77777777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 ± 0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F6D2245" w14:textId="227DC695" w:rsidR="00A80A38" w:rsidRPr="00AB6F5D" w:rsidRDefault="00A80A38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9</w:t>
            </w:r>
            <w:r w:rsidR="00262291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80A38" w:rsidRPr="00AB6F5D" w14:paraId="11403A03" w14:textId="77777777" w:rsidTr="00A80A38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E69E22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2EFBE9AC" w14:textId="2F994FFD" w:rsidR="00A80A38" w:rsidRPr="00AB6F5D" w:rsidRDefault="00A80A38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bbreviations: CV, coefficient of variation; GMI, Glucose Monitoring Indicator; GRI, Glycemia Risk Index; SD, standard deviation</w:t>
            </w:r>
            <w:r w:rsidR="00D45D1E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67FE465A" w14:textId="77777777" w:rsidR="00A80A38" w:rsidRPr="00AB6F5D" w:rsidRDefault="00A80A38" w:rsidP="00A80A3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377848" w14:textId="38A710B8" w:rsidR="00A80A38" w:rsidRPr="00AB6F5D" w:rsidRDefault="00A80A38">
      <w:pPr>
        <w:rPr>
          <w:lang w:val="en-US"/>
        </w:rPr>
      </w:pPr>
      <w:r w:rsidRPr="00AB6F5D">
        <w:rPr>
          <w:lang w:val="en-US"/>
        </w:rPr>
        <w:br w:type="page"/>
      </w:r>
    </w:p>
    <w:p w14:paraId="7F27D1B2" w14:textId="156E2195" w:rsidR="002737D0" w:rsidRPr="00AB6F5D" w:rsidRDefault="00BB0018" w:rsidP="002737D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2737D0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6 – </w:t>
      </w:r>
      <w:r w:rsidR="007541FE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2737D0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1 in participants with baseline HbA1c≥7%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60"/>
        <w:gridCol w:w="1559"/>
        <w:gridCol w:w="1559"/>
        <w:gridCol w:w="991"/>
      </w:tblGrid>
      <w:tr w:rsidR="002737D0" w:rsidRPr="00AB6F5D" w14:paraId="04E3C017" w14:textId="77777777" w:rsidTr="002737D0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A48DE1" w14:textId="22C4B08D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bA1c </w:t>
            </w:r>
            <w:r w:rsidR="00A10881"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≥</w:t>
            </w: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% (n=9)</w:t>
            </w:r>
          </w:p>
        </w:tc>
      </w:tr>
      <w:tr w:rsidR="002737D0" w:rsidRPr="00AB6F5D" w14:paraId="1A37DAF3" w14:textId="77777777" w:rsidTr="002737D0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04CF38B" w14:textId="77777777" w:rsidR="002737D0" w:rsidRPr="00AB6F5D" w:rsidRDefault="002737D0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27F663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23F41A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5875DE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9AE9931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2737D0" w:rsidRPr="00AB6F5D" w14:paraId="3AD6181F" w14:textId="77777777" w:rsidTr="00584839">
        <w:trPr>
          <w:trHeight w:val="300"/>
        </w:trPr>
        <w:tc>
          <w:tcPr>
            <w:tcW w:w="3969" w:type="dxa"/>
            <w:tcBorders>
              <w:top w:val="single" w:sz="4" w:space="0" w:color="auto"/>
            </w:tcBorders>
          </w:tcPr>
          <w:p w14:paraId="6BD75033" w14:textId="72A8E55F" w:rsidR="002737D0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2737D0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2CB002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0 ± 15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6923C1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3 ± 8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8D7397" w14:textId="0BA68018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3 ± 11.</w:t>
            </w:r>
            <w:r w:rsidR="009259A4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4981E7A" w14:textId="57273058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584839" w:rsidRPr="00AB6F5D" w14:paraId="2E1EAC77" w14:textId="77777777" w:rsidTr="00584839">
        <w:trPr>
          <w:trHeight w:val="300"/>
        </w:trPr>
        <w:tc>
          <w:tcPr>
            <w:tcW w:w="3969" w:type="dxa"/>
          </w:tcPr>
          <w:p w14:paraId="30517F76" w14:textId="3EC84FB5" w:rsidR="00584839" w:rsidRPr="00AB6F5D" w:rsidRDefault="00584839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560" w:type="dxa"/>
          </w:tcPr>
          <w:p w14:paraId="41938FAF" w14:textId="27F8DC03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3 ± 9.9</w:t>
            </w:r>
          </w:p>
        </w:tc>
        <w:tc>
          <w:tcPr>
            <w:tcW w:w="1559" w:type="dxa"/>
          </w:tcPr>
          <w:p w14:paraId="54FC00CB" w14:textId="16C1D441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3 ± 7.3</w:t>
            </w:r>
          </w:p>
        </w:tc>
        <w:tc>
          <w:tcPr>
            <w:tcW w:w="1559" w:type="dxa"/>
          </w:tcPr>
          <w:p w14:paraId="62B74BE1" w14:textId="7FE0D280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 ± 5.6</w:t>
            </w:r>
          </w:p>
        </w:tc>
        <w:tc>
          <w:tcPr>
            <w:tcW w:w="991" w:type="dxa"/>
          </w:tcPr>
          <w:p w14:paraId="2CE6D24D" w14:textId="14A1A948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="001B3DC3"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12</w:t>
            </w:r>
          </w:p>
        </w:tc>
      </w:tr>
      <w:tr w:rsidR="002737D0" w:rsidRPr="00AB6F5D" w14:paraId="22EC0527" w14:textId="77777777" w:rsidTr="002737D0">
        <w:trPr>
          <w:trHeight w:val="300"/>
        </w:trPr>
        <w:tc>
          <w:tcPr>
            <w:tcW w:w="3969" w:type="dxa"/>
          </w:tcPr>
          <w:p w14:paraId="42682305" w14:textId="43D47BF6" w:rsidR="002737D0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2737D0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560" w:type="dxa"/>
          </w:tcPr>
          <w:p w14:paraId="301454C7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7 ± 5.1</w:t>
            </w:r>
          </w:p>
        </w:tc>
        <w:tc>
          <w:tcPr>
            <w:tcW w:w="1559" w:type="dxa"/>
          </w:tcPr>
          <w:p w14:paraId="17052798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0 ± 4.5</w:t>
            </w:r>
          </w:p>
        </w:tc>
        <w:tc>
          <w:tcPr>
            <w:tcW w:w="1559" w:type="dxa"/>
          </w:tcPr>
          <w:p w14:paraId="3BCCA8C4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7 ± 6.5</w:t>
            </w:r>
          </w:p>
        </w:tc>
        <w:tc>
          <w:tcPr>
            <w:tcW w:w="991" w:type="dxa"/>
          </w:tcPr>
          <w:p w14:paraId="35734A09" w14:textId="575193B6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4555B6E6" w14:textId="77777777" w:rsidTr="002737D0">
        <w:trPr>
          <w:trHeight w:val="300"/>
        </w:trPr>
        <w:tc>
          <w:tcPr>
            <w:tcW w:w="3969" w:type="dxa"/>
          </w:tcPr>
          <w:p w14:paraId="538E6064" w14:textId="33FBA8FE" w:rsidR="002737D0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2737D0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560" w:type="dxa"/>
          </w:tcPr>
          <w:p w14:paraId="1814B126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7 ± 13.5</w:t>
            </w:r>
          </w:p>
        </w:tc>
        <w:tc>
          <w:tcPr>
            <w:tcW w:w="1559" w:type="dxa"/>
          </w:tcPr>
          <w:p w14:paraId="6CDCC9F5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6 ± 9.5</w:t>
            </w:r>
          </w:p>
        </w:tc>
        <w:tc>
          <w:tcPr>
            <w:tcW w:w="1559" w:type="dxa"/>
          </w:tcPr>
          <w:p w14:paraId="6D3C9CF5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1 ± 8.1</w:t>
            </w:r>
          </w:p>
        </w:tc>
        <w:tc>
          <w:tcPr>
            <w:tcW w:w="991" w:type="dxa"/>
          </w:tcPr>
          <w:p w14:paraId="495E6501" w14:textId="78B88D99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1D11DE2D" w14:textId="77777777" w:rsidTr="002737D0">
        <w:trPr>
          <w:trHeight w:val="300"/>
        </w:trPr>
        <w:tc>
          <w:tcPr>
            <w:tcW w:w="3969" w:type="dxa"/>
          </w:tcPr>
          <w:p w14:paraId="04565FBD" w14:textId="0A72BCA1" w:rsidR="002737D0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2737D0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560" w:type="dxa"/>
          </w:tcPr>
          <w:p w14:paraId="00A38266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 ± 1.8</w:t>
            </w:r>
          </w:p>
        </w:tc>
        <w:tc>
          <w:tcPr>
            <w:tcW w:w="1559" w:type="dxa"/>
          </w:tcPr>
          <w:p w14:paraId="1BCE2107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 ± 0.7</w:t>
            </w:r>
          </w:p>
        </w:tc>
        <w:tc>
          <w:tcPr>
            <w:tcW w:w="1559" w:type="dxa"/>
          </w:tcPr>
          <w:p w14:paraId="4DD5D632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2 ± 1.4</w:t>
            </w:r>
          </w:p>
        </w:tc>
        <w:tc>
          <w:tcPr>
            <w:tcW w:w="991" w:type="dxa"/>
          </w:tcPr>
          <w:p w14:paraId="1F871A8A" w14:textId="1A111FD9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0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773FB225" w14:textId="77777777" w:rsidTr="002737D0">
        <w:trPr>
          <w:trHeight w:val="300"/>
        </w:trPr>
        <w:tc>
          <w:tcPr>
            <w:tcW w:w="3969" w:type="dxa"/>
          </w:tcPr>
          <w:p w14:paraId="5185271C" w14:textId="1D4CE31B" w:rsidR="002737D0" w:rsidRPr="00AB6F5D" w:rsidRDefault="007541FE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2737D0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560" w:type="dxa"/>
          </w:tcPr>
          <w:p w14:paraId="7C3A30F0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± 1.3</w:t>
            </w:r>
          </w:p>
        </w:tc>
        <w:tc>
          <w:tcPr>
            <w:tcW w:w="1559" w:type="dxa"/>
          </w:tcPr>
          <w:p w14:paraId="5F746A3C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1.0</w:t>
            </w:r>
          </w:p>
        </w:tc>
        <w:tc>
          <w:tcPr>
            <w:tcW w:w="1559" w:type="dxa"/>
          </w:tcPr>
          <w:p w14:paraId="101C742A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± 0.5</w:t>
            </w:r>
          </w:p>
        </w:tc>
        <w:tc>
          <w:tcPr>
            <w:tcW w:w="991" w:type="dxa"/>
          </w:tcPr>
          <w:p w14:paraId="2EA1261B" w14:textId="683BA40D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5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2737D0" w:rsidRPr="00AB6F5D" w14:paraId="1FE31F1C" w14:textId="77777777" w:rsidTr="002737D0">
        <w:trPr>
          <w:trHeight w:val="300"/>
        </w:trPr>
        <w:tc>
          <w:tcPr>
            <w:tcW w:w="3969" w:type="dxa"/>
          </w:tcPr>
          <w:p w14:paraId="61A23B90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560" w:type="dxa"/>
          </w:tcPr>
          <w:p w14:paraId="27D3E28C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1 ± 4.8</w:t>
            </w:r>
          </w:p>
        </w:tc>
        <w:tc>
          <w:tcPr>
            <w:tcW w:w="1559" w:type="dxa"/>
          </w:tcPr>
          <w:p w14:paraId="06A6E988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1 ± 5.6</w:t>
            </w:r>
          </w:p>
        </w:tc>
        <w:tc>
          <w:tcPr>
            <w:tcW w:w="1559" w:type="dxa"/>
          </w:tcPr>
          <w:p w14:paraId="4C59C39F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0 ± 6.9</w:t>
            </w:r>
          </w:p>
        </w:tc>
        <w:tc>
          <w:tcPr>
            <w:tcW w:w="991" w:type="dxa"/>
          </w:tcPr>
          <w:p w14:paraId="2AB293F6" w14:textId="5F81BBE0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1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0410ED26" w14:textId="77777777" w:rsidTr="002737D0">
        <w:trPr>
          <w:trHeight w:val="300"/>
        </w:trPr>
        <w:tc>
          <w:tcPr>
            <w:tcW w:w="3969" w:type="dxa"/>
          </w:tcPr>
          <w:p w14:paraId="672D275F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560" w:type="dxa"/>
          </w:tcPr>
          <w:p w14:paraId="4A4C5C2D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 ± 0.8</w:t>
            </w:r>
          </w:p>
        </w:tc>
        <w:tc>
          <w:tcPr>
            <w:tcW w:w="1559" w:type="dxa"/>
          </w:tcPr>
          <w:p w14:paraId="6E78FD11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 ± 0.4</w:t>
            </w:r>
          </w:p>
        </w:tc>
        <w:tc>
          <w:tcPr>
            <w:tcW w:w="1559" w:type="dxa"/>
          </w:tcPr>
          <w:p w14:paraId="32916365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 ± 0.5</w:t>
            </w:r>
          </w:p>
        </w:tc>
        <w:tc>
          <w:tcPr>
            <w:tcW w:w="991" w:type="dxa"/>
          </w:tcPr>
          <w:p w14:paraId="0E9EFB07" w14:textId="58CBAE25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5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7840ABF2" w14:textId="77777777" w:rsidTr="002737D0">
        <w:trPr>
          <w:trHeight w:val="300"/>
        </w:trPr>
        <w:tc>
          <w:tcPr>
            <w:tcW w:w="3969" w:type="dxa"/>
          </w:tcPr>
          <w:p w14:paraId="186687B9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560" w:type="dxa"/>
          </w:tcPr>
          <w:p w14:paraId="30719189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7.6 ± 31.9</w:t>
            </w:r>
          </w:p>
        </w:tc>
        <w:tc>
          <w:tcPr>
            <w:tcW w:w="1559" w:type="dxa"/>
          </w:tcPr>
          <w:p w14:paraId="0FE8F9A2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.3 ± 17.5</w:t>
            </w:r>
          </w:p>
        </w:tc>
        <w:tc>
          <w:tcPr>
            <w:tcW w:w="1559" w:type="dxa"/>
          </w:tcPr>
          <w:p w14:paraId="77BD6C8D" w14:textId="077566B1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0.</w:t>
            </w:r>
            <w:r w:rsidR="00315182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21.2</w:t>
            </w:r>
          </w:p>
        </w:tc>
        <w:tc>
          <w:tcPr>
            <w:tcW w:w="991" w:type="dxa"/>
          </w:tcPr>
          <w:p w14:paraId="38FA5FF9" w14:textId="590B6B18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1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67F831E3" w14:textId="77777777" w:rsidTr="002737D0">
        <w:trPr>
          <w:trHeight w:val="300"/>
        </w:trPr>
        <w:tc>
          <w:tcPr>
            <w:tcW w:w="3969" w:type="dxa"/>
          </w:tcPr>
          <w:p w14:paraId="6411509B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560" w:type="dxa"/>
          </w:tcPr>
          <w:p w14:paraId="074E4784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8 ± 9.4</w:t>
            </w:r>
          </w:p>
        </w:tc>
        <w:tc>
          <w:tcPr>
            <w:tcW w:w="1559" w:type="dxa"/>
          </w:tcPr>
          <w:p w14:paraId="611A5A6F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7 ± 13.1</w:t>
            </w:r>
          </w:p>
        </w:tc>
        <w:tc>
          <w:tcPr>
            <w:tcW w:w="1559" w:type="dxa"/>
          </w:tcPr>
          <w:p w14:paraId="4B0C391A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.1 ± 10.2</w:t>
            </w:r>
          </w:p>
        </w:tc>
        <w:tc>
          <w:tcPr>
            <w:tcW w:w="991" w:type="dxa"/>
          </w:tcPr>
          <w:p w14:paraId="2EF7800D" w14:textId="419C0003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1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6F3C4B52" w14:textId="77777777" w:rsidTr="002737D0">
        <w:trPr>
          <w:trHeight w:val="300"/>
        </w:trPr>
        <w:tc>
          <w:tcPr>
            <w:tcW w:w="3969" w:type="dxa"/>
          </w:tcPr>
          <w:p w14:paraId="379EB006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560" w:type="dxa"/>
          </w:tcPr>
          <w:p w14:paraId="5DD3B8DC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9 ± 21.9</w:t>
            </w:r>
          </w:p>
        </w:tc>
        <w:tc>
          <w:tcPr>
            <w:tcW w:w="1559" w:type="dxa"/>
          </w:tcPr>
          <w:p w14:paraId="1E67B23B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3 ± 14.0</w:t>
            </w:r>
          </w:p>
        </w:tc>
        <w:tc>
          <w:tcPr>
            <w:tcW w:w="1559" w:type="dxa"/>
          </w:tcPr>
          <w:p w14:paraId="0B2D40E7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2.6 ± 15.4</w:t>
            </w:r>
          </w:p>
        </w:tc>
        <w:tc>
          <w:tcPr>
            <w:tcW w:w="991" w:type="dxa"/>
          </w:tcPr>
          <w:p w14:paraId="621F8B9F" w14:textId="58A3A688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61C0FCB4" w14:textId="77777777" w:rsidTr="002737D0">
        <w:trPr>
          <w:trHeight w:val="300"/>
        </w:trPr>
        <w:tc>
          <w:tcPr>
            <w:tcW w:w="3969" w:type="dxa"/>
          </w:tcPr>
          <w:p w14:paraId="77226C97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560" w:type="dxa"/>
          </w:tcPr>
          <w:p w14:paraId="7EACDAF5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8 ± 17.7</w:t>
            </w:r>
          </w:p>
        </w:tc>
        <w:tc>
          <w:tcPr>
            <w:tcW w:w="1559" w:type="dxa"/>
          </w:tcPr>
          <w:p w14:paraId="4858DDD1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4 ± 10.6</w:t>
            </w:r>
          </w:p>
        </w:tc>
        <w:tc>
          <w:tcPr>
            <w:tcW w:w="1559" w:type="dxa"/>
          </w:tcPr>
          <w:p w14:paraId="14427BA9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3 ± 12.2</w:t>
            </w:r>
          </w:p>
        </w:tc>
        <w:tc>
          <w:tcPr>
            <w:tcW w:w="991" w:type="dxa"/>
          </w:tcPr>
          <w:p w14:paraId="558EC8FA" w14:textId="58426919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5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53E22917" w14:textId="77777777" w:rsidTr="002737D0">
        <w:trPr>
          <w:trHeight w:val="300"/>
        </w:trPr>
        <w:tc>
          <w:tcPr>
            <w:tcW w:w="3969" w:type="dxa"/>
          </w:tcPr>
          <w:p w14:paraId="43AB7615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560" w:type="dxa"/>
          </w:tcPr>
          <w:p w14:paraId="23DDE4AA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0 ± 11.4</w:t>
            </w:r>
          </w:p>
        </w:tc>
        <w:tc>
          <w:tcPr>
            <w:tcW w:w="1559" w:type="dxa"/>
          </w:tcPr>
          <w:p w14:paraId="129A09DA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8 ± 7.4</w:t>
            </w:r>
          </w:p>
        </w:tc>
        <w:tc>
          <w:tcPr>
            <w:tcW w:w="1559" w:type="dxa"/>
          </w:tcPr>
          <w:p w14:paraId="3A78BD99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 ± 5.4</w:t>
            </w:r>
          </w:p>
        </w:tc>
        <w:tc>
          <w:tcPr>
            <w:tcW w:w="991" w:type="dxa"/>
          </w:tcPr>
          <w:p w14:paraId="450E6269" w14:textId="0DE444A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4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265D69A6" w14:textId="77777777" w:rsidTr="002737D0">
        <w:trPr>
          <w:trHeight w:val="300"/>
        </w:trPr>
        <w:tc>
          <w:tcPr>
            <w:tcW w:w="3969" w:type="dxa"/>
          </w:tcPr>
          <w:p w14:paraId="264F341E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560" w:type="dxa"/>
          </w:tcPr>
          <w:p w14:paraId="478F37CB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8 ± 8.1</w:t>
            </w:r>
          </w:p>
        </w:tc>
        <w:tc>
          <w:tcPr>
            <w:tcW w:w="1559" w:type="dxa"/>
          </w:tcPr>
          <w:p w14:paraId="5C5C38DE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7 ± 8.1</w:t>
            </w:r>
          </w:p>
        </w:tc>
        <w:tc>
          <w:tcPr>
            <w:tcW w:w="1559" w:type="dxa"/>
          </w:tcPr>
          <w:p w14:paraId="58FE797C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1 ± 8.2</w:t>
            </w:r>
          </w:p>
        </w:tc>
        <w:tc>
          <w:tcPr>
            <w:tcW w:w="991" w:type="dxa"/>
          </w:tcPr>
          <w:p w14:paraId="358765E9" w14:textId="731909F5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9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19927CBD" w14:textId="77777777" w:rsidTr="002737D0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</w:tcPr>
          <w:p w14:paraId="68AABC26" w14:textId="77777777" w:rsidR="002737D0" w:rsidRPr="00AB6F5D" w:rsidRDefault="002737D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00FC81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E3E6FC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2130C9" w14:textId="77777777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 ± 0.2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B593D54" w14:textId="3F70461C" w:rsidR="002737D0" w:rsidRPr="00AB6F5D" w:rsidRDefault="002737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9</w:t>
            </w:r>
            <w:r w:rsidR="00AA24AA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2737D0" w:rsidRPr="00AB6F5D" w14:paraId="4D6C9A63" w14:textId="77777777" w:rsidTr="002737D0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5267AA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23C81223" w14:textId="0B507F47" w:rsidR="002737D0" w:rsidRPr="00AB6F5D" w:rsidRDefault="002737D0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bbreviations: CV, coefficient of variation; GMI, Glucose Monitoring Indicator; GRI, Glycemia Risk Index; SD, standard deviation</w:t>
            </w:r>
            <w:r w:rsidR="00584839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5A6BA15A" w14:textId="77777777" w:rsidR="002737D0" w:rsidRPr="00AB6F5D" w:rsidRDefault="002737D0" w:rsidP="002737D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E9A83CA" w14:textId="77777777" w:rsidR="00955791" w:rsidRPr="00AB6F5D" w:rsidRDefault="00955791">
      <w:pPr>
        <w:rPr>
          <w:lang w:val="en-US"/>
        </w:rPr>
      </w:pPr>
    </w:p>
    <w:p w14:paraId="235988CF" w14:textId="77777777" w:rsidR="00955791" w:rsidRPr="00AB6F5D" w:rsidRDefault="00955791">
      <w:pPr>
        <w:rPr>
          <w:lang w:val="en-US"/>
        </w:rPr>
      </w:pPr>
      <w:r w:rsidRPr="00AB6F5D">
        <w:rPr>
          <w:lang w:val="en-US"/>
        </w:rPr>
        <w:br w:type="page"/>
      </w:r>
    </w:p>
    <w:p w14:paraId="3CE235E1" w14:textId="6EC191AE" w:rsidR="00955791" w:rsidRPr="00AB6F5D" w:rsidRDefault="00BB0018" w:rsidP="0095579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955791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7 – </w:t>
      </w:r>
      <w:r w:rsidR="00107846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955791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1 in participants with </w:t>
      </w:r>
      <w:r w:rsidR="00CC2E5F" w:rsidRPr="00AB6F5D">
        <w:rPr>
          <w:rFonts w:ascii="Times New Roman" w:hAnsi="Times New Roman" w:cs="Times New Roman"/>
          <w:sz w:val="22"/>
          <w:szCs w:val="22"/>
          <w:lang w:val="en-US"/>
        </w:rPr>
        <w:t>BMI &lt; 25 kg/m</w:t>
      </w:r>
      <w:r w:rsidR="00CC2E5F" w:rsidRPr="00AB6F5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CC2E5F" w:rsidRPr="00AB6F5D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418"/>
        <w:gridCol w:w="1701"/>
        <w:gridCol w:w="849"/>
      </w:tblGrid>
      <w:tr w:rsidR="00955791" w:rsidRPr="00AB6F5D" w14:paraId="3F69FCC4" w14:textId="77777777" w:rsidTr="00955791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39D9EB" w14:textId="558677FB" w:rsidR="00955791" w:rsidRPr="00AB6F5D" w:rsidRDefault="00CC2E5F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MI &lt;25 kg/m</w:t>
            </w: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="0011195E"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n=12)</w:t>
            </w:r>
          </w:p>
        </w:tc>
      </w:tr>
      <w:tr w:rsidR="00955791" w:rsidRPr="00AB6F5D" w14:paraId="41AA5203" w14:textId="77777777" w:rsidTr="0095579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012B05C" w14:textId="77777777" w:rsidR="00955791" w:rsidRPr="00AB6F5D" w:rsidRDefault="00955791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804AC5D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5537AF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4634D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66667D6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955791" w:rsidRPr="00AB6F5D" w14:paraId="5F45C35F" w14:textId="77777777" w:rsidTr="00584839">
        <w:tc>
          <w:tcPr>
            <w:tcW w:w="3828" w:type="dxa"/>
            <w:tcBorders>
              <w:top w:val="single" w:sz="4" w:space="0" w:color="auto"/>
            </w:tcBorders>
          </w:tcPr>
          <w:p w14:paraId="3E190BB1" w14:textId="127EA2BB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1E24D88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1 ± 15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C53824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7.9 ± 9.2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079FD5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8 ± 8.9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D8B97A8" w14:textId="66CAA16A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584839" w:rsidRPr="00AB6F5D" w14:paraId="34C0B980" w14:textId="77777777" w:rsidTr="00584839">
        <w:tc>
          <w:tcPr>
            <w:tcW w:w="3828" w:type="dxa"/>
          </w:tcPr>
          <w:p w14:paraId="12398562" w14:textId="6D19299E" w:rsidR="00584839" w:rsidRPr="00AB6F5D" w:rsidRDefault="00584839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842" w:type="dxa"/>
          </w:tcPr>
          <w:p w14:paraId="43BEC8AF" w14:textId="2AAFDD44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7 ± 8.2</w:t>
            </w:r>
          </w:p>
        </w:tc>
        <w:tc>
          <w:tcPr>
            <w:tcW w:w="1418" w:type="dxa"/>
          </w:tcPr>
          <w:p w14:paraId="0925B160" w14:textId="567B94A5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5 ± 8.4</w:t>
            </w:r>
          </w:p>
        </w:tc>
        <w:tc>
          <w:tcPr>
            <w:tcW w:w="1701" w:type="dxa"/>
          </w:tcPr>
          <w:p w14:paraId="06127483" w14:textId="0B39F390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 ± 11.9</w:t>
            </w:r>
          </w:p>
        </w:tc>
        <w:tc>
          <w:tcPr>
            <w:tcW w:w="849" w:type="dxa"/>
          </w:tcPr>
          <w:p w14:paraId="0D0C87C1" w14:textId="76165224" w:rsidR="00584839" w:rsidRPr="00AB6F5D" w:rsidRDefault="00584839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9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2008C829" w14:textId="77777777" w:rsidTr="00955791">
        <w:tc>
          <w:tcPr>
            <w:tcW w:w="3828" w:type="dxa"/>
          </w:tcPr>
          <w:p w14:paraId="12650E53" w14:textId="6C31AB0A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842" w:type="dxa"/>
          </w:tcPr>
          <w:p w14:paraId="49E32E77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0 ± 6.9</w:t>
            </w:r>
          </w:p>
        </w:tc>
        <w:tc>
          <w:tcPr>
            <w:tcW w:w="1418" w:type="dxa"/>
          </w:tcPr>
          <w:p w14:paraId="2B7A5A6E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8 ± 3.0</w:t>
            </w:r>
          </w:p>
        </w:tc>
        <w:tc>
          <w:tcPr>
            <w:tcW w:w="1701" w:type="dxa"/>
          </w:tcPr>
          <w:p w14:paraId="0FEC0794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2 ± 5.9</w:t>
            </w:r>
          </w:p>
        </w:tc>
        <w:tc>
          <w:tcPr>
            <w:tcW w:w="849" w:type="dxa"/>
          </w:tcPr>
          <w:p w14:paraId="6CEB7588" w14:textId="6B374E8D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690B78D8" w14:textId="77777777" w:rsidTr="00955791">
        <w:tc>
          <w:tcPr>
            <w:tcW w:w="3828" w:type="dxa"/>
          </w:tcPr>
          <w:p w14:paraId="0BF39A26" w14:textId="7E7A1538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842" w:type="dxa"/>
          </w:tcPr>
          <w:p w14:paraId="1B6D61B3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3 ± 10.6</w:t>
            </w:r>
          </w:p>
        </w:tc>
        <w:tc>
          <w:tcPr>
            <w:tcW w:w="1418" w:type="dxa"/>
          </w:tcPr>
          <w:p w14:paraId="4E49C4D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 ± 8.5</w:t>
            </w:r>
          </w:p>
        </w:tc>
        <w:tc>
          <w:tcPr>
            <w:tcW w:w="1701" w:type="dxa"/>
          </w:tcPr>
          <w:p w14:paraId="7F11BB34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5 ± 5.0</w:t>
            </w:r>
          </w:p>
        </w:tc>
        <w:tc>
          <w:tcPr>
            <w:tcW w:w="849" w:type="dxa"/>
          </w:tcPr>
          <w:p w14:paraId="6647BC30" w14:textId="75BD5814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3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7857D393" w14:textId="77777777" w:rsidTr="00955791">
        <w:tc>
          <w:tcPr>
            <w:tcW w:w="3828" w:type="dxa"/>
          </w:tcPr>
          <w:p w14:paraId="7827D686" w14:textId="48CE5BAF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842" w:type="dxa"/>
          </w:tcPr>
          <w:p w14:paraId="2B5DCDA3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 ± 1.6</w:t>
            </w:r>
          </w:p>
        </w:tc>
        <w:tc>
          <w:tcPr>
            <w:tcW w:w="1418" w:type="dxa"/>
          </w:tcPr>
          <w:p w14:paraId="48A6C2E7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± 0.8</w:t>
            </w:r>
          </w:p>
        </w:tc>
        <w:tc>
          <w:tcPr>
            <w:tcW w:w="1701" w:type="dxa"/>
          </w:tcPr>
          <w:p w14:paraId="408FE5D8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 ± 1.3</w:t>
            </w:r>
          </w:p>
        </w:tc>
        <w:tc>
          <w:tcPr>
            <w:tcW w:w="849" w:type="dxa"/>
          </w:tcPr>
          <w:p w14:paraId="6B7165B5" w14:textId="3FF1647E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6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55791" w:rsidRPr="00AB6F5D" w14:paraId="5946F68A" w14:textId="77777777" w:rsidTr="00955791">
        <w:tc>
          <w:tcPr>
            <w:tcW w:w="3828" w:type="dxa"/>
          </w:tcPr>
          <w:p w14:paraId="5C5CB44C" w14:textId="27729553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842" w:type="dxa"/>
          </w:tcPr>
          <w:p w14:paraId="6B7DB839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± 1.1</w:t>
            </w:r>
          </w:p>
        </w:tc>
        <w:tc>
          <w:tcPr>
            <w:tcW w:w="1418" w:type="dxa"/>
          </w:tcPr>
          <w:p w14:paraId="51116322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± 0.9</w:t>
            </w:r>
          </w:p>
        </w:tc>
        <w:tc>
          <w:tcPr>
            <w:tcW w:w="1701" w:type="dxa"/>
          </w:tcPr>
          <w:p w14:paraId="2314F615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± 0.6</w:t>
            </w:r>
          </w:p>
        </w:tc>
        <w:tc>
          <w:tcPr>
            <w:tcW w:w="849" w:type="dxa"/>
          </w:tcPr>
          <w:p w14:paraId="7631383A" w14:textId="40FFE01A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4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55791" w:rsidRPr="00AB6F5D" w14:paraId="3912D66A" w14:textId="77777777" w:rsidTr="00955791">
        <w:tc>
          <w:tcPr>
            <w:tcW w:w="3828" w:type="dxa"/>
          </w:tcPr>
          <w:p w14:paraId="126CF483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842" w:type="dxa"/>
          </w:tcPr>
          <w:p w14:paraId="78ECFA09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6 ± 3.5</w:t>
            </w:r>
          </w:p>
        </w:tc>
        <w:tc>
          <w:tcPr>
            <w:tcW w:w="1418" w:type="dxa"/>
          </w:tcPr>
          <w:p w14:paraId="3641312B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7 ± 4.7</w:t>
            </w:r>
          </w:p>
        </w:tc>
        <w:tc>
          <w:tcPr>
            <w:tcW w:w="1701" w:type="dxa"/>
          </w:tcPr>
          <w:p w14:paraId="7E0808DF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9 ± 5.5</w:t>
            </w:r>
          </w:p>
        </w:tc>
        <w:tc>
          <w:tcPr>
            <w:tcW w:w="849" w:type="dxa"/>
          </w:tcPr>
          <w:p w14:paraId="15495371" w14:textId="0773DE59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9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7B7A80FE" w14:textId="77777777" w:rsidTr="00955791">
        <w:tc>
          <w:tcPr>
            <w:tcW w:w="3828" w:type="dxa"/>
          </w:tcPr>
          <w:p w14:paraId="22B87B79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842" w:type="dxa"/>
          </w:tcPr>
          <w:p w14:paraId="1A65981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± 0.7</w:t>
            </w:r>
          </w:p>
        </w:tc>
        <w:tc>
          <w:tcPr>
            <w:tcW w:w="1418" w:type="dxa"/>
          </w:tcPr>
          <w:p w14:paraId="4687861D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 ± 0.4</w:t>
            </w:r>
          </w:p>
        </w:tc>
        <w:tc>
          <w:tcPr>
            <w:tcW w:w="1701" w:type="dxa"/>
          </w:tcPr>
          <w:p w14:paraId="5830DA61" w14:textId="59F93A49" w:rsidR="00955791" w:rsidRPr="00AB6F5D" w:rsidRDefault="007974D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± 0.4</w:t>
            </w:r>
          </w:p>
        </w:tc>
        <w:tc>
          <w:tcPr>
            <w:tcW w:w="849" w:type="dxa"/>
          </w:tcPr>
          <w:p w14:paraId="65369EE4" w14:textId="535E2CD9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1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02FDE4C2" w14:textId="77777777" w:rsidTr="00955791">
        <w:tc>
          <w:tcPr>
            <w:tcW w:w="3828" w:type="dxa"/>
          </w:tcPr>
          <w:p w14:paraId="25B38D41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842" w:type="dxa"/>
          </w:tcPr>
          <w:p w14:paraId="743ECF8D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0.3 ± 27.1</w:t>
            </w:r>
          </w:p>
        </w:tc>
        <w:tc>
          <w:tcPr>
            <w:tcW w:w="1418" w:type="dxa"/>
          </w:tcPr>
          <w:p w14:paraId="28AD455E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2.7 ± 16.2</w:t>
            </w:r>
          </w:p>
        </w:tc>
        <w:tc>
          <w:tcPr>
            <w:tcW w:w="1701" w:type="dxa"/>
          </w:tcPr>
          <w:p w14:paraId="1A4AE56B" w14:textId="00C6D664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.</w:t>
            </w:r>
            <w:r w:rsidR="00315182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14.9</w:t>
            </w:r>
          </w:p>
        </w:tc>
        <w:tc>
          <w:tcPr>
            <w:tcW w:w="849" w:type="dxa"/>
          </w:tcPr>
          <w:p w14:paraId="464FEB2D" w14:textId="5E2DBE36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3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29FAB430" w14:textId="77777777" w:rsidTr="00955791">
        <w:tc>
          <w:tcPr>
            <w:tcW w:w="3828" w:type="dxa"/>
          </w:tcPr>
          <w:p w14:paraId="613D9DEC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842" w:type="dxa"/>
          </w:tcPr>
          <w:p w14:paraId="13E05077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7 ± 12.1</w:t>
            </w:r>
          </w:p>
        </w:tc>
        <w:tc>
          <w:tcPr>
            <w:tcW w:w="1418" w:type="dxa"/>
          </w:tcPr>
          <w:p w14:paraId="1F7B94A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1 ± 12.2</w:t>
            </w:r>
          </w:p>
        </w:tc>
        <w:tc>
          <w:tcPr>
            <w:tcW w:w="1701" w:type="dxa"/>
          </w:tcPr>
          <w:p w14:paraId="6302F068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6 ± 10.1</w:t>
            </w:r>
          </w:p>
        </w:tc>
        <w:tc>
          <w:tcPr>
            <w:tcW w:w="849" w:type="dxa"/>
          </w:tcPr>
          <w:p w14:paraId="02CDBDE5" w14:textId="7DA60AFC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4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372F81AA" w14:textId="77777777" w:rsidTr="00955791">
        <w:tc>
          <w:tcPr>
            <w:tcW w:w="3828" w:type="dxa"/>
          </w:tcPr>
          <w:p w14:paraId="11DF5F8C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842" w:type="dxa"/>
          </w:tcPr>
          <w:p w14:paraId="41613AA0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7 ± 20.3</w:t>
            </w:r>
          </w:p>
        </w:tc>
        <w:tc>
          <w:tcPr>
            <w:tcW w:w="1418" w:type="dxa"/>
          </w:tcPr>
          <w:p w14:paraId="4A12F1E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6 ± 13.8</w:t>
            </w:r>
          </w:p>
        </w:tc>
        <w:tc>
          <w:tcPr>
            <w:tcW w:w="1701" w:type="dxa"/>
          </w:tcPr>
          <w:p w14:paraId="53D611D7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3.1 ± 11.1</w:t>
            </w:r>
          </w:p>
        </w:tc>
        <w:tc>
          <w:tcPr>
            <w:tcW w:w="849" w:type="dxa"/>
          </w:tcPr>
          <w:p w14:paraId="56773B6C" w14:textId="7E8E110E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31445CF3" w14:textId="77777777" w:rsidTr="00955791">
        <w:tc>
          <w:tcPr>
            <w:tcW w:w="3828" w:type="dxa"/>
          </w:tcPr>
          <w:p w14:paraId="348E3206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842" w:type="dxa"/>
          </w:tcPr>
          <w:p w14:paraId="4E21CCCC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5 ± 13.2</w:t>
            </w:r>
          </w:p>
        </w:tc>
        <w:tc>
          <w:tcPr>
            <w:tcW w:w="1418" w:type="dxa"/>
          </w:tcPr>
          <w:p w14:paraId="01BA85EE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3 ± 12.3</w:t>
            </w:r>
          </w:p>
        </w:tc>
        <w:tc>
          <w:tcPr>
            <w:tcW w:w="1701" w:type="dxa"/>
          </w:tcPr>
          <w:p w14:paraId="6BB0AA70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 ± 7.6</w:t>
            </w:r>
          </w:p>
        </w:tc>
        <w:tc>
          <w:tcPr>
            <w:tcW w:w="849" w:type="dxa"/>
          </w:tcPr>
          <w:p w14:paraId="7387869E" w14:textId="1F507511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4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44CADFF9" w14:textId="77777777" w:rsidTr="00955791">
        <w:tc>
          <w:tcPr>
            <w:tcW w:w="3828" w:type="dxa"/>
          </w:tcPr>
          <w:p w14:paraId="26AEB25E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842" w:type="dxa"/>
          </w:tcPr>
          <w:p w14:paraId="16FD7CB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9 ± 6.6</w:t>
            </w:r>
          </w:p>
        </w:tc>
        <w:tc>
          <w:tcPr>
            <w:tcW w:w="1418" w:type="dxa"/>
          </w:tcPr>
          <w:p w14:paraId="15A56327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3 ± 6.1</w:t>
            </w:r>
          </w:p>
        </w:tc>
        <w:tc>
          <w:tcPr>
            <w:tcW w:w="1701" w:type="dxa"/>
          </w:tcPr>
          <w:p w14:paraId="04D98246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± 3.8</w:t>
            </w:r>
          </w:p>
        </w:tc>
        <w:tc>
          <w:tcPr>
            <w:tcW w:w="849" w:type="dxa"/>
          </w:tcPr>
          <w:p w14:paraId="27676643" w14:textId="5151ADA0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1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6D9DA934" w14:textId="77777777" w:rsidTr="00955791">
        <w:tc>
          <w:tcPr>
            <w:tcW w:w="3828" w:type="dxa"/>
          </w:tcPr>
          <w:p w14:paraId="35FF1FCF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842" w:type="dxa"/>
          </w:tcPr>
          <w:p w14:paraId="17742590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1 ± 6.7</w:t>
            </w:r>
          </w:p>
        </w:tc>
        <w:tc>
          <w:tcPr>
            <w:tcW w:w="1418" w:type="dxa"/>
          </w:tcPr>
          <w:p w14:paraId="5DD1C53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2 ± 7.7</w:t>
            </w:r>
          </w:p>
        </w:tc>
        <w:tc>
          <w:tcPr>
            <w:tcW w:w="1701" w:type="dxa"/>
          </w:tcPr>
          <w:p w14:paraId="53881996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± 6.2</w:t>
            </w:r>
          </w:p>
        </w:tc>
        <w:tc>
          <w:tcPr>
            <w:tcW w:w="849" w:type="dxa"/>
          </w:tcPr>
          <w:p w14:paraId="274A6F54" w14:textId="613F5EFF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8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4C92ED98" w14:textId="77777777" w:rsidTr="00955791">
        <w:tc>
          <w:tcPr>
            <w:tcW w:w="3828" w:type="dxa"/>
            <w:tcBorders>
              <w:bottom w:val="single" w:sz="4" w:space="0" w:color="auto"/>
            </w:tcBorders>
          </w:tcPr>
          <w:p w14:paraId="547118DD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D3C28F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DBAD7D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9B371B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± 0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69DBE1B" w14:textId="427E9146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8</w:t>
            </w:r>
            <w:r w:rsidR="0011195E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2F29E15E" w14:textId="77777777" w:rsidTr="00955791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6B053E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3BB1CD9D" w14:textId="52C33850" w:rsidR="00955791" w:rsidRPr="00AB6F5D" w:rsidRDefault="00955791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bbreviations: CV, coefficient of variation; GMI, Glucose Monitoring Indicator; GRI, Glycemia Risk Index; SD, standard deviation</w:t>
            </w:r>
            <w:r w:rsidR="00584839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74B7AB1D" w14:textId="77777777" w:rsidR="00955791" w:rsidRPr="00AB6F5D" w:rsidRDefault="00955791" w:rsidP="0095579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4AEE5C" w14:textId="3CE716CA" w:rsidR="00955791" w:rsidRPr="00AB6F5D" w:rsidRDefault="00A80A38">
      <w:pPr>
        <w:rPr>
          <w:lang w:val="en-US"/>
        </w:rPr>
      </w:pPr>
      <w:r w:rsidRPr="00AB6F5D">
        <w:rPr>
          <w:lang w:val="en-US"/>
        </w:rPr>
        <w:br w:type="page"/>
      </w:r>
    </w:p>
    <w:p w14:paraId="38A01304" w14:textId="4F76934B" w:rsidR="00955791" w:rsidRPr="00AB6F5D" w:rsidRDefault="00BB0018" w:rsidP="0095579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955791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8 – </w:t>
      </w:r>
      <w:r w:rsidR="00107846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955791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1 in participants with </w:t>
      </w:r>
      <w:r w:rsidR="00CC2E5F" w:rsidRPr="00AB6F5D">
        <w:rPr>
          <w:rFonts w:ascii="Times New Roman" w:hAnsi="Times New Roman" w:cs="Times New Roman"/>
          <w:sz w:val="22"/>
          <w:szCs w:val="22"/>
          <w:lang w:val="en-US"/>
        </w:rPr>
        <w:t>BMI ≥25 kg/m</w:t>
      </w:r>
      <w:r w:rsidR="00CC2E5F" w:rsidRPr="00AB6F5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1418"/>
        <w:gridCol w:w="1839"/>
        <w:gridCol w:w="781"/>
      </w:tblGrid>
      <w:tr w:rsidR="00955791" w:rsidRPr="00AB6F5D" w14:paraId="3D3BD282" w14:textId="77777777" w:rsidTr="00955791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0065019" w14:textId="4F503BE1" w:rsidR="00955791" w:rsidRPr="00AB6F5D" w:rsidRDefault="00CC2E5F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MI ≥25 kg/m</w:t>
            </w: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55791"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8)</w:t>
            </w:r>
          </w:p>
        </w:tc>
      </w:tr>
      <w:tr w:rsidR="00955791" w:rsidRPr="00AB6F5D" w14:paraId="594B62D4" w14:textId="77777777" w:rsidTr="00955791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B078FC8" w14:textId="77777777" w:rsidR="00955791" w:rsidRPr="00AB6F5D" w:rsidRDefault="00955791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23BB3B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D29C86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7CBB592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D01634E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955791" w:rsidRPr="00AB6F5D" w14:paraId="6BFD80D8" w14:textId="77777777" w:rsidTr="00DC7E20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</w:tcPr>
          <w:p w14:paraId="3C1B4166" w14:textId="2B6DCB16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A8AC7C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1 ± 18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EE075B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4 ± 7.3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5F9D271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 ± 15.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AF09E81" w14:textId="2AC70F2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0</w:t>
            </w:r>
            <w:r w:rsidR="008A07A3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DC7E20" w:rsidRPr="00AB6F5D" w14:paraId="3CEC277F" w14:textId="77777777" w:rsidTr="00DC7E20">
        <w:trPr>
          <w:trHeight w:val="300"/>
        </w:trPr>
        <w:tc>
          <w:tcPr>
            <w:tcW w:w="3686" w:type="dxa"/>
          </w:tcPr>
          <w:p w14:paraId="17296EAA" w14:textId="0BED0011" w:rsidR="00DC7E20" w:rsidRPr="00AB6F5D" w:rsidRDefault="00DC7E2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984" w:type="dxa"/>
          </w:tcPr>
          <w:p w14:paraId="2B87306C" w14:textId="5E9CD451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2 ± 14.5</w:t>
            </w:r>
          </w:p>
        </w:tc>
        <w:tc>
          <w:tcPr>
            <w:tcW w:w="1418" w:type="dxa"/>
          </w:tcPr>
          <w:p w14:paraId="7C596FB4" w14:textId="2CD7C5D1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8 ± 8.9</w:t>
            </w:r>
          </w:p>
        </w:tc>
        <w:tc>
          <w:tcPr>
            <w:tcW w:w="1839" w:type="dxa"/>
          </w:tcPr>
          <w:p w14:paraId="0E1F4FBE" w14:textId="0AEF9C25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 ± 9.7</w:t>
            </w:r>
          </w:p>
        </w:tc>
        <w:tc>
          <w:tcPr>
            <w:tcW w:w="711" w:type="dxa"/>
          </w:tcPr>
          <w:p w14:paraId="6242EF88" w14:textId="319D1EB7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9</w:t>
            </w:r>
            <w:r w:rsidR="008A07A3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135F0C78" w14:textId="77777777" w:rsidTr="00955791">
        <w:trPr>
          <w:trHeight w:val="300"/>
        </w:trPr>
        <w:tc>
          <w:tcPr>
            <w:tcW w:w="3686" w:type="dxa"/>
          </w:tcPr>
          <w:p w14:paraId="7744D155" w14:textId="363FF21B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984" w:type="dxa"/>
          </w:tcPr>
          <w:p w14:paraId="261F954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4 ± 6.9</w:t>
            </w:r>
          </w:p>
        </w:tc>
        <w:tc>
          <w:tcPr>
            <w:tcW w:w="1418" w:type="dxa"/>
          </w:tcPr>
          <w:p w14:paraId="24AD9D55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4 ± 5.2</w:t>
            </w:r>
          </w:p>
        </w:tc>
        <w:tc>
          <w:tcPr>
            <w:tcW w:w="1839" w:type="dxa"/>
          </w:tcPr>
          <w:p w14:paraId="33797AA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0 ± 6.7</w:t>
            </w:r>
          </w:p>
        </w:tc>
        <w:tc>
          <w:tcPr>
            <w:tcW w:w="711" w:type="dxa"/>
          </w:tcPr>
          <w:p w14:paraId="56624788" w14:textId="03C388D1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4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55791" w:rsidRPr="00AB6F5D" w14:paraId="1FA32138" w14:textId="77777777" w:rsidTr="00955791">
        <w:trPr>
          <w:trHeight w:val="300"/>
        </w:trPr>
        <w:tc>
          <w:tcPr>
            <w:tcW w:w="3686" w:type="dxa"/>
          </w:tcPr>
          <w:p w14:paraId="406E05D3" w14:textId="09A32822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984" w:type="dxa"/>
          </w:tcPr>
          <w:p w14:paraId="57E24C43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1 ± 12.9</w:t>
            </w:r>
          </w:p>
        </w:tc>
        <w:tc>
          <w:tcPr>
            <w:tcW w:w="1418" w:type="dxa"/>
          </w:tcPr>
          <w:p w14:paraId="1F9493A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 ± 5.2</w:t>
            </w:r>
          </w:p>
        </w:tc>
        <w:tc>
          <w:tcPr>
            <w:tcW w:w="1839" w:type="dxa"/>
          </w:tcPr>
          <w:p w14:paraId="21F194C3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3 ± 10.1</w:t>
            </w:r>
          </w:p>
        </w:tc>
        <w:tc>
          <w:tcPr>
            <w:tcW w:w="711" w:type="dxa"/>
          </w:tcPr>
          <w:p w14:paraId="4BE4B290" w14:textId="00178BE5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85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55791" w:rsidRPr="00AB6F5D" w14:paraId="01B850A3" w14:textId="77777777" w:rsidTr="00955791">
        <w:trPr>
          <w:trHeight w:val="300"/>
        </w:trPr>
        <w:tc>
          <w:tcPr>
            <w:tcW w:w="3686" w:type="dxa"/>
          </w:tcPr>
          <w:p w14:paraId="503E3231" w14:textId="22A2DF93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984" w:type="dxa"/>
          </w:tcPr>
          <w:p w14:paraId="7D185B43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 ± 1.0</w:t>
            </w:r>
          </w:p>
        </w:tc>
        <w:tc>
          <w:tcPr>
            <w:tcW w:w="1418" w:type="dxa"/>
          </w:tcPr>
          <w:p w14:paraId="2A7214E6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± 0.6</w:t>
            </w:r>
          </w:p>
        </w:tc>
        <w:tc>
          <w:tcPr>
            <w:tcW w:w="1839" w:type="dxa"/>
          </w:tcPr>
          <w:p w14:paraId="75988342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 ± 0.6</w:t>
            </w:r>
          </w:p>
        </w:tc>
        <w:tc>
          <w:tcPr>
            <w:tcW w:w="711" w:type="dxa"/>
          </w:tcPr>
          <w:p w14:paraId="76F074A8" w14:textId="6C75479C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55791" w:rsidRPr="00AB6F5D" w14:paraId="014706E6" w14:textId="77777777" w:rsidTr="00955791">
        <w:trPr>
          <w:trHeight w:val="300"/>
        </w:trPr>
        <w:tc>
          <w:tcPr>
            <w:tcW w:w="3686" w:type="dxa"/>
          </w:tcPr>
          <w:p w14:paraId="16FA3D95" w14:textId="418E335B" w:rsidR="00955791" w:rsidRPr="00AB6F5D" w:rsidRDefault="00107846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984" w:type="dxa"/>
          </w:tcPr>
          <w:p w14:paraId="191931BC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7</w:t>
            </w:r>
          </w:p>
        </w:tc>
        <w:tc>
          <w:tcPr>
            <w:tcW w:w="1418" w:type="dxa"/>
          </w:tcPr>
          <w:p w14:paraId="7695B10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± 0.5</w:t>
            </w:r>
          </w:p>
        </w:tc>
        <w:tc>
          <w:tcPr>
            <w:tcW w:w="1839" w:type="dxa"/>
          </w:tcPr>
          <w:p w14:paraId="67B5D23A" w14:textId="672DD52E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C601AD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0.5</w:t>
            </w:r>
          </w:p>
        </w:tc>
        <w:tc>
          <w:tcPr>
            <w:tcW w:w="711" w:type="dxa"/>
          </w:tcPr>
          <w:p w14:paraId="454EF62D" w14:textId="5A33ED43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0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55791" w:rsidRPr="00AB6F5D" w14:paraId="4330C172" w14:textId="77777777" w:rsidTr="00955791">
        <w:trPr>
          <w:trHeight w:val="300"/>
        </w:trPr>
        <w:tc>
          <w:tcPr>
            <w:tcW w:w="3686" w:type="dxa"/>
          </w:tcPr>
          <w:p w14:paraId="1CE06446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984" w:type="dxa"/>
          </w:tcPr>
          <w:p w14:paraId="6773862E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2 ± 4.4</w:t>
            </w:r>
          </w:p>
        </w:tc>
        <w:tc>
          <w:tcPr>
            <w:tcW w:w="1418" w:type="dxa"/>
          </w:tcPr>
          <w:p w14:paraId="55EF734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6 ± 5.5</w:t>
            </w:r>
          </w:p>
        </w:tc>
        <w:tc>
          <w:tcPr>
            <w:tcW w:w="1839" w:type="dxa"/>
          </w:tcPr>
          <w:p w14:paraId="5E25735B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6 ± 4.6</w:t>
            </w:r>
          </w:p>
        </w:tc>
        <w:tc>
          <w:tcPr>
            <w:tcW w:w="711" w:type="dxa"/>
          </w:tcPr>
          <w:p w14:paraId="5DC755BB" w14:textId="29E05D0D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8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1ACF7CF9" w14:textId="77777777" w:rsidTr="00955791">
        <w:trPr>
          <w:trHeight w:val="300"/>
        </w:trPr>
        <w:tc>
          <w:tcPr>
            <w:tcW w:w="3686" w:type="dxa"/>
          </w:tcPr>
          <w:p w14:paraId="407A1C70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984" w:type="dxa"/>
          </w:tcPr>
          <w:p w14:paraId="27A1CF5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 ± 0.8</w:t>
            </w:r>
          </w:p>
        </w:tc>
        <w:tc>
          <w:tcPr>
            <w:tcW w:w="1418" w:type="dxa"/>
          </w:tcPr>
          <w:p w14:paraId="059C814C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 ± 0.3</w:t>
            </w:r>
          </w:p>
        </w:tc>
        <w:tc>
          <w:tcPr>
            <w:tcW w:w="1839" w:type="dxa"/>
          </w:tcPr>
          <w:p w14:paraId="6018ECA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 ± 0.7</w:t>
            </w:r>
          </w:p>
        </w:tc>
        <w:tc>
          <w:tcPr>
            <w:tcW w:w="711" w:type="dxa"/>
          </w:tcPr>
          <w:p w14:paraId="373C2E78" w14:textId="1DB1EEE8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3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0567F847" w14:textId="77777777" w:rsidTr="00955791">
        <w:trPr>
          <w:trHeight w:val="300"/>
        </w:trPr>
        <w:tc>
          <w:tcPr>
            <w:tcW w:w="3686" w:type="dxa"/>
          </w:tcPr>
          <w:p w14:paraId="24FA2BF5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984" w:type="dxa"/>
          </w:tcPr>
          <w:p w14:paraId="2C75252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5.3 ± 31.3</w:t>
            </w:r>
          </w:p>
        </w:tc>
        <w:tc>
          <w:tcPr>
            <w:tcW w:w="1418" w:type="dxa"/>
          </w:tcPr>
          <w:p w14:paraId="251E35A3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.3 ± 10.7</w:t>
            </w:r>
          </w:p>
        </w:tc>
        <w:tc>
          <w:tcPr>
            <w:tcW w:w="1839" w:type="dxa"/>
          </w:tcPr>
          <w:p w14:paraId="12FC6F1B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1.0 ± 26.8</w:t>
            </w:r>
          </w:p>
        </w:tc>
        <w:tc>
          <w:tcPr>
            <w:tcW w:w="711" w:type="dxa"/>
          </w:tcPr>
          <w:p w14:paraId="793F1DD2" w14:textId="4014F40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4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045157C2" w14:textId="77777777" w:rsidTr="00955791">
        <w:trPr>
          <w:trHeight w:val="300"/>
        </w:trPr>
        <w:tc>
          <w:tcPr>
            <w:tcW w:w="3686" w:type="dxa"/>
          </w:tcPr>
          <w:p w14:paraId="00AC805B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984" w:type="dxa"/>
          </w:tcPr>
          <w:p w14:paraId="74C4DE40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8 ± 12.8</w:t>
            </w:r>
          </w:p>
        </w:tc>
        <w:tc>
          <w:tcPr>
            <w:tcW w:w="1418" w:type="dxa"/>
          </w:tcPr>
          <w:p w14:paraId="3F8F2A1F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6 ± 10.6</w:t>
            </w:r>
          </w:p>
        </w:tc>
        <w:tc>
          <w:tcPr>
            <w:tcW w:w="1839" w:type="dxa"/>
          </w:tcPr>
          <w:p w14:paraId="724FC9CA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1 ± 7.1</w:t>
            </w:r>
          </w:p>
        </w:tc>
        <w:tc>
          <w:tcPr>
            <w:tcW w:w="711" w:type="dxa"/>
          </w:tcPr>
          <w:p w14:paraId="79FD451D" w14:textId="4A7AFF6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2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2DD3098B" w14:textId="77777777" w:rsidTr="00955791">
        <w:trPr>
          <w:trHeight w:val="300"/>
        </w:trPr>
        <w:tc>
          <w:tcPr>
            <w:tcW w:w="3686" w:type="dxa"/>
          </w:tcPr>
          <w:p w14:paraId="3FA06872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984" w:type="dxa"/>
          </w:tcPr>
          <w:p w14:paraId="07D3B562" w14:textId="3DF14228" w:rsidR="00955791" w:rsidRPr="00AB6F5D" w:rsidRDefault="0001092C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0</w:t>
            </w:r>
            <w:r w:rsidR="00955791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26.0</w:t>
            </w:r>
          </w:p>
        </w:tc>
        <w:tc>
          <w:tcPr>
            <w:tcW w:w="1418" w:type="dxa"/>
          </w:tcPr>
          <w:p w14:paraId="5FE22D84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2 ± 10.4</w:t>
            </w:r>
          </w:p>
        </w:tc>
        <w:tc>
          <w:tcPr>
            <w:tcW w:w="1839" w:type="dxa"/>
          </w:tcPr>
          <w:p w14:paraId="02F914A5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4.8 ± 20.5</w:t>
            </w:r>
          </w:p>
        </w:tc>
        <w:tc>
          <w:tcPr>
            <w:tcW w:w="711" w:type="dxa"/>
          </w:tcPr>
          <w:p w14:paraId="2899C2CD" w14:textId="39D52C4A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0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2A2F8667" w14:textId="77777777" w:rsidTr="00955791">
        <w:trPr>
          <w:trHeight w:val="300"/>
        </w:trPr>
        <w:tc>
          <w:tcPr>
            <w:tcW w:w="3686" w:type="dxa"/>
          </w:tcPr>
          <w:p w14:paraId="1421E686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984" w:type="dxa"/>
          </w:tcPr>
          <w:p w14:paraId="73957207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3 ± 12.7</w:t>
            </w:r>
          </w:p>
        </w:tc>
        <w:tc>
          <w:tcPr>
            <w:tcW w:w="1418" w:type="dxa"/>
          </w:tcPr>
          <w:p w14:paraId="47445E18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6 ± 15.7</w:t>
            </w:r>
          </w:p>
        </w:tc>
        <w:tc>
          <w:tcPr>
            <w:tcW w:w="1839" w:type="dxa"/>
          </w:tcPr>
          <w:p w14:paraId="24DA99C2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7 ± 7.7</w:t>
            </w:r>
          </w:p>
        </w:tc>
        <w:tc>
          <w:tcPr>
            <w:tcW w:w="711" w:type="dxa"/>
          </w:tcPr>
          <w:p w14:paraId="7149758D" w14:textId="28615A38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352EBDC6" w14:textId="77777777" w:rsidTr="00955791">
        <w:trPr>
          <w:trHeight w:val="300"/>
        </w:trPr>
        <w:tc>
          <w:tcPr>
            <w:tcW w:w="3686" w:type="dxa"/>
          </w:tcPr>
          <w:p w14:paraId="7C43F1B5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984" w:type="dxa"/>
          </w:tcPr>
          <w:p w14:paraId="559CBA38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4 ± 9.5</w:t>
            </w:r>
          </w:p>
        </w:tc>
        <w:tc>
          <w:tcPr>
            <w:tcW w:w="1418" w:type="dxa"/>
          </w:tcPr>
          <w:p w14:paraId="78A0CDC8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1 ± 8.9</w:t>
            </w:r>
          </w:p>
        </w:tc>
        <w:tc>
          <w:tcPr>
            <w:tcW w:w="1839" w:type="dxa"/>
          </w:tcPr>
          <w:p w14:paraId="4C0370E2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3 ± 2.8</w:t>
            </w:r>
          </w:p>
        </w:tc>
        <w:tc>
          <w:tcPr>
            <w:tcW w:w="711" w:type="dxa"/>
          </w:tcPr>
          <w:p w14:paraId="3B0E786D" w14:textId="660034E6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372AAE42" w14:textId="77777777" w:rsidTr="00955791">
        <w:trPr>
          <w:trHeight w:val="300"/>
        </w:trPr>
        <w:tc>
          <w:tcPr>
            <w:tcW w:w="3686" w:type="dxa"/>
          </w:tcPr>
          <w:p w14:paraId="5D33160A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984" w:type="dxa"/>
          </w:tcPr>
          <w:p w14:paraId="0BE177EB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 ± 6.4</w:t>
            </w:r>
          </w:p>
        </w:tc>
        <w:tc>
          <w:tcPr>
            <w:tcW w:w="1418" w:type="dxa"/>
          </w:tcPr>
          <w:p w14:paraId="63C236A1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1 ± 11.5</w:t>
            </w:r>
          </w:p>
        </w:tc>
        <w:tc>
          <w:tcPr>
            <w:tcW w:w="1839" w:type="dxa"/>
          </w:tcPr>
          <w:p w14:paraId="2CB6AA89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8 ± 6.7</w:t>
            </w:r>
          </w:p>
        </w:tc>
        <w:tc>
          <w:tcPr>
            <w:tcW w:w="711" w:type="dxa"/>
          </w:tcPr>
          <w:p w14:paraId="76B920C2" w14:textId="0B76F812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3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53AB7C4A" w14:textId="77777777" w:rsidTr="00955791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</w:tcPr>
          <w:p w14:paraId="7B6BF682" w14:textId="77777777" w:rsidR="00955791" w:rsidRPr="00AB6F5D" w:rsidRDefault="00955791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DCE5F0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6E2D2F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1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4DC84DCC" w14:textId="77777777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± 0.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85D7057" w14:textId="5F709FD6" w:rsidR="00955791" w:rsidRPr="00AB6F5D" w:rsidRDefault="00955791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1</w:t>
            </w:r>
            <w:r w:rsidR="0015539D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55791" w:rsidRPr="00AB6F5D" w14:paraId="5476AB2A" w14:textId="77777777" w:rsidTr="00955791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70E6C2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74CC160B" w14:textId="5666C82D" w:rsidR="00955791" w:rsidRPr="00AB6F5D" w:rsidRDefault="00955791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bbreviations: CV, coefficient of variation; GMI, Glucose Monitoring Indicator; GRI, Glycemia Risk Index; SD, standard deviation</w:t>
            </w:r>
            <w:r w:rsidR="00DC7E20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67915E2B" w14:textId="77777777" w:rsidR="00955791" w:rsidRPr="00AB6F5D" w:rsidRDefault="00955791" w:rsidP="0095579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D697BF" w14:textId="77777777" w:rsidR="00955791" w:rsidRPr="00AB6F5D" w:rsidRDefault="00955791" w:rsidP="0095579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86227DE" w14:textId="1FB1FC43" w:rsidR="008800D3" w:rsidRPr="00AB6F5D" w:rsidRDefault="00955791">
      <w:pPr>
        <w:rPr>
          <w:lang w:val="en-US"/>
        </w:rPr>
      </w:pPr>
      <w:r w:rsidRPr="00AB6F5D">
        <w:rPr>
          <w:lang w:val="en-US"/>
        </w:rPr>
        <w:br w:type="page"/>
      </w:r>
    </w:p>
    <w:p w14:paraId="248637B7" w14:textId="219306E6" w:rsidR="008800D3" w:rsidRPr="00AB6F5D" w:rsidRDefault="00BB0018" w:rsidP="008800D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8800D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9 – </w:t>
      </w:r>
      <w:r w:rsidR="00675C25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8800D3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1 in participants with diabetes duration ≥15 y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59"/>
        <w:gridCol w:w="1418"/>
        <w:gridCol w:w="1559"/>
        <w:gridCol w:w="991"/>
      </w:tblGrid>
      <w:tr w:rsidR="008800D3" w:rsidRPr="00AB6F5D" w14:paraId="3C8E6154" w14:textId="77777777" w:rsidTr="008800D3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1429A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abetes duration ≥15 years (n=13)</w:t>
            </w:r>
          </w:p>
        </w:tc>
      </w:tr>
      <w:tr w:rsidR="008800D3" w:rsidRPr="00AB6F5D" w14:paraId="7B68636E" w14:textId="77777777" w:rsidTr="008800D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D38AACF" w14:textId="77777777" w:rsidR="008800D3" w:rsidRPr="00AB6F5D" w:rsidRDefault="008800D3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FD9221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DBC80B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960F7D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8DCD871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8800D3" w:rsidRPr="00AB6F5D" w14:paraId="0279CD4B" w14:textId="77777777" w:rsidTr="00DC7E20">
        <w:tc>
          <w:tcPr>
            <w:tcW w:w="4111" w:type="dxa"/>
            <w:tcBorders>
              <w:top w:val="single" w:sz="4" w:space="0" w:color="auto"/>
            </w:tcBorders>
          </w:tcPr>
          <w:p w14:paraId="6EBB60E1" w14:textId="7EB34C1E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808390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0 ± 18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43ED79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8.0 ± 8.5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FA23B6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1 ± 11.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D38AE0B" w14:textId="58DDE9FA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DC7E20" w:rsidRPr="00AB6F5D" w14:paraId="028DC785" w14:textId="77777777" w:rsidTr="00DC7E20">
        <w:tc>
          <w:tcPr>
            <w:tcW w:w="4111" w:type="dxa"/>
          </w:tcPr>
          <w:p w14:paraId="1179AB1E" w14:textId="0CBBF6B6" w:rsidR="00DC7E20" w:rsidRPr="00AB6F5D" w:rsidRDefault="00DC7E2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559" w:type="dxa"/>
          </w:tcPr>
          <w:p w14:paraId="03A64D68" w14:textId="39B52ABB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1 ± 10.7</w:t>
            </w:r>
          </w:p>
        </w:tc>
        <w:tc>
          <w:tcPr>
            <w:tcW w:w="1418" w:type="dxa"/>
          </w:tcPr>
          <w:p w14:paraId="1DF44867" w14:textId="09720FF9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9 ± 9.8</w:t>
            </w:r>
          </w:p>
        </w:tc>
        <w:tc>
          <w:tcPr>
            <w:tcW w:w="1559" w:type="dxa"/>
          </w:tcPr>
          <w:p w14:paraId="3F8A650B" w14:textId="5BAD53A1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± 12.5</w:t>
            </w:r>
          </w:p>
        </w:tc>
        <w:tc>
          <w:tcPr>
            <w:tcW w:w="991" w:type="dxa"/>
          </w:tcPr>
          <w:p w14:paraId="3B5337BB" w14:textId="39A208CD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6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3E84C8E3" w14:textId="77777777" w:rsidTr="008800D3">
        <w:tc>
          <w:tcPr>
            <w:tcW w:w="4111" w:type="dxa"/>
          </w:tcPr>
          <w:p w14:paraId="15C55BF0" w14:textId="6ECE0BDC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559" w:type="dxa"/>
          </w:tcPr>
          <w:p w14:paraId="4F64C7AD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2 ± 6.8</w:t>
            </w:r>
          </w:p>
        </w:tc>
        <w:tc>
          <w:tcPr>
            <w:tcW w:w="1418" w:type="dxa"/>
          </w:tcPr>
          <w:p w14:paraId="684D1F3F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 ± 3.5</w:t>
            </w:r>
          </w:p>
        </w:tc>
        <w:tc>
          <w:tcPr>
            <w:tcW w:w="1559" w:type="dxa"/>
          </w:tcPr>
          <w:p w14:paraId="71B4A733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8 ± 6.1</w:t>
            </w:r>
          </w:p>
        </w:tc>
        <w:tc>
          <w:tcPr>
            <w:tcW w:w="991" w:type="dxa"/>
          </w:tcPr>
          <w:p w14:paraId="3A7F3E46" w14:textId="44E6F616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656469D7" w14:textId="77777777" w:rsidTr="008800D3">
        <w:tc>
          <w:tcPr>
            <w:tcW w:w="4111" w:type="dxa"/>
          </w:tcPr>
          <w:p w14:paraId="071B94EB" w14:textId="51DB3A81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559" w:type="dxa"/>
          </w:tcPr>
          <w:p w14:paraId="482CB6CA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2 ± 13.6</w:t>
            </w:r>
          </w:p>
        </w:tc>
        <w:tc>
          <w:tcPr>
            <w:tcW w:w="1418" w:type="dxa"/>
          </w:tcPr>
          <w:p w14:paraId="766D3ECB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4 ± 8.4</w:t>
            </w:r>
          </w:p>
        </w:tc>
        <w:tc>
          <w:tcPr>
            <w:tcW w:w="1559" w:type="dxa"/>
          </w:tcPr>
          <w:p w14:paraId="580EE2A9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8 ± 7.8</w:t>
            </w:r>
          </w:p>
        </w:tc>
        <w:tc>
          <w:tcPr>
            <w:tcW w:w="991" w:type="dxa"/>
          </w:tcPr>
          <w:p w14:paraId="4E1A6368" w14:textId="1B85A2A2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5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5719847D" w14:textId="77777777" w:rsidTr="008800D3">
        <w:tc>
          <w:tcPr>
            <w:tcW w:w="4111" w:type="dxa"/>
          </w:tcPr>
          <w:p w14:paraId="583D4DDF" w14:textId="41A8E70D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559" w:type="dxa"/>
          </w:tcPr>
          <w:p w14:paraId="42E14C03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 ± 1.6</w:t>
            </w:r>
          </w:p>
        </w:tc>
        <w:tc>
          <w:tcPr>
            <w:tcW w:w="1418" w:type="dxa"/>
          </w:tcPr>
          <w:p w14:paraId="582DED6C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± 0.8</w:t>
            </w:r>
          </w:p>
        </w:tc>
        <w:tc>
          <w:tcPr>
            <w:tcW w:w="1559" w:type="dxa"/>
          </w:tcPr>
          <w:p w14:paraId="74FA3C5F" w14:textId="6B83D8A9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 w:rsidR="00874B5F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1.2</w:t>
            </w:r>
          </w:p>
        </w:tc>
        <w:tc>
          <w:tcPr>
            <w:tcW w:w="991" w:type="dxa"/>
          </w:tcPr>
          <w:p w14:paraId="3EEAF72E" w14:textId="65FAFB88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14290D92" w14:textId="77777777" w:rsidTr="008800D3">
        <w:tc>
          <w:tcPr>
            <w:tcW w:w="4111" w:type="dxa"/>
          </w:tcPr>
          <w:p w14:paraId="08FC9504" w14:textId="6D5BF2EC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559" w:type="dxa"/>
          </w:tcPr>
          <w:p w14:paraId="5CED799E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7</w:t>
            </w:r>
          </w:p>
        </w:tc>
        <w:tc>
          <w:tcPr>
            <w:tcW w:w="1418" w:type="dxa"/>
          </w:tcPr>
          <w:p w14:paraId="1D5F80F6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± 0.4</w:t>
            </w:r>
          </w:p>
        </w:tc>
        <w:tc>
          <w:tcPr>
            <w:tcW w:w="1559" w:type="dxa"/>
          </w:tcPr>
          <w:p w14:paraId="73E319AE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± 0.7</w:t>
            </w:r>
          </w:p>
        </w:tc>
        <w:tc>
          <w:tcPr>
            <w:tcW w:w="991" w:type="dxa"/>
          </w:tcPr>
          <w:p w14:paraId="6A5D30E1" w14:textId="5DBD7ACD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4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23F8886A" w14:textId="77777777" w:rsidTr="008800D3">
        <w:tc>
          <w:tcPr>
            <w:tcW w:w="4111" w:type="dxa"/>
          </w:tcPr>
          <w:p w14:paraId="05FA47C0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559" w:type="dxa"/>
          </w:tcPr>
          <w:p w14:paraId="6D9F3C95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9 ± 4.8</w:t>
            </w:r>
          </w:p>
        </w:tc>
        <w:tc>
          <w:tcPr>
            <w:tcW w:w="1418" w:type="dxa"/>
          </w:tcPr>
          <w:p w14:paraId="10E403F0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8 ± 5.8</w:t>
            </w:r>
          </w:p>
        </w:tc>
        <w:tc>
          <w:tcPr>
            <w:tcW w:w="1559" w:type="dxa"/>
          </w:tcPr>
          <w:p w14:paraId="1677BF91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1 ± 5.8</w:t>
            </w:r>
          </w:p>
        </w:tc>
        <w:tc>
          <w:tcPr>
            <w:tcW w:w="991" w:type="dxa"/>
          </w:tcPr>
          <w:p w14:paraId="0AFCEC0E" w14:textId="5175F3A3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3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5AB6BDDE" w14:textId="77777777" w:rsidTr="008800D3">
        <w:tc>
          <w:tcPr>
            <w:tcW w:w="4111" w:type="dxa"/>
          </w:tcPr>
          <w:p w14:paraId="10960E3F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559" w:type="dxa"/>
          </w:tcPr>
          <w:p w14:paraId="67AD4227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 ± 0.8</w:t>
            </w:r>
          </w:p>
        </w:tc>
        <w:tc>
          <w:tcPr>
            <w:tcW w:w="1418" w:type="dxa"/>
          </w:tcPr>
          <w:p w14:paraId="7CCFC601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 ± 0.4</w:t>
            </w:r>
          </w:p>
        </w:tc>
        <w:tc>
          <w:tcPr>
            <w:tcW w:w="1559" w:type="dxa"/>
          </w:tcPr>
          <w:p w14:paraId="49EC0D86" w14:textId="5FC704FC" w:rsidR="008800D3" w:rsidRPr="00AB6F5D" w:rsidRDefault="00675C25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± 0.5</w:t>
            </w:r>
          </w:p>
        </w:tc>
        <w:tc>
          <w:tcPr>
            <w:tcW w:w="991" w:type="dxa"/>
          </w:tcPr>
          <w:p w14:paraId="7FCF9C93" w14:textId="393043E8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4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1980C170" w14:textId="77777777" w:rsidTr="008800D3">
        <w:tc>
          <w:tcPr>
            <w:tcW w:w="4111" w:type="dxa"/>
          </w:tcPr>
          <w:p w14:paraId="2F9EE144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559" w:type="dxa"/>
          </w:tcPr>
          <w:p w14:paraId="7D34AB97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4.2 ± 32.5</w:t>
            </w:r>
          </w:p>
        </w:tc>
        <w:tc>
          <w:tcPr>
            <w:tcW w:w="1418" w:type="dxa"/>
          </w:tcPr>
          <w:p w14:paraId="68A7C16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3.4 ± 15.5</w:t>
            </w:r>
          </w:p>
        </w:tc>
        <w:tc>
          <w:tcPr>
            <w:tcW w:w="1559" w:type="dxa"/>
          </w:tcPr>
          <w:p w14:paraId="06B38EDF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0.8 ± 21.5</w:t>
            </w:r>
          </w:p>
        </w:tc>
        <w:tc>
          <w:tcPr>
            <w:tcW w:w="991" w:type="dxa"/>
          </w:tcPr>
          <w:p w14:paraId="317CBD8E" w14:textId="24A99EB3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4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26129A8F" w14:textId="77777777" w:rsidTr="008800D3">
        <w:tc>
          <w:tcPr>
            <w:tcW w:w="4111" w:type="dxa"/>
          </w:tcPr>
          <w:p w14:paraId="7B8998C9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559" w:type="dxa"/>
          </w:tcPr>
          <w:p w14:paraId="68B75293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6 ± 11.5</w:t>
            </w:r>
          </w:p>
        </w:tc>
        <w:tc>
          <w:tcPr>
            <w:tcW w:w="1418" w:type="dxa"/>
          </w:tcPr>
          <w:p w14:paraId="5BE7BF7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5 ± 12.9</w:t>
            </w:r>
          </w:p>
        </w:tc>
        <w:tc>
          <w:tcPr>
            <w:tcW w:w="1559" w:type="dxa"/>
          </w:tcPr>
          <w:p w14:paraId="64A95846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1 ± 8.3</w:t>
            </w:r>
          </w:p>
        </w:tc>
        <w:tc>
          <w:tcPr>
            <w:tcW w:w="991" w:type="dxa"/>
          </w:tcPr>
          <w:p w14:paraId="4FAC7508" w14:textId="4FF40A53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4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05E56A50" w14:textId="77777777" w:rsidTr="008800D3">
        <w:tc>
          <w:tcPr>
            <w:tcW w:w="4111" w:type="dxa"/>
          </w:tcPr>
          <w:p w14:paraId="32C033F2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559" w:type="dxa"/>
          </w:tcPr>
          <w:p w14:paraId="12959625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6 ± 25.2</w:t>
            </w:r>
          </w:p>
        </w:tc>
        <w:tc>
          <w:tcPr>
            <w:tcW w:w="1418" w:type="dxa"/>
          </w:tcPr>
          <w:p w14:paraId="0FADCB02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± 13.7</w:t>
            </w:r>
          </w:p>
        </w:tc>
        <w:tc>
          <w:tcPr>
            <w:tcW w:w="1559" w:type="dxa"/>
          </w:tcPr>
          <w:p w14:paraId="1951BCBB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6.5 ± 15.3</w:t>
            </w:r>
          </w:p>
        </w:tc>
        <w:tc>
          <w:tcPr>
            <w:tcW w:w="991" w:type="dxa"/>
          </w:tcPr>
          <w:p w14:paraId="6FC223D4" w14:textId="0F73B031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74E244DF" w14:textId="77777777" w:rsidTr="008800D3">
        <w:tc>
          <w:tcPr>
            <w:tcW w:w="4111" w:type="dxa"/>
          </w:tcPr>
          <w:p w14:paraId="4D2C40ED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559" w:type="dxa"/>
          </w:tcPr>
          <w:p w14:paraId="35C390FA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2 ± 15.9</w:t>
            </w:r>
          </w:p>
        </w:tc>
        <w:tc>
          <w:tcPr>
            <w:tcW w:w="1418" w:type="dxa"/>
          </w:tcPr>
          <w:p w14:paraId="2A9D883C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1 ± 13.6</w:t>
            </w:r>
          </w:p>
        </w:tc>
        <w:tc>
          <w:tcPr>
            <w:tcW w:w="1559" w:type="dxa"/>
          </w:tcPr>
          <w:p w14:paraId="78802F39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 ± 10.0</w:t>
            </w:r>
          </w:p>
        </w:tc>
        <w:tc>
          <w:tcPr>
            <w:tcW w:w="991" w:type="dxa"/>
          </w:tcPr>
          <w:p w14:paraId="68A09E35" w14:textId="5805B821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2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5679FEE2" w14:textId="77777777" w:rsidTr="008800D3">
        <w:tc>
          <w:tcPr>
            <w:tcW w:w="4111" w:type="dxa"/>
          </w:tcPr>
          <w:p w14:paraId="27791540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559" w:type="dxa"/>
          </w:tcPr>
          <w:p w14:paraId="6B310400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6 ± 9.8</w:t>
            </w:r>
          </w:p>
        </w:tc>
        <w:tc>
          <w:tcPr>
            <w:tcW w:w="1418" w:type="dxa"/>
          </w:tcPr>
          <w:p w14:paraId="52736657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6 ± 7.8</w:t>
            </w:r>
          </w:p>
        </w:tc>
        <w:tc>
          <w:tcPr>
            <w:tcW w:w="1559" w:type="dxa"/>
          </w:tcPr>
          <w:p w14:paraId="3029F8A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 ± 5.1</w:t>
            </w:r>
          </w:p>
        </w:tc>
        <w:tc>
          <w:tcPr>
            <w:tcW w:w="991" w:type="dxa"/>
          </w:tcPr>
          <w:p w14:paraId="553467AB" w14:textId="3A5DFA01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9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7D9ED994" w14:textId="77777777" w:rsidTr="008800D3">
        <w:tc>
          <w:tcPr>
            <w:tcW w:w="4111" w:type="dxa"/>
          </w:tcPr>
          <w:p w14:paraId="2134164B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559" w:type="dxa"/>
          </w:tcPr>
          <w:p w14:paraId="66480E31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6 ± 8.1</w:t>
            </w:r>
          </w:p>
        </w:tc>
        <w:tc>
          <w:tcPr>
            <w:tcW w:w="1418" w:type="dxa"/>
          </w:tcPr>
          <w:p w14:paraId="75554A8F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8 ± 9.5</w:t>
            </w:r>
          </w:p>
        </w:tc>
        <w:tc>
          <w:tcPr>
            <w:tcW w:w="1559" w:type="dxa"/>
          </w:tcPr>
          <w:p w14:paraId="641A4B3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8 ± 6.6</w:t>
            </w:r>
          </w:p>
        </w:tc>
        <w:tc>
          <w:tcPr>
            <w:tcW w:w="991" w:type="dxa"/>
          </w:tcPr>
          <w:p w14:paraId="5FC40273" w14:textId="387A8265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2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13112E5F" w14:textId="77777777" w:rsidTr="008800D3">
        <w:tc>
          <w:tcPr>
            <w:tcW w:w="4111" w:type="dxa"/>
            <w:tcBorders>
              <w:bottom w:val="single" w:sz="4" w:space="0" w:color="auto"/>
            </w:tcBorders>
          </w:tcPr>
          <w:p w14:paraId="520E00DF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443975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5D4487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± 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1AAED0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 ± 0.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5B104C8" w14:textId="04E241F5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4</w:t>
            </w:r>
            <w:r w:rsidR="004D6082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6EA078CB" w14:textId="77777777" w:rsidTr="008800D3"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A648F6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152CB174" w14:textId="20650007" w:rsidR="008800D3" w:rsidRPr="00AB6F5D" w:rsidRDefault="008800D3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bbreviations: CV, coefficient of variation; GMI, Glucose Monitoring Indicator; GRI, Glycemia Risk Index; SD, standard deviation</w:t>
            </w:r>
            <w:r w:rsidR="00DC7E20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1D46F2CB" w14:textId="77777777" w:rsidR="008800D3" w:rsidRPr="00AB6F5D" w:rsidRDefault="008800D3" w:rsidP="008800D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DD10B7" w14:textId="77777777" w:rsidR="008800D3" w:rsidRPr="00AB6F5D" w:rsidRDefault="008800D3" w:rsidP="008800D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276624" w14:textId="387115C8" w:rsidR="008800D3" w:rsidRPr="00AB6F5D" w:rsidRDefault="008800D3">
      <w:pPr>
        <w:rPr>
          <w:lang w:val="en-US"/>
        </w:rPr>
      </w:pPr>
      <w:r w:rsidRPr="00AB6F5D">
        <w:rPr>
          <w:lang w:val="en-US"/>
        </w:rPr>
        <w:br w:type="page"/>
      </w:r>
    </w:p>
    <w:p w14:paraId="5DF75823" w14:textId="61500CF5" w:rsidR="008800D3" w:rsidRPr="00AB6F5D" w:rsidRDefault="00BB0018" w:rsidP="008800D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24F9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8800D3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10 – </w:t>
      </w:r>
      <w:r w:rsidR="00675C25" w:rsidRPr="00AB6F5D">
        <w:rPr>
          <w:rFonts w:ascii="Times New Roman" w:hAnsi="Times New Roman" w:cs="Times New Roman"/>
          <w:sz w:val="22"/>
          <w:szCs w:val="22"/>
          <w:lang w:val="en-US"/>
        </w:rPr>
        <w:t>Change in</w:t>
      </w:r>
      <w:r w:rsidR="008800D3"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CGM-related metrics from Time 0 to Time 1 in participants with diabetes duration &lt;15 yea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697"/>
        <w:gridCol w:w="781"/>
      </w:tblGrid>
      <w:tr w:rsidR="008800D3" w:rsidRPr="00AB6F5D" w14:paraId="2C487F8F" w14:textId="77777777" w:rsidTr="008800D3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FD162C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abetes duration &lt;15 years (n=7)</w:t>
            </w:r>
          </w:p>
        </w:tc>
      </w:tr>
      <w:tr w:rsidR="008800D3" w:rsidRPr="00AB6F5D" w14:paraId="55D206EF" w14:textId="77777777" w:rsidTr="008800D3">
        <w:trPr>
          <w:trHeight w:val="30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452683D" w14:textId="77777777" w:rsidR="008800D3" w:rsidRPr="00AB6F5D" w:rsidRDefault="008800D3" w:rsidP="002C32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5DD7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BD7731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 1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B927AA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D78293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8800D3" w:rsidRPr="00AB6F5D" w14:paraId="43CAAD9B" w14:textId="77777777" w:rsidTr="00DC7E20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</w:tcPr>
          <w:p w14:paraId="7560E480" w14:textId="2D88EECD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2AEF00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7 ± 12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1F871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9 ± 8.5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5F8DC6F5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 ± 10.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D1683C9" w14:textId="022E8931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1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DC7E20" w:rsidRPr="00AB6F5D" w14:paraId="05ABDAD1" w14:textId="77777777" w:rsidTr="00DC7E20">
        <w:trPr>
          <w:trHeight w:val="300"/>
        </w:trPr>
        <w:tc>
          <w:tcPr>
            <w:tcW w:w="4395" w:type="dxa"/>
          </w:tcPr>
          <w:p w14:paraId="470C91C3" w14:textId="0E9B6461" w:rsidR="00DC7E20" w:rsidRPr="00AB6F5D" w:rsidRDefault="00DC7E20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R, %</w:t>
            </w:r>
          </w:p>
        </w:tc>
        <w:tc>
          <w:tcPr>
            <w:tcW w:w="1417" w:type="dxa"/>
          </w:tcPr>
          <w:p w14:paraId="4840C79F" w14:textId="7459B243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6 ± 11.2</w:t>
            </w:r>
          </w:p>
        </w:tc>
        <w:tc>
          <w:tcPr>
            <w:tcW w:w="1418" w:type="dxa"/>
          </w:tcPr>
          <w:p w14:paraId="7836FA2C" w14:textId="54D1FB8A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6 ± 4.5</w:t>
            </w:r>
          </w:p>
        </w:tc>
        <w:tc>
          <w:tcPr>
            <w:tcW w:w="1697" w:type="dxa"/>
          </w:tcPr>
          <w:p w14:paraId="70285AE6" w14:textId="527D4D8F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 ± 8.2</w:t>
            </w:r>
          </w:p>
        </w:tc>
        <w:tc>
          <w:tcPr>
            <w:tcW w:w="711" w:type="dxa"/>
          </w:tcPr>
          <w:p w14:paraId="57341F91" w14:textId="6E323041" w:rsidR="00DC7E20" w:rsidRPr="00AB6F5D" w:rsidRDefault="00DC7E20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7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4BF7D20D" w14:textId="77777777" w:rsidTr="008800D3">
        <w:trPr>
          <w:trHeight w:val="300"/>
        </w:trPr>
        <w:tc>
          <w:tcPr>
            <w:tcW w:w="4395" w:type="dxa"/>
          </w:tcPr>
          <w:p w14:paraId="5172E940" w14:textId="5086D0F5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417" w:type="dxa"/>
          </w:tcPr>
          <w:p w14:paraId="406B233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9 ± 6.9</w:t>
            </w:r>
          </w:p>
        </w:tc>
        <w:tc>
          <w:tcPr>
            <w:tcW w:w="1418" w:type="dxa"/>
          </w:tcPr>
          <w:p w14:paraId="69324B65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2 ± 4.6</w:t>
            </w:r>
          </w:p>
        </w:tc>
        <w:tc>
          <w:tcPr>
            <w:tcW w:w="1697" w:type="dxa"/>
          </w:tcPr>
          <w:p w14:paraId="498342CC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6 ± 5.9</w:t>
            </w:r>
          </w:p>
        </w:tc>
        <w:tc>
          <w:tcPr>
            <w:tcW w:w="711" w:type="dxa"/>
          </w:tcPr>
          <w:p w14:paraId="4BA67588" w14:textId="11566721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4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49490758" w14:textId="77777777" w:rsidTr="008800D3">
        <w:trPr>
          <w:trHeight w:val="300"/>
        </w:trPr>
        <w:tc>
          <w:tcPr>
            <w:tcW w:w="4395" w:type="dxa"/>
          </w:tcPr>
          <w:p w14:paraId="7D4208EC" w14:textId="3F794635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417" w:type="dxa"/>
          </w:tcPr>
          <w:p w14:paraId="695D3B85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9 ± 6.0</w:t>
            </w:r>
          </w:p>
        </w:tc>
        <w:tc>
          <w:tcPr>
            <w:tcW w:w="1418" w:type="dxa"/>
          </w:tcPr>
          <w:p w14:paraId="38C14BD6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 ± 4.9</w:t>
            </w:r>
          </w:p>
        </w:tc>
        <w:tc>
          <w:tcPr>
            <w:tcW w:w="1697" w:type="dxa"/>
          </w:tcPr>
          <w:p w14:paraId="6A872782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0 ± 6.5</w:t>
            </w:r>
          </w:p>
        </w:tc>
        <w:tc>
          <w:tcPr>
            <w:tcW w:w="711" w:type="dxa"/>
          </w:tcPr>
          <w:p w14:paraId="5E038D1A" w14:textId="4C8CD1B4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0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6D0E5D96" w14:textId="77777777" w:rsidTr="008800D3">
        <w:trPr>
          <w:trHeight w:val="300"/>
        </w:trPr>
        <w:tc>
          <w:tcPr>
            <w:tcW w:w="4395" w:type="dxa"/>
          </w:tcPr>
          <w:p w14:paraId="11ABA033" w14:textId="62900498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1, %</w:t>
            </w:r>
          </w:p>
        </w:tc>
        <w:tc>
          <w:tcPr>
            <w:tcW w:w="1417" w:type="dxa"/>
          </w:tcPr>
          <w:p w14:paraId="002D873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 ± 0.7</w:t>
            </w:r>
          </w:p>
        </w:tc>
        <w:tc>
          <w:tcPr>
            <w:tcW w:w="1418" w:type="dxa"/>
          </w:tcPr>
          <w:p w14:paraId="6DA915C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 ± 0.5</w:t>
            </w:r>
          </w:p>
        </w:tc>
        <w:tc>
          <w:tcPr>
            <w:tcW w:w="1697" w:type="dxa"/>
          </w:tcPr>
          <w:p w14:paraId="0AB57A7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± 0.8</w:t>
            </w:r>
          </w:p>
        </w:tc>
        <w:tc>
          <w:tcPr>
            <w:tcW w:w="711" w:type="dxa"/>
          </w:tcPr>
          <w:p w14:paraId="6F28032A" w14:textId="776DD55B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0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08B118EA" w14:textId="77777777" w:rsidTr="008800D3">
        <w:trPr>
          <w:trHeight w:val="300"/>
        </w:trPr>
        <w:tc>
          <w:tcPr>
            <w:tcW w:w="4395" w:type="dxa"/>
          </w:tcPr>
          <w:p w14:paraId="5B294318" w14:textId="2C4AED3D" w:rsidR="008800D3" w:rsidRPr="00AB6F5D" w:rsidRDefault="00675C25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R</w:t>
            </w:r>
            <w:r w:rsidR="008800D3"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evel 2, %</w:t>
            </w:r>
          </w:p>
        </w:tc>
        <w:tc>
          <w:tcPr>
            <w:tcW w:w="1417" w:type="dxa"/>
          </w:tcPr>
          <w:p w14:paraId="58FFD672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 ± 1.4</w:t>
            </w:r>
          </w:p>
        </w:tc>
        <w:tc>
          <w:tcPr>
            <w:tcW w:w="1418" w:type="dxa"/>
          </w:tcPr>
          <w:p w14:paraId="69D2AE60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1.1</w:t>
            </w:r>
          </w:p>
        </w:tc>
        <w:tc>
          <w:tcPr>
            <w:tcW w:w="1697" w:type="dxa"/>
          </w:tcPr>
          <w:p w14:paraId="5278865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± 0.5</w:t>
            </w:r>
          </w:p>
        </w:tc>
        <w:tc>
          <w:tcPr>
            <w:tcW w:w="711" w:type="dxa"/>
          </w:tcPr>
          <w:p w14:paraId="74C6C644" w14:textId="2F87374E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2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2EADC387" w14:textId="77777777" w:rsidTr="008800D3">
        <w:trPr>
          <w:trHeight w:val="300"/>
        </w:trPr>
        <w:tc>
          <w:tcPr>
            <w:tcW w:w="4395" w:type="dxa"/>
          </w:tcPr>
          <w:p w14:paraId="0D158661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1417" w:type="dxa"/>
          </w:tcPr>
          <w:p w14:paraId="0DD0E1A7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9 ± 1.6</w:t>
            </w:r>
          </w:p>
        </w:tc>
        <w:tc>
          <w:tcPr>
            <w:tcW w:w="1418" w:type="dxa"/>
          </w:tcPr>
          <w:p w14:paraId="216D6FCE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6 ± 3.1</w:t>
            </w:r>
          </w:p>
        </w:tc>
        <w:tc>
          <w:tcPr>
            <w:tcW w:w="1697" w:type="dxa"/>
          </w:tcPr>
          <w:p w14:paraId="7E66E4C9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3 ± 3.6</w:t>
            </w:r>
          </w:p>
        </w:tc>
        <w:tc>
          <w:tcPr>
            <w:tcW w:w="711" w:type="dxa"/>
          </w:tcPr>
          <w:p w14:paraId="4C63E0A4" w14:textId="7FAA08D0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7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7796F34E" w14:textId="77777777" w:rsidTr="008800D3">
        <w:trPr>
          <w:trHeight w:val="300"/>
        </w:trPr>
        <w:tc>
          <w:tcPr>
            <w:tcW w:w="4395" w:type="dxa"/>
          </w:tcPr>
          <w:p w14:paraId="5B32E49D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1417" w:type="dxa"/>
          </w:tcPr>
          <w:p w14:paraId="4A793B51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 ± 0.5</w:t>
            </w:r>
          </w:p>
        </w:tc>
        <w:tc>
          <w:tcPr>
            <w:tcW w:w="1418" w:type="dxa"/>
          </w:tcPr>
          <w:p w14:paraId="27E57BED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 ± 0.3</w:t>
            </w:r>
          </w:p>
        </w:tc>
        <w:tc>
          <w:tcPr>
            <w:tcW w:w="1697" w:type="dxa"/>
          </w:tcPr>
          <w:p w14:paraId="29D00359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 ± 0.5</w:t>
            </w:r>
          </w:p>
        </w:tc>
        <w:tc>
          <w:tcPr>
            <w:tcW w:w="711" w:type="dxa"/>
          </w:tcPr>
          <w:p w14:paraId="2C1D356A" w14:textId="5458873A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5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2916D172" w14:textId="77777777" w:rsidTr="008800D3">
        <w:trPr>
          <w:trHeight w:val="300"/>
        </w:trPr>
        <w:tc>
          <w:tcPr>
            <w:tcW w:w="4395" w:type="dxa"/>
          </w:tcPr>
          <w:p w14:paraId="7500E255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glucose, mg/dl</w:t>
            </w:r>
          </w:p>
        </w:tc>
        <w:tc>
          <w:tcPr>
            <w:tcW w:w="1417" w:type="dxa"/>
          </w:tcPr>
          <w:p w14:paraId="3DF7BF68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.7 ± 19.4</w:t>
            </w:r>
          </w:p>
        </w:tc>
        <w:tc>
          <w:tcPr>
            <w:tcW w:w="1418" w:type="dxa"/>
          </w:tcPr>
          <w:p w14:paraId="6476BB3E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3.1 ± 11.8</w:t>
            </w:r>
          </w:p>
        </w:tc>
        <w:tc>
          <w:tcPr>
            <w:tcW w:w="1697" w:type="dxa"/>
          </w:tcPr>
          <w:p w14:paraId="39FA17C9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6 ± 17.6</w:t>
            </w:r>
          </w:p>
        </w:tc>
        <w:tc>
          <w:tcPr>
            <w:tcW w:w="711" w:type="dxa"/>
          </w:tcPr>
          <w:p w14:paraId="4A6F40D4" w14:textId="63488F50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4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75446A47" w14:textId="77777777" w:rsidTr="008800D3">
        <w:trPr>
          <w:trHeight w:val="300"/>
        </w:trPr>
        <w:tc>
          <w:tcPr>
            <w:tcW w:w="4395" w:type="dxa"/>
          </w:tcPr>
          <w:p w14:paraId="6B6DC061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, mg/dl</w:t>
            </w:r>
          </w:p>
        </w:tc>
        <w:tc>
          <w:tcPr>
            <w:tcW w:w="1417" w:type="dxa"/>
          </w:tcPr>
          <w:p w14:paraId="6C7A2B6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9 ± 14.6</w:t>
            </w:r>
          </w:p>
        </w:tc>
        <w:tc>
          <w:tcPr>
            <w:tcW w:w="1418" w:type="dxa"/>
          </w:tcPr>
          <w:p w14:paraId="25DF99BC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3 ± 8.7</w:t>
            </w:r>
          </w:p>
        </w:tc>
        <w:tc>
          <w:tcPr>
            <w:tcW w:w="1697" w:type="dxa"/>
          </w:tcPr>
          <w:p w14:paraId="0E198543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6 ± 10.3</w:t>
            </w:r>
          </w:p>
        </w:tc>
        <w:tc>
          <w:tcPr>
            <w:tcW w:w="711" w:type="dxa"/>
          </w:tcPr>
          <w:p w14:paraId="041A0527" w14:textId="6AA1C8D8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2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4942A06A" w14:textId="77777777" w:rsidTr="008800D3">
        <w:trPr>
          <w:trHeight w:val="300"/>
        </w:trPr>
        <w:tc>
          <w:tcPr>
            <w:tcW w:w="4395" w:type="dxa"/>
          </w:tcPr>
          <w:p w14:paraId="5CAE2013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</w:t>
            </w:r>
          </w:p>
        </w:tc>
        <w:tc>
          <w:tcPr>
            <w:tcW w:w="1417" w:type="dxa"/>
          </w:tcPr>
          <w:p w14:paraId="1F116387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1 ± 16.2</w:t>
            </w:r>
          </w:p>
        </w:tc>
        <w:tc>
          <w:tcPr>
            <w:tcW w:w="1418" w:type="dxa"/>
          </w:tcPr>
          <w:p w14:paraId="7923F7B9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4 ± 9.8</w:t>
            </w:r>
          </w:p>
        </w:tc>
        <w:tc>
          <w:tcPr>
            <w:tcW w:w="1697" w:type="dxa"/>
          </w:tcPr>
          <w:p w14:paraId="73E3718F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7 ± 14.2</w:t>
            </w:r>
          </w:p>
        </w:tc>
        <w:tc>
          <w:tcPr>
            <w:tcW w:w="711" w:type="dxa"/>
          </w:tcPr>
          <w:p w14:paraId="778876CD" w14:textId="63E4C6A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5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800D3" w:rsidRPr="00AB6F5D" w14:paraId="5A912633" w14:textId="77777777" w:rsidTr="008800D3">
        <w:trPr>
          <w:trHeight w:val="300"/>
        </w:trPr>
        <w:tc>
          <w:tcPr>
            <w:tcW w:w="4395" w:type="dxa"/>
          </w:tcPr>
          <w:p w14:paraId="1C10EBC9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aily insulin dose, UI/die</w:t>
            </w:r>
          </w:p>
        </w:tc>
        <w:tc>
          <w:tcPr>
            <w:tcW w:w="1417" w:type="dxa"/>
          </w:tcPr>
          <w:p w14:paraId="5032395D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7 ± 16.9</w:t>
            </w:r>
          </w:p>
        </w:tc>
        <w:tc>
          <w:tcPr>
            <w:tcW w:w="1418" w:type="dxa"/>
          </w:tcPr>
          <w:p w14:paraId="31CF793B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3 ± 15.1</w:t>
            </w:r>
          </w:p>
        </w:tc>
        <w:tc>
          <w:tcPr>
            <w:tcW w:w="1697" w:type="dxa"/>
          </w:tcPr>
          <w:p w14:paraId="7F6A9B1B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4 ± 10.2</w:t>
            </w:r>
          </w:p>
        </w:tc>
        <w:tc>
          <w:tcPr>
            <w:tcW w:w="711" w:type="dxa"/>
          </w:tcPr>
          <w:p w14:paraId="37CD505F" w14:textId="289EA930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5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21C166BA" w14:textId="77777777" w:rsidTr="008800D3">
        <w:trPr>
          <w:trHeight w:val="300"/>
        </w:trPr>
        <w:tc>
          <w:tcPr>
            <w:tcW w:w="4395" w:type="dxa"/>
          </w:tcPr>
          <w:p w14:paraId="0D735CA1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al daily insulin dose, UI/die</w:t>
            </w:r>
          </w:p>
        </w:tc>
        <w:tc>
          <w:tcPr>
            <w:tcW w:w="1417" w:type="dxa"/>
          </w:tcPr>
          <w:p w14:paraId="1DB547C2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1 ± 9.0</w:t>
            </w:r>
          </w:p>
        </w:tc>
        <w:tc>
          <w:tcPr>
            <w:tcW w:w="1418" w:type="dxa"/>
          </w:tcPr>
          <w:p w14:paraId="4E8EAAF4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5 ± 7.7</w:t>
            </w:r>
          </w:p>
        </w:tc>
        <w:tc>
          <w:tcPr>
            <w:tcW w:w="1697" w:type="dxa"/>
          </w:tcPr>
          <w:p w14:paraId="52412570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± 2.9</w:t>
            </w:r>
          </w:p>
        </w:tc>
        <w:tc>
          <w:tcPr>
            <w:tcW w:w="711" w:type="dxa"/>
          </w:tcPr>
          <w:p w14:paraId="28460884" w14:textId="3129ED64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1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103624C9" w14:textId="77777777" w:rsidTr="008800D3">
        <w:trPr>
          <w:trHeight w:val="300"/>
        </w:trPr>
        <w:tc>
          <w:tcPr>
            <w:tcW w:w="4395" w:type="dxa"/>
          </w:tcPr>
          <w:p w14:paraId="138EBEF2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lus daily insulin dose, UI/die</w:t>
            </w:r>
          </w:p>
        </w:tc>
        <w:tc>
          <w:tcPr>
            <w:tcW w:w="1417" w:type="dxa"/>
          </w:tcPr>
          <w:p w14:paraId="6640076E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5 ± 6.8</w:t>
            </w:r>
          </w:p>
        </w:tc>
        <w:tc>
          <w:tcPr>
            <w:tcW w:w="1418" w:type="dxa"/>
          </w:tcPr>
          <w:p w14:paraId="4169E5AC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2 ± 9.3</w:t>
            </w:r>
          </w:p>
        </w:tc>
        <w:tc>
          <w:tcPr>
            <w:tcW w:w="1697" w:type="dxa"/>
          </w:tcPr>
          <w:p w14:paraId="169CC1BE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3 ± 7.8</w:t>
            </w:r>
          </w:p>
        </w:tc>
        <w:tc>
          <w:tcPr>
            <w:tcW w:w="711" w:type="dxa"/>
          </w:tcPr>
          <w:p w14:paraId="16C149BA" w14:textId="2093C966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8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7EAB9B8B" w14:textId="77777777" w:rsidTr="008800D3">
        <w:trPr>
          <w:trHeight w:val="300"/>
        </w:trPr>
        <w:tc>
          <w:tcPr>
            <w:tcW w:w="4395" w:type="dxa"/>
            <w:tcBorders>
              <w:bottom w:val="single" w:sz="4" w:space="0" w:color="auto"/>
            </w:tcBorders>
          </w:tcPr>
          <w:p w14:paraId="082E000D" w14:textId="77777777" w:rsidR="008800D3" w:rsidRPr="00AB6F5D" w:rsidRDefault="008800D3" w:rsidP="002C32C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</w:rPr>
              <w:t>Insulin dose per kg, UI/kg/di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C49BB5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96564D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2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2E79C93A" w14:textId="7777777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 ± 0.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1297649" w14:textId="332E8BC7" w:rsidR="008800D3" w:rsidRPr="00AB6F5D" w:rsidRDefault="008800D3" w:rsidP="002C32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0</w:t>
            </w:r>
            <w:r w:rsidR="006C4854" w:rsidRPr="00AB6F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0D3" w:rsidRPr="00AB6F5D" w14:paraId="4582EDE1" w14:textId="77777777" w:rsidTr="008800D3">
        <w:trPr>
          <w:trHeight w:val="300"/>
        </w:trPr>
        <w:tc>
          <w:tcPr>
            <w:tcW w:w="96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ED8736" w14:textId="77777777" w:rsidR="00AF6379" w:rsidRPr="00AB6F5D" w:rsidRDefault="00AF6379" w:rsidP="00AF637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ll data are expressed as mean ± SD</w:t>
            </w:r>
          </w:p>
          <w:p w14:paraId="187B1936" w14:textId="600E8EE2" w:rsidR="008800D3" w:rsidRPr="00AB6F5D" w:rsidRDefault="008800D3" w:rsidP="002C32C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bbreviations: CV, coefficient of variation; GMI, Glucose Monitoring Indicator; GRI, Glycemia Risk Index; SD, standard deviation</w:t>
            </w:r>
            <w:r w:rsidR="00DC7E20" w:rsidRPr="00AB6F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; TAR, Time Above Range; TBR, Time Below Range; TIR, Time In Range; TTR, Tight Time in Range.</w:t>
            </w:r>
          </w:p>
        </w:tc>
      </w:tr>
    </w:tbl>
    <w:p w14:paraId="4AECB298" w14:textId="77777777" w:rsidR="008800D3" w:rsidRPr="00AB6F5D" w:rsidRDefault="008800D3" w:rsidP="008800D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8C5399" w14:textId="77777777" w:rsidR="008800D3" w:rsidRPr="00AB6F5D" w:rsidRDefault="008800D3" w:rsidP="008800D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44533E" w14:textId="213E70AE" w:rsidR="009A3714" w:rsidRPr="00AB6F5D" w:rsidRDefault="008800D3" w:rsidP="009A371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lang w:val="en-US"/>
        </w:rPr>
        <w:br w:type="page"/>
      </w:r>
      <w:r w:rsidR="009A3714"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A3714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 2 – </w:t>
      </w:r>
      <w:r w:rsidR="009A3714" w:rsidRPr="00AB6F5D">
        <w:rPr>
          <w:rFonts w:ascii="Times New Roman" w:hAnsi="Times New Roman" w:cs="Times New Roman"/>
          <w:sz w:val="22"/>
          <w:szCs w:val="22"/>
          <w:lang w:val="en-US"/>
        </w:rPr>
        <w:t>Percentage of subjects with TAR level 1 &lt; 25% at Time 0 and Time 1 (P=0.112). TAR, Time Above Range.</w:t>
      </w:r>
    </w:p>
    <w:p w14:paraId="7F14700D" w14:textId="7B988D52" w:rsidR="009A3714" w:rsidRPr="00AB6F5D" w:rsidRDefault="009A3714" w:rsidP="009A371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noProof/>
        </w:rPr>
        <w:drawing>
          <wp:inline distT="0" distB="0" distL="0" distR="0" wp14:anchorId="26728B9C" wp14:editId="76500C67">
            <wp:extent cx="4572000" cy="2743200"/>
            <wp:effectExtent l="0" t="0" r="0" b="0"/>
            <wp:docPr id="1001789523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A13F004E-57E0-5663-796E-B825742791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1B87DF7" w14:textId="2994E2B6" w:rsidR="00C17247" w:rsidRPr="00AB6F5D" w:rsidRDefault="00C17247">
      <w:pPr>
        <w:rPr>
          <w:lang w:val="en-US"/>
        </w:rPr>
      </w:pPr>
      <w:r w:rsidRPr="00AB6F5D">
        <w:rPr>
          <w:lang w:val="en-US"/>
        </w:rPr>
        <w:br w:type="page"/>
      </w:r>
    </w:p>
    <w:p w14:paraId="15C1FD91" w14:textId="56445432" w:rsidR="00C17247" w:rsidRPr="00AB6F5D" w:rsidRDefault="00C17247" w:rsidP="00C17247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 3 – </w:t>
      </w:r>
      <w:r w:rsidRPr="00AB6F5D">
        <w:rPr>
          <w:rFonts w:ascii="Times New Roman" w:hAnsi="Times New Roman" w:cs="Times New Roman"/>
          <w:sz w:val="22"/>
          <w:szCs w:val="22"/>
          <w:lang w:val="en-US"/>
        </w:rPr>
        <w:t>Percentage of subjects with TAR level 2 &lt; 5% at Time 0 and Time 1 (P=0.</w:t>
      </w:r>
      <w:r w:rsidR="0096100B" w:rsidRPr="00AB6F5D">
        <w:rPr>
          <w:rFonts w:ascii="Times New Roman" w:hAnsi="Times New Roman" w:cs="Times New Roman"/>
          <w:sz w:val="22"/>
          <w:szCs w:val="22"/>
          <w:lang w:val="en-US"/>
        </w:rPr>
        <w:t>999</w:t>
      </w:r>
      <w:r w:rsidRPr="00AB6F5D">
        <w:rPr>
          <w:rFonts w:ascii="Times New Roman" w:hAnsi="Times New Roman" w:cs="Times New Roman"/>
          <w:sz w:val="22"/>
          <w:szCs w:val="22"/>
          <w:lang w:val="en-US"/>
        </w:rPr>
        <w:t>). TAR, Time Above Range.</w:t>
      </w:r>
    </w:p>
    <w:p w14:paraId="782F5771" w14:textId="7A6EDF7F" w:rsidR="00D00391" w:rsidRPr="00AB6F5D" w:rsidRDefault="0096100B" w:rsidP="00C17247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noProof/>
        </w:rPr>
        <w:drawing>
          <wp:inline distT="0" distB="0" distL="0" distR="0" wp14:anchorId="0A80FA7C" wp14:editId="11161787">
            <wp:extent cx="4572000" cy="2743200"/>
            <wp:effectExtent l="0" t="0" r="0" b="0"/>
            <wp:docPr id="184815985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C9745AC-94BC-A1FA-3028-5E92E3AB8E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2A22A6" w14:textId="4EA73CA6" w:rsidR="0096100B" w:rsidRPr="00AB6F5D" w:rsidRDefault="009A3714" w:rsidP="0096100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lang w:val="en-US"/>
        </w:rPr>
        <w:br w:type="page"/>
      </w:r>
      <w:r w:rsidR="0096100B"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="0096100B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 </w:t>
      </w:r>
      <w:r w:rsidR="00314AA6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="0096100B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– </w:t>
      </w:r>
      <w:r w:rsidR="0096100B" w:rsidRPr="00AB6F5D">
        <w:rPr>
          <w:rFonts w:ascii="Times New Roman" w:hAnsi="Times New Roman" w:cs="Times New Roman"/>
          <w:sz w:val="22"/>
          <w:szCs w:val="22"/>
          <w:lang w:val="en-US"/>
        </w:rPr>
        <w:t>Percentage of subjects with TBR level 1 &lt; 4% at Time 0 and Time 1 (P=0.231). TBR, Time Below Range.</w:t>
      </w:r>
    </w:p>
    <w:p w14:paraId="5CD520EA" w14:textId="0F16FD9E" w:rsidR="00314AA6" w:rsidRPr="00AB6F5D" w:rsidRDefault="004B4512">
      <w:pPr>
        <w:rPr>
          <w:lang w:val="en-US"/>
        </w:rPr>
      </w:pPr>
      <w:r w:rsidRPr="00AB6F5D">
        <w:rPr>
          <w:noProof/>
        </w:rPr>
        <w:drawing>
          <wp:inline distT="0" distB="0" distL="0" distR="0" wp14:anchorId="6A79A8DC" wp14:editId="3F29C837">
            <wp:extent cx="4572000" cy="2743200"/>
            <wp:effectExtent l="0" t="0" r="0" b="0"/>
            <wp:docPr id="1261674633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674ABFCC-77B1-D5E1-0701-42C6E9D615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77BAFDF" w14:textId="379682E0" w:rsidR="00314AA6" w:rsidRPr="00AB6F5D" w:rsidRDefault="00314AA6">
      <w:pPr>
        <w:rPr>
          <w:lang w:val="en-US"/>
        </w:rPr>
      </w:pPr>
      <w:r w:rsidRPr="00AB6F5D">
        <w:rPr>
          <w:lang w:val="en-US"/>
        </w:rPr>
        <w:br w:type="page"/>
      </w:r>
    </w:p>
    <w:p w14:paraId="0FDFF564" w14:textId="5564537C" w:rsidR="00314AA6" w:rsidRPr="00AB6F5D" w:rsidRDefault="00314AA6" w:rsidP="00314AA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 </w:t>
      </w:r>
      <w:r w:rsidR="009253B6"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– </w:t>
      </w:r>
      <w:r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Percentage of subjects with TBR level </w:t>
      </w:r>
      <w:r w:rsidR="00777A9D" w:rsidRPr="00AB6F5D"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 &lt; </w:t>
      </w:r>
      <w:r w:rsidR="00777A9D" w:rsidRPr="00AB6F5D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AB6F5D">
        <w:rPr>
          <w:rFonts w:ascii="Times New Roman" w:hAnsi="Times New Roman" w:cs="Times New Roman"/>
          <w:sz w:val="22"/>
          <w:szCs w:val="22"/>
          <w:lang w:val="en-US"/>
        </w:rPr>
        <w:t>% at Time 0 and Time 1 (P=0.</w:t>
      </w:r>
      <w:r w:rsidR="005E62B3" w:rsidRPr="00AB6F5D">
        <w:rPr>
          <w:rFonts w:ascii="Times New Roman" w:hAnsi="Times New Roman" w:cs="Times New Roman"/>
          <w:sz w:val="22"/>
          <w:szCs w:val="22"/>
          <w:lang w:val="en-US"/>
        </w:rPr>
        <w:t>999</w:t>
      </w:r>
      <w:r w:rsidRPr="00AB6F5D">
        <w:rPr>
          <w:rFonts w:ascii="Times New Roman" w:hAnsi="Times New Roman" w:cs="Times New Roman"/>
          <w:sz w:val="22"/>
          <w:szCs w:val="22"/>
          <w:lang w:val="en-US"/>
        </w:rPr>
        <w:t>). TBR, Time Below Range.</w:t>
      </w:r>
    </w:p>
    <w:p w14:paraId="354595AD" w14:textId="21E104C3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noProof/>
        </w:rPr>
        <w:drawing>
          <wp:inline distT="0" distB="0" distL="0" distR="0" wp14:anchorId="50806C9A" wp14:editId="69D33FE3">
            <wp:extent cx="4572000" cy="2743200"/>
            <wp:effectExtent l="0" t="0" r="0" b="0"/>
            <wp:docPr id="125228930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1A688F57-C77D-A5A6-6904-856672C7A8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3AD1006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9DC248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8F5FE1C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460583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7C1E58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45ED3C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9C7D5F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7EEFD1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5F9CACB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A91634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B3409C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BDE978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7313F75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CD6D05E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2AE5C0E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6009AF" w14:textId="77777777" w:rsidR="00314AA6" w:rsidRPr="00AB6F5D" w:rsidRDefault="00314AA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22063F" w14:textId="37D1D106" w:rsidR="009253B6" w:rsidRPr="00AB6F5D" w:rsidRDefault="009253B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B6F5D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5A21D6A3" w14:textId="400A1D9C" w:rsidR="009253B6" w:rsidRPr="00AB6F5D" w:rsidRDefault="009253B6" w:rsidP="009253B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 w:rsidRPr="00AB6F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 6 – </w:t>
      </w:r>
      <w:r w:rsidRPr="00AB6F5D">
        <w:rPr>
          <w:rFonts w:ascii="Times New Roman" w:hAnsi="Times New Roman" w:cs="Times New Roman"/>
          <w:sz w:val="22"/>
          <w:szCs w:val="22"/>
          <w:lang w:val="en-US"/>
        </w:rPr>
        <w:t xml:space="preserve">Distribution of participants across GRI zones from Time 0 to Time 1. </w:t>
      </w:r>
      <w:r w:rsidRPr="00AB6F5D">
        <w:rPr>
          <w:rFonts w:ascii="Times New Roman" w:hAnsi="Times New Roman" w:cs="Times New Roman"/>
          <w:sz w:val="22"/>
          <w:szCs w:val="22"/>
        </w:rPr>
        <w:t>GRI value: zone A: 0-20; zone B: 20-40; zone C: 40-60; zone D: 60-80; zone E: 80-100.</w:t>
      </w:r>
    </w:p>
    <w:p w14:paraId="37B2C79F" w14:textId="5AAB1B55" w:rsidR="009D7DBF" w:rsidRPr="00AB6F5D" w:rsidRDefault="009D7DBF" w:rsidP="009253B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6F5D">
        <w:rPr>
          <w:rFonts w:ascii="Times New Roman" w:hAnsi="Times New Roman" w:cs="Times New Roman"/>
          <w:sz w:val="22"/>
          <w:szCs w:val="22"/>
        </w:rPr>
        <w:t>Zone A (P=0.999), zone B (P=0.057), zone C (P=0.747), zone D (P=0.605), zone E (P=0.231).</w:t>
      </w:r>
    </w:p>
    <w:p w14:paraId="7184141C" w14:textId="2064FD55" w:rsidR="009253B6" w:rsidRPr="00AB6F5D" w:rsidRDefault="009253B6" w:rsidP="009253B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6F5D">
        <w:rPr>
          <w:rFonts w:ascii="Times New Roman" w:hAnsi="Times New Roman" w:cs="Times New Roman"/>
          <w:sz w:val="22"/>
          <w:szCs w:val="22"/>
        </w:rPr>
        <w:t xml:space="preserve"> </w:t>
      </w:r>
      <w:r w:rsidRPr="00AB6F5D">
        <w:rPr>
          <w:noProof/>
        </w:rPr>
        <w:drawing>
          <wp:inline distT="0" distB="0" distL="0" distR="0" wp14:anchorId="5D575C80" wp14:editId="24F6B201">
            <wp:extent cx="4572000" cy="2743200"/>
            <wp:effectExtent l="0" t="0" r="0" b="0"/>
            <wp:docPr id="66365995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8281198-5A34-CE6F-A26D-44D3662B95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74CA8FA" w14:textId="06DE99C1" w:rsidR="009253B6" w:rsidRPr="00AB6F5D" w:rsidRDefault="009253B6">
      <w:pPr>
        <w:rPr>
          <w:rFonts w:ascii="Times New Roman" w:hAnsi="Times New Roman" w:cs="Times New Roman"/>
          <w:sz w:val="22"/>
          <w:szCs w:val="22"/>
        </w:rPr>
      </w:pPr>
    </w:p>
    <w:p w14:paraId="24BD24DB" w14:textId="77777777" w:rsidR="009253B6" w:rsidRPr="00AB6F5D" w:rsidRDefault="009253B6">
      <w:pPr>
        <w:rPr>
          <w:rFonts w:ascii="Times New Roman" w:hAnsi="Times New Roman" w:cs="Times New Roman"/>
          <w:sz w:val="22"/>
          <w:szCs w:val="22"/>
        </w:rPr>
      </w:pPr>
      <w:r w:rsidRPr="00AB6F5D">
        <w:rPr>
          <w:rFonts w:ascii="Times New Roman" w:hAnsi="Times New Roman" w:cs="Times New Roman"/>
          <w:sz w:val="22"/>
          <w:szCs w:val="22"/>
        </w:rPr>
        <w:br w:type="page"/>
      </w:r>
    </w:p>
    <w:p w14:paraId="1E3D5732" w14:textId="54FE2224" w:rsidR="7AAC7177" w:rsidRPr="00AB6F5D" w:rsidRDefault="754B9A2F" w:rsidP="4F1783AF">
      <w:pPr>
        <w:spacing w:after="0"/>
        <w:rPr>
          <w:lang w:val="en-US"/>
        </w:rPr>
      </w:pPr>
      <w:r w:rsidRPr="00AB6F5D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TROBE Statement — </w:t>
      </w:r>
      <w:r w:rsidRPr="00AB6F5D">
        <w:rPr>
          <w:rFonts w:ascii="Times New Roman" w:eastAsia="Times New Roman" w:hAnsi="Times New Roman" w:cs="Times New Roman"/>
          <w:sz w:val="22"/>
          <w:szCs w:val="22"/>
          <w:lang w:val="en-GB"/>
        </w:rPr>
        <w:t>Checklist of items that should be included in reports of observational studies.</w:t>
      </w:r>
    </w:p>
    <w:p w14:paraId="0CB9CF30" w14:textId="636E2BF8" w:rsidR="7AAC7177" w:rsidRPr="00AB6F5D" w:rsidRDefault="22AB2558" w:rsidP="24E247D7">
      <w:pPr>
        <w:spacing w:after="0"/>
        <w:rPr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15"/>
        <w:gridCol w:w="660"/>
        <w:gridCol w:w="6347"/>
        <w:gridCol w:w="1408"/>
      </w:tblGrid>
      <w:tr w:rsidR="24E247D7" w:rsidRPr="00AB6F5D" w14:paraId="410BC185" w14:textId="77777777" w:rsidTr="00C54B73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D2C4E9C" w14:textId="4A920070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FCFC15" w14:textId="5CC6A36D" w:rsidR="24E247D7" w:rsidRPr="00AB6F5D" w:rsidRDefault="24E247D7" w:rsidP="24E247D7">
            <w:pPr>
              <w:tabs>
                <w:tab w:val="left" w:pos="5400"/>
              </w:tabs>
              <w:spacing w:before="120"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Item No</w:t>
            </w:r>
          </w:p>
        </w:tc>
        <w:tc>
          <w:tcPr>
            <w:tcW w:w="634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8D869AC" w14:textId="3750EABA" w:rsidR="24E247D7" w:rsidRPr="00AB6F5D" w:rsidRDefault="24E247D7" w:rsidP="24E247D7">
            <w:pPr>
              <w:tabs>
                <w:tab w:val="left" w:pos="5400"/>
              </w:tabs>
              <w:spacing w:before="120"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Recommenda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D22588" w14:textId="083B471F" w:rsidR="24E247D7" w:rsidRPr="00AB6F5D" w:rsidRDefault="24E247D7" w:rsidP="24E247D7">
            <w:pPr>
              <w:tabs>
                <w:tab w:val="left" w:pos="5400"/>
              </w:tabs>
              <w:spacing w:before="120"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g</w:t>
            </w:r>
          </w:p>
        </w:tc>
      </w:tr>
      <w:tr w:rsidR="24E247D7" w:rsidRPr="00AB6F5D" w14:paraId="3BF40F34" w14:textId="77777777" w:rsidTr="00C54B73">
        <w:trPr>
          <w:trHeight w:val="300"/>
        </w:trPr>
        <w:tc>
          <w:tcPr>
            <w:tcW w:w="121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680C82" w14:textId="06715D4A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itle and abstract</w:t>
            </w:r>
          </w:p>
        </w:tc>
        <w:tc>
          <w:tcPr>
            <w:tcW w:w="6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CF0626" w14:textId="5B7C65F3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179337" w14:textId="62825E70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a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8390B91" w14:textId="70B024D3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, title page</w:t>
            </w:r>
          </w:p>
        </w:tc>
      </w:tr>
      <w:tr w:rsidR="002D5252" w:rsidRPr="00AB6F5D" w14:paraId="3008B0A0" w14:textId="77777777" w:rsidTr="00C54B73">
        <w:trPr>
          <w:trHeight w:val="300"/>
        </w:trPr>
        <w:tc>
          <w:tcPr>
            <w:tcW w:w="1215" w:type="dxa"/>
            <w:vMerge/>
            <w:vAlign w:val="center"/>
          </w:tcPr>
          <w:p w14:paraId="4852E749" w14:textId="77777777" w:rsidR="00904676" w:rsidRPr="00AB6F5D" w:rsidRDefault="00904676"/>
        </w:tc>
        <w:tc>
          <w:tcPr>
            <w:tcW w:w="660" w:type="dxa"/>
            <w:vMerge/>
            <w:vAlign w:val="center"/>
          </w:tcPr>
          <w:p w14:paraId="469941C3" w14:textId="77777777" w:rsidR="00904676" w:rsidRPr="00AB6F5D" w:rsidRDefault="00904676"/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8E8C2B" w14:textId="601B0DC7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b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EA2A26" w14:textId="13174F1D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, abstract</w:t>
            </w:r>
          </w:p>
        </w:tc>
      </w:tr>
      <w:tr w:rsidR="24E247D7" w:rsidRPr="00AB6F5D" w14:paraId="0A5C8F4B" w14:textId="77777777" w:rsidTr="00C54B73">
        <w:trPr>
          <w:trHeight w:val="300"/>
        </w:trPr>
        <w:tc>
          <w:tcPr>
            <w:tcW w:w="822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C1420D" w14:textId="1E902477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Introductio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4DBF4E" w14:textId="06A3639C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B6F5D" w14:paraId="27B13C73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6F116D" w14:textId="255696AE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ackground/rational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9CAC44" w14:textId="5DA73BA5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634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447613" w14:textId="40B9877D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A55789" w14:textId="4E7CDCD1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,4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introduction</w:t>
            </w:r>
          </w:p>
        </w:tc>
      </w:tr>
      <w:tr w:rsidR="24E247D7" w:rsidRPr="00AB6F5D" w14:paraId="3502B832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176FB17" w14:textId="0BCD4ED3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C643C0" w14:textId="7610F492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18311D" w14:textId="39D5EC27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ate specific objectives, including any prespecified hypotheses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E79862" w14:textId="33A8007C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4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introduction</w:t>
            </w:r>
          </w:p>
        </w:tc>
      </w:tr>
      <w:tr w:rsidR="24E247D7" w:rsidRPr="00AB6F5D" w14:paraId="5567298F" w14:textId="77777777" w:rsidTr="00C54B73">
        <w:trPr>
          <w:trHeight w:val="300"/>
        </w:trPr>
        <w:tc>
          <w:tcPr>
            <w:tcW w:w="82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F22AA7" w14:textId="2C20C788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ethods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F1E6C31" w14:textId="37D32E12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B6F5D" w14:paraId="3C891BBA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DA8650" w14:textId="586BBD9F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desig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B82BC7" w14:textId="19436C11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634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611659" w14:textId="65058305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esent key elements of study design early in the paper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4E8F19" w14:textId="679D8412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tudy</w:t>
            </w:r>
            <w:r w:rsidR="000247A1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design and 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opulation</w:t>
            </w:r>
          </w:p>
        </w:tc>
      </w:tr>
      <w:tr w:rsidR="24E247D7" w:rsidRPr="00AB6F5D" w14:paraId="2379E895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34BA0C" w14:textId="56BB1FF4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59699C" w14:textId="3AE44148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A01A11" w14:textId="62702DF2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2227736" w14:textId="3E4FE10A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, study </w:t>
            </w:r>
            <w:r w:rsidR="000247A1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design and 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opulation</w:t>
            </w:r>
          </w:p>
        </w:tc>
      </w:tr>
      <w:tr w:rsidR="24E247D7" w:rsidRPr="00AB6F5D" w14:paraId="4FF222A0" w14:textId="77777777" w:rsidTr="00C54B73">
        <w:trPr>
          <w:trHeight w:val="300"/>
        </w:trPr>
        <w:tc>
          <w:tcPr>
            <w:tcW w:w="121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45243C" w14:textId="6E3F8285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6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4CA092" w14:textId="3BDA3DE4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B0A384" w14:textId="7F17FEE0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a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) 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ohort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Give the eligibility criteria, and the sources and methods of selection of participants. Describe methods of follow-up</w:t>
            </w:r>
          </w:p>
          <w:p w14:paraId="61122B03" w14:textId="670FB7F9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ase-control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14:paraId="10F5ADCC" w14:textId="527631DF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ross-sectional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761256" w14:textId="46FB803B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tudy population</w:t>
            </w:r>
          </w:p>
        </w:tc>
      </w:tr>
      <w:tr w:rsidR="002D5252" w:rsidRPr="00AB6F5D" w14:paraId="5E4ADC0D" w14:textId="77777777" w:rsidTr="00C54B73">
        <w:trPr>
          <w:trHeight w:val="300"/>
        </w:trPr>
        <w:tc>
          <w:tcPr>
            <w:tcW w:w="1215" w:type="dxa"/>
            <w:vMerge/>
            <w:vAlign w:val="center"/>
          </w:tcPr>
          <w:p w14:paraId="38BBA282" w14:textId="77777777" w:rsidR="00904676" w:rsidRPr="00AB6F5D" w:rsidRDefault="00904676"/>
        </w:tc>
        <w:tc>
          <w:tcPr>
            <w:tcW w:w="660" w:type="dxa"/>
            <w:vMerge/>
            <w:vAlign w:val="center"/>
          </w:tcPr>
          <w:p w14:paraId="3180DB56" w14:textId="77777777" w:rsidR="00904676" w:rsidRPr="00AB6F5D" w:rsidRDefault="00904676"/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1B453A" w14:textId="1752BBAD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b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ohort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For matched studies, give matching criteria and number of exposed and unexposed</w:t>
            </w:r>
          </w:p>
          <w:p w14:paraId="7DC8D6B0" w14:textId="075D5917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ase-control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2CAFB3E" w14:textId="354D9435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B6F5D" w14:paraId="4F439702" w14:textId="77777777" w:rsidTr="00C54B73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639F641" w14:textId="59EF5F91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0F9A4D" w14:textId="1DAC59D0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0685F4" w14:textId="39A695F3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E6D334" w14:textId="3151C4FA" w:rsidR="24E247D7" w:rsidRPr="00AB6F5D" w:rsidRDefault="000247A1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,6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tatistical analysis</w:t>
            </w:r>
          </w:p>
        </w:tc>
      </w:tr>
      <w:tr w:rsidR="24E247D7" w:rsidRPr="00AB6F5D" w14:paraId="7940F46F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2C3491" w14:textId="5797E1F5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sources/ measurement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B77D5EA" w14:textId="47B1269D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*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CDBB68" w14:textId="02498839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733627" w14:textId="4833ED8E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,6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materials and methods</w:t>
            </w:r>
          </w:p>
        </w:tc>
      </w:tr>
      <w:tr w:rsidR="24E247D7" w:rsidRPr="00AB6F5D" w14:paraId="5AA46CD9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9B60F6" w14:textId="66F2C241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ias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E1E99EA" w14:textId="60FFF918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F2A03F3" w14:textId="52F87AB2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escribe any efforts to address potential sources of bias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CD7C0E6" w14:textId="0F097B84" w:rsidR="24E247D7" w:rsidRPr="00AB6F5D" w:rsidRDefault="000247A1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,</w:t>
            </w:r>
            <w:r w:rsidR="0053747E" w:rsidRPr="00AB6F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, statistical analysis</w:t>
            </w:r>
          </w:p>
        </w:tc>
      </w:tr>
      <w:tr w:rsidR="24E247D7" w:rsidRPr="00AB6F5D" w14:paraId="24DE100F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E32908D" w14:textId="610CABD0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siz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D3FC26" w14:textId="09C898D4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27F68A" w14:textId="2A5C2E56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xplain how the study size was arrived at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54ABB3" w14:textId="4BC95146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tudy population</w:t>
            </w:r>
          </w:p>
        </w:tc>
      </w:tr>
      <w:tr w:rsidR="24E247D7" w:rsidRPr="00AB6F5D" w14:paraId="113FB4DF" w14:textId="77777777" w:rsidTr="00C54B73">
        <w:trPr>
          <w:trHeight w:val="300"/>
        </w:trPr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68CD4D" w14:textId="7962271F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Quantitative variables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3BDA61" w14:textId="51A214FE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D37AADB" w14:textId="11776FA5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C151CB" w14:textId="5A7B1A7F" w:rsidR="24E247D7" w:rsidRPr="00AB6F5D" w:rsidRDefault="000247A1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,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tatistical analysis</w:t>
            </w:r>
          </w:p>
        </w:tc>
      </w:tr>
      <w:tr w:rsidR="24E247D7" w:rsidRPr="00AB6F5D" w14:paraId="57532FC5" w14:textId="77777777" w:rsidTr="00C54B73">
        <w:trPr>
          <w:trHeight w:val="300"/>
        </w:trPr>
        <w:tc>
          <w:tcPr>
            <w:tcW w:w="12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FA737D" w14:textId="71175B6B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atistical methods</w:t>
            </w:r>
          </w:p>
        </w:tc>
        <w:tc>
          <w:tcPr>
            <w:tcW w:w="6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4D0BF7" w14:textId="76EA20BE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9CBA4A" w14:textId="200CF638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a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4F76CB" w14:textId="041D6E76" w:rsidR="24E247D7" w:rsidRPr="00AB6F5D" w:rsidRDefault="000247A1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,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tatistical analysis</w:t>
            </w:r>
          </w:p>
        </w:tc>
      </w:tr>
      <w:tr w:rsidR="24E247D7" w:rsidRPr="00AB6F5D" w14:paraId="449C7506" w14:textId="77777777" w:rsidTr="00C54B73">
        <w:trPr>
          <w:trHeight w:val="300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121A465" w14:textId="77777777" w:rsidR="00904676" w:rsidRPr="00AB6F5D" w:rsidRDefault="00904676"/>
        </w:tc>
        <w:tc>
          <w:tcPr>
            <w:tcW w:w="660" w:type="dxa"/>
            <w:vMerge/>
            <w:tcBorders>
              <w:left w:val="nil"/>
            </w:tcBorders>
            <w:vAlign w:val="center"/>
          </w:tcPr>
          <w:p w14:paraId="79DDBF40" w14:textId="77777777" w:rsidR="00904676" w:rsidRPr="00AB6F5D" w:rsidRDefault="00904676"/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EBA4489" w14:textId="2A1ED40D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b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Describe any methods used to examine subgroups and interactions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49B425" w14:textId="7FBEB11A" w:rsidR="24E247D7" w:rsidRPr="00AB6F5D" w:rsidRDefault="000247A1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,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tatistical analysis</w:t>
            </w:r>
          </w:p>
        </w:tc>
      </w:tr>
      <w:tr w:rsidR="24E247D7" w:rsidRPr="00AB6F5D" w14:paraId="7795ECC8" w14:textId="77777777" w:rsidTr="00C54B73">
        <w:trPr>
          <w:trHeight w:val="300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0F66E18" w14:textId="77777777" w:rsidR="00904676" w:rsidRPr="00AB6F5D" w:rsidRDefault="00904676"/>
        </w:tc>
        <w:tc>
          <w:tcPr>
            <w:tcW w:w="660" w:type="dxa"/>
            <w:vMerge/>
            <w:tcBorders>
              <w:left w:val="nil"/>
            </w:tcBorders>
            <w:vAlign w:val="center"/>
          </w:tcPr>
          <w:p w14:paraId="21A937FA" w14:textId="77777777" w:rsidR="00904676" w:rsidRPr="00AB6F5D" w:rsidRDefault="00904676"/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F381AB" w14:textId="0B60CEFC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Explain how missing data were addressed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F75445C" w14:textId="3B156F05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,5,6, materials and methods</w:t>
            </w:r>
          </w:p>
        </w:tc>
      </w:tr>
      <w:tr w:rsidR="24E247D7" w:rsidRPr="00AB6F5D" w14:paraId="3A10FA12" w14:textId="77777777" w:rsidTr="00C54B73">
        <w:trPr>
          <w:trHeight w:val="300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B4E4358" w14:textId="77777777" w:rsidR="00904676" w:rsidRPr="00AB6F5D" w:rsidRDefault="00904676">
            <w:pPr>
              <w:rPr>
                <w:lang w:val="en-US"/>
              </w:rPr>
            </w:pPr>
          </w:p>
        </w:tc>
        <w:tc>
          <w:tcPr>
            <w:tcW w:w="660" w:type="dxa"/>
            <w:vMerge/>
            <w:tcBorders>
              <w:left w:val="nil"/>
            </w:tcBorders>
            <w:vAlign w:val="center"/>
          </w:tcPr>
          <w:p w14:paraId="3400659C" w14:textId="77777777" w:rsidR="00904676" w:rsidRPr="00AB6F5D" w:rsidRDefault="00904676">
            <w:pPr>
              <w:rPr>
                <w:lang w:val="en-US"/>
              </w:rPr>
            </w:pP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BAAB5B" w14:textId="397EA244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d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) 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ohort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If applicable, explain how loss to follow-up was addressed</w:t>
            </w:r>
          </w:p>
          <w:p w14:paraId="65D86A8C" w14:textId="0249DFD8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ase-control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If applicable, explain how matching of cases and controls was addressed</w:t>
            </w:r>
          </w:p>
          <w:p w14:paraId="120EC390" w14:textId="0DBBC5E2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ross-sectional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DF81850" w14:textId="7A8B22D5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D5252" w:rsidRPr="00AB6F5D" w14:paraId="12E91EE5" w14:textId="77777777" w:rsidTr="00C54B73">
        <w:trPr>
          <w:trHeight w:val="300"/>
        </w:trPr>
        <w:tc>
          <w:tcPr>
            <w:tcW w:w="1215" w:type="dxa"/>
            <w:vMerge/>
            <w:vAlign w:val="center"/>
          </w:tcPr>
          <w:p w14:paraId="1363AA4A" w14:textId="77777777" w:rsidR="00904676" w:rsidRPr="00AB6F5D" w:rsidRDefault="00904676">
            <w:pPr>
              <w:rPr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7E811513" w14:textId="77777777" w:rsidR="00904676" w:rsidRPr="00AB6F5D" w:rsidRDefault="00904676">
            <w:pPr>
              <w:rPr>
                <w:lang w:val="en-US"/>
              </w:rPr>
            </w:pPr>
          </w:p>
        </w:tc>
        <w:tc>
          <w:tcPr>
            <w:tcW w:w="634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1BCBE8" w14:textId="17D8FDC0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u w:val="single"/>
                <w:lang w:val="en-GB"/>
              </w:rPr>
              <w:t>e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Describe any sensitivity analyses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88CE35" w14:textId="52D81D0F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1038C80C" w14:textId="6401FB58" w:rsidR="7AAC7177" w:rsidRPr="00AB6F5D" w:rsidRDefault="22AB2558" w:rsidP="24E247D7">
      <w:pPr>
        <w:spacing w:after="0"/>
        <w:rPr>
          <w:lang w:val="en-US"/>
        </w:rPr>
      </w:pPr>
      <w:r w:rsidRPr="00AB6F5D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40"/>
        <w:gridCol w:w="600"/>
        <w:gridCol w:w="6624"/>
        <w:gridCol w:w="1266"/>
      </w:tblGrid>
      <w:tr w:rsidR="24E247D7" w:rsidRPr="00AB6F5D" w14:paraId="30ED0040" w14:textId="77777777" w:rsidTr="00C54B73">
        <w:trPr>
          <w:trHeight w:val="300"/>
        </w:trPr>
        <w:tc>
          <w:tcPr>
            <w:tcW w:w="83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88241F" w14:textId="06A5977D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F277B2F" w14:textId="3E1DFA9F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B6F5D" w14:paraId="4C866A31" w14:textId="77777777" w:rsidTr="00C54B73">
        <w:trPr>
          <w:trHeight w:val="30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6D1896" w14:textId="15F2847B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7F4EEA" w14:textId="1F576065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*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75FE4A7" w14:textId="5D71CBBA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a) Report numbers of individuals at each stage of study—</w:t>
            </w:r>
            <w:proofErr w:type="spellStart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g</w:t>
            </w:r>
            <w:proofErr w:type="spellEnd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EF5908" w14:textId="161762C7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7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results</w:t>
            </w:r>
          </w:p>
        </w:tc>
      </w:tr>
      <w:tr w:rsidR="24E247D7" w:rsidRPr="00AB6F5D" w14:paraId="7560EA12" w14:textId="77777777" w:rsidTr="00C54B73">
        <w:trPr>
          <w:trHeight w:val="300"/>
        </w:trPr>
        <w:tc>
          <w:tcPr>
            <w:tcW w:w="1140" w:type="dxa"/>
            <w:vMerge/>
            <w:tcBorders>
              <w:left w:val="nil"/>
            </w:tcBorders>
            <w:vAlign w:val="center"/>
          </w:tcPr>
          <w:p w14:paraId="252FD6B0" w14:textId="77777777" w:rsidR="00904676" w:rsidRPr="00AB6F5D" w:rsidRDefault="00904676"/>
        </w:tc>
        <w:tc>
          <w:tcPr>
            <w:tcW w:w="600" w:type="dxa"/>
            <w:vMerge/>
            <w:tcBorders>
              <w:left w:val="nil"/>
            </w:tcBorders>
            <w:vAlign w:val="center"/>
          </w:tcPr>
          <w:p w14:paraId="79EC362F" w14:textId="77777777" w:rsidR="00904676" w:rsidRPr="00AB6F5D" w:rsidRDefault="00904676"/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5AC4E2" w14:textId="40FE06AE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b) Give reasons for non-participation at each stag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94CCD7" w14:textId="65379F8A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 results</w:t>
            </w:r>
          </w:p>
        </w:tc>
      </w:tr>
      <w:tr w:rsidR="002D5252" w:rsidRPr="00AB6F5D" w14:paraId="4A8604DD" w14:textId="77777777" w:rsidTr="00C54B73">
        <w:trPr>
          <w:trHeight w:val="300"/>
        </w:trPr>
        <w:tc>
          <w:tcPr>
            <w:tcW w:w="1140" w:type="dxa"/>
            <w:vMerge/>
            <w:vAlign w:val="center"/>
          </w:tcPr>
          <w:p w14:paraId="62F494F0" w14:textId="77777777" w:rsidR="00904676" w:rsidRPr="00AB6F5D" w:rsidRDefault="00904676"/>
        </w:tc>
        <w:tc>
          <w:tcPr>
            <w:tcW w:w="600" w:type="dxa"/>
            <w:vMerge/>
            <w:vAlign w:val="center"/>
          </w:tcPr>
          <w:p w14:paraId="02BE5CC9" w14:textId="77777777" w:rsidR="00904676" w:rsidRPr="00AB6F5D" w:rsidRDefault="00904676"/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5EA25E" w14:textId="0033B060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c) Consider use of a flow diagram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5D59E0" w14:textId="21F06726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pplementary Figure 1</w:t>
            </w:r>
          </w:p>
        </w:tc>
      </w:tr>
      <w:tr w:rsidR="24E247D7" w:rsidRPr="00AB6F5D" w14:paraId="30A8A956" w14:textId="77777777" w:rsidTr="00C54B73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F9DB30" w14:textId="5DE66C57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scriptive dat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FF0BBB" w14:textId="1B91103A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4*</w:t>
            </w: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96F6B1" w14:textId="6E954F9D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a) Give characteristics of study participants (</w:t>
            </w:r>
            <w:proofErr w:type="spellStart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g</w:t>
            </w:r>
            <w:proofErr w:type="spellEnd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3095E11" w14:textId="07690831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7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results</w:t>
            </w:r>
          </w:p>
        </w:tc>
      </w:tr>
      <w:tr w:rsidR="24E247D7" w:rsidRPr="00AB6F5D" w14:paraId="0978DDAE" w14:textId="77777777" w:rsidTr="00C54B73">
        <w:trPr>
          <w:trHeight w:val="300"/>
        </w:trPr>
        <w:tc>
          <w:tcPr>
            <w:tcW w:w="1140" w:type="dxa"/>
            <w:vMerge/>
            <w:tcBorders>
              <w:left w:val="nil"/>
            </w:tcBorders>
            <w:vAlign w:val="center"/>
          </w:tcPr>
          <w:p w14:paraId="434FAFB4" w14:textId="77777777" w:rsidR="00904676" w:rsidRPr="00AB6F5D" w:rsidRDefault="00904676"/>
        </w:tc>
        <w:tc>
          <w:tcPr>
            <w:tcW w:w="600" w:type="dxa"/>
            <w:vMerge/>
            <w:tcBorders>
              <w:left w:val="nil"/>
            </w:tcBorders>
            <w:vAlign w:val="center"/>
          </w:tcPr>
          <w:p w14:paraId="0AC4D916" w14:textId="77777777" w:rsidR="00904676" w:rsidRPr="00AB6F5D" w:rsidRDefault="00904676"/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34AFDE1" w14:textId="6B70FA0B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F3892C9" w14:textId="41C500EB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7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results</w:t>
            </w:r>
          </w:p>
        </w:tc>
      </w:tr>
      <w:tr w:rsidR="002D5252" w:rsidRPr="00AB6F5D" w14:paraId="3EB90E2D" w14:textId="77777777" w:rsidTr="00C54B73">
        <w:trPr>
          <w:trHeight w:val="300"/>
        </w:trPr>
        <w:tc>
          <w:tcPr>
            <w:tcW w:w="1140" w:type="dxa"/>
            <w:vMerge/>
            <w:vAlign w:val="center"/>
          </w:tcPr>
          <w:p w14:paraId="52D81E5F" w14:textId="77777777" w:rsidR="00904676" w:rsidRPr="00AB6F5D" w:rsidRDefault="00904676"/>
        </w:tc>
        <w:tc>
          <w:tcPr>
            <w:tcW w:w="600" w:type="dxa"/>
            <w:vMerge/>
            <w:vAlign w:val="center"/>
          </w:tcPr>
          <w:p w14:paraId="6241F598" w14:textId="77777777" w:rsidR="00904676" w:rsidRPr="00AB6F5D" w:rsidRDefault="00904676"/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EC1450C" w14:textId="6563CD05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c) 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ohort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Summarise follow-up time (</w:t>
            </w:r>
            <w:proofErr w:type="spellStart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g</w:t>
            </w:r>
            <w:proofErr w:type="spellEnd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average and total amount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87B731A" w14:textId="335C2F2D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7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results</w:t>
            </w:r>
          </w:p>
        </w:tc>
      </w:tr>
      <w:tr w:rsidR="24E247D7" w:rsidRPr="00AB6F5D" w14:paraId="2BD1684C" w14:textId="77777777" w:rsidTr="00C54B73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32FDC8" w14:textId="48263905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utcome dat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3F38B8" w14:textId="72FF9996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*</w:t>
            </w: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9822016" w14:textId="7D86FA34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ohort study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—Report numbers of outcome events or summary measures over tim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5E7CA0" w14:textId="4D4BFCCE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7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results</w:t>
            </w:r>
          </w:p>
        </w:tc>
      </w:tr>
      <w:tr w:rsidR="24E247D7" w:rsidRPr="00AB6F5D" w14:paraId="4398D7DE" w14:textId="77777777" w:rsidTr="00C54B73">
        <w:trPr>
          <w:trHeight w:val="300"/>
        </w:trPr>
        <w:tc>
          <w:tcPr>
            <w:tcW w:w="1140" w:type="dxa"/>
            <w:vMerge/>
            <w:tcBorders>
              <w:left w:val="nil"/>
            </w:tcBorders>
            <w:vAlign w:val="center"/>
          </w:tcPr>
          <w:p w14:paraId="2FEEA2F9" w14:textId="77777777" w:rsidR="00904676" w:rsidRPr="00AB6F5D" w:rsidRDefault="00904676"/>
        </w:tc>
        <w:tc>
          <w:tcPr>
            <w:tcW w:w="600" w:type="dxa"/>
            <w:vMerge/>
            <w:tcBorders>
              <w:left w:val="nil"/>
            </w:tcBorders>
            <w:vAlign w:val="center"/>
          </w:tcPr>
          <w:p w14:paraId="0D955381" w14:textId="77777777" w:rsidR="00904676" w:rsidRPr="00AB6F5D" w:rsidRDefault="00904676"/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125B3E" w14:textId="6A7F01CE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ase-control study—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port numbers in each exposure category, or summary measures of exposur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691667" w14:textId="590A6B56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</w:tr>
      <w:tr w:rsidR="002D5252" w:rsidRPr="00AB6F5D" w14:paraId="28F449AA" w14:textId="77777777" w:rsidTr="00C54B73">
        <w:trPr>
          <w:trHeight w:val="300"/>
        </w:trPr>
        <w:tc>
          <w:tcPr>
            <w:tcW w:w="1140" w:type="dxa"/>
            <w:vMerge/>
            <w:vAlign w:val="center"/>
          </w:tcPr>
          <w:p w14:paraId="532439C3" w14:textId="77777777" w:rsidR="00904676" w:rsidRPr="00AB6F5D" w:rsidRDefault="00904676">
            <w:pPr>
              <w:rPr>
                <w:lang w:val="en-US"/>
              </w:rPr>
            </w:pPr>
          </w:p>
        </w:tc>
        <w:tc>
          <w:tcPr>
            <w:tcW w:w="600" w:type="dxa"/>
            <w:vMerge/>
            <w:vAlign w:val="center"/>
          </w:tcPr>
          <w:p w14:paraId="02197EE8" w14:textId="77777777" w:rsidR="00904676" w:rsidRPr="00AB6F5D" w:rsidRDefault="00904676">
            <w:pPr>
              <w:rPr>
                <w:lang w:val="en-US"/>
              </w:rPr>
            </w:pP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4EF5D31" w14:textId="42931848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ross-sectional study—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port numbers of outcome events or summary measure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D12C20A" w14:textId="50779110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B6F5D" w14:paraId="03BBD65F" w14:textId="77777777" w:rsidTr="00C54B73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FADEAA" w14:textId="10AA6A4B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in results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F80FF6" w14:textId="551289F6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F5F478F" w14:textId="60476D3C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a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g</w:t>
            </w:r>
            <w:proofErr w:type="spellEnd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14A438" w14:textId="486BCBB9" w:rsidR="24E247D7" w:rsidRPr="00AB6F5D" w:rsidRDefault="0053747E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,7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results</w:t>
            </w:r>
          </w:p>
        </w:tc>
      </w:tr>
      <w:tr w:rsidR="24E247D7" w:rsidRPr="00AB6F5D" w14:paraId="27E38597" w14:textId="77777777" w:rsidTr="00C54B73">
        <w:trPr>
          <w:trHeight w:val="300"/>
        </w:trPr>
        <w:tc>
          <w:tcPr>
            <w:tcW w:w="1140" w:type="dxa"/>
            <w:vMerge/>
            <w:tcBorders>
              <w:left w:val="nil"/>
            </w:tcBorders>
            <w:vAlign w:val="center"/>
          </w:tcPr>
          <w:p w14:paraId="1FA10D8A" w14:textId="77777777" w:rsidR="00904676" w:rsidRPr="00AB6F5D" w:rsidRDefault="00904676"/>
        </w:tc>
        <w:tc>
          <w:tcPr>
            <w:tcW w:w="600" w:type="dxa"/>
            <w:vMerge/>
            <w:tcBorders>
              <w:left w:val="nil"/>
            </w:tcBorders>
            <w:vAlign w:val="center"/>
          </w:tcPr>
          <w:p w14:paraId="5E4C78CC" w14:textId="77777777" w:rsidR="00904676" w:rsidRPr="00AB6F5D" w:rsidRDefault="00904676"/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ADB6B07" w14:textId="6B661943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b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Report category boundaries when continuous variables were categorized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6F568D" w14:textId="1B71A765" w:rsidR="24E247D7" w:rsidRPr="00AB6F5D" w:rsidRDefault="00AE6D6A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,6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results</w:t>
            </w:r>
          </w:p>
        </w:tc>
      </w:tr>
      <w:tr w:rsidR="002D5252" w:rsidRPr="00AB6F5D" w14:paraId="1F930896" w14:textId="77777777" w:rsidTr="00C54B73">
        <w:trPr>
          <w:trHeight w:val="300"/>
        </w:trPr>
        <w:tc>
          <w:tcPr>
            <w:tcW w:w="1140" w:type="dxa"/>
            <w:vMerge/>
            <w:vAlign w:val="center"/>
          </w:tcPr>
          <w:p w14:paraId="3B047740" w14:textId="77777777" w:rsidR="00904676" w:rsidRPr="00AB6F5D" w:rsidRDefault="00904676"/>
        </w:tc>
        <w:tc>
          <w:tcPr>
            <w:tcW w:w="600" w:type="dxa"/>
            <w:vMerge/>
            <w:vAlign w:val="center"/>
          </w:tcPr>
          <w:p w14:paraId="5F8EE5FC" w14:textId="77777777" w:rsidR="00904676" w:rsidRPr="00AB6F5D" w:rsidRDefault="00904676"/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8C02A7" w14:textId="13924609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AB6F5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  <w:t>c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C7F069" w14:textId="291A4F17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B6F5D" w14:paraId="776AF5BF" w14:textId="77777777" w:rsidTr="00C54B73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15DDA4" w14:textId="6241E464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ther analys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4884C1" w14:textId="704F9249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28877A" w14:textId="78A3694A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port other analyses done—</w:t>
            </w:r>
            <w:proofErr w:type="spellStart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g</w:t>
            </w:r>
            <w:proofErr w:type="spellEnd"/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3D924C7" w14:textId="7A985D56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,7</w:t>
            </w:r>
            <w:r w:rsidR="000247A1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results</w:t>
            </w:r>
          </w:p>
        </w:tc>
      </w:tr>
      <w:tr w:rsidR="24E247D7" w:rsidRPr="00AB6F5D" w14:paraId="6A44F724" w14:textId="77777777" w:rsidTr="00C54B73">
        <w:trPr>
          <w:trHeight w:val="300"/>
        </w:trPr>
        <w:tc>
          <w:tcPr>
            <w:tcW w:w="83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85A3CA" w14:textId="239C8F00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Discussion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C0B8D7" w14:textId="7CBDDA3A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B6F5D" w14:paraId="4B65CDAD" w14:textId="77777777" w:rsidTr="00C54B73">
        <w:trPr>
          <w:trHeight w:val="30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D717CC" w14:textId="765DAFDA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Key result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317EDB" w14:textId="15119DFC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66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6D51C5" w14:textId="55BBE2FF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mmarise key results with reference to study objective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33B411" w14:textId="6B2BED39" w:rsidR="24E247D7" w:rsidRPr="00AB6F5D" w:rsidRDefault="000247A1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,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,9, discussion</w:t>
            </w:r>
          </w:p>
        </w:tc>
      </w:tr>
      <w:tr w:rsidR="24E247D7" w:rsidRPr="00AB6F5D" w14:paraId="01DDB642" w14:textId="77777777" w:rsidTr="00C54B73">
        <w:trPr>
          <w:trHeight w:val="30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E2AABB" w14:textId="507BC8CC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74B4BE" w14:textId="7857626E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D7F335" w14:textId="79E27079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8A08B0" w14:textId="106AB400" w:rsidR="24E247D7" w:rsidRPr="00AB6F5D" w:rsidRDefault="000247A1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,</w:t>
            </w:r>
            <w:r w:rsidR="0053747E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,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, discussion</w:t>
            </w:r>
          </w:p>
        </w:tc>
      </w:tr>
      <w:tr w:rsidR="24E247D7" w:rsidRPr="00AB6F5D" w14:paraId="281819C5" w14:textId="77777777" w:rsidTr="00C54B73">
        <w:trPr>
          <w:trHeight w:val="30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F496875" w14:textId="72641057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93DB5F" w14:textId="1E7719D6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73F1983" w14:textId="3700068E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501B45" w14:textId="7D5766E9" w:rsidR="24E247D7" w:rsidRPr="00AB6F5D" w:rsidRDefault="000247A1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,</w:t>
            </w:r>
            <w:r w:rsidR="24E247D7"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,9, discussion</w:t>
            </w:r>
          </w:p>
        </w:tc>
      </w:tr>
      <w:tr w:rsidR="24E247D7" w:rsidRPr="00AB6F5D" w14:paraId="10093874" w14:textId="77777777" w:rsidTr="00C54B73">
        <w:trPr>
          <w:trHeight w:val="30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72CFBD" w14:textId="15C5F54C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eneralisability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2ED1945" w14:textId="6747842E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6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DF29B4" w14:textId="27A4EDB2" w:rsidR="24E247D7" w:rsidRPr="00AB6F5D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iscuss the generalisability (external validity) of the study result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D6D161" w14:textId="72414EE7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, discussion</w:t>
            </w:r>
          </w:p>
        </w:tc>
      </w:tr>
      <w:tr w:rsidR="24E247D7" w:rsidRPr="00AB6F5D" w14:paraId="1F6FD04F" w14:textId="77777777" w:rsidTr="00C54B73">
        <w:trPr>
          <w:trHeight w:val="300"/>
        </w:trPr>
        <w:tc>
          <w:tcPr>
            <w:tcW w:w="83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B413F9B" w14:textId="6F19D2BD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Other information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731D6FB" w14:textId="4EE44A38" w:rsidR="24E247D7" w:rsidRPr="00AB6F5D" w:rsidRDefault="24E247D7" w:rsidP="24E247D7">
            <w:pPr>
              <w:tabs>
                <w:tab w:val="left" w:pos="5400"/>
              </w:tabs>
              <w:spacing w:before="120" w:after="0"/>
            </w:pPr>
            <w:r w:rsidRPr="00AB6F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 w:rsidR="24E247D7" w:rsidRPr="00AE6D6A" w14:paraId="03D1191A" w14:textId="77777777" w:rsidTr="00C54B73">
        <w:trPr>
          <w:trHeight w:val="300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2D5B5B" w14:textId="2D3A174F" w:rsidR="24E247D7" w:rsidRPr="00AB6F5D" w:rsidRDefault="24E247D7" w:rsidP="24E247D7">
            <w:pPr>
              <w:tabs>
                <w:tab w:val="left" w:pos="5400"/>
              </w:tabs>
              <w:spacing w:after="0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885B89" w14:textId="42CF8F03" w:rsidR="24E247D7" w:rsidRPr="00AB6F5D" w:rsidRDefault="24E247D7" w:rsidP="24E247D7">
            <w:pPr>
              <w:tabs>
                <w:tab w:val="left" w:pos="5400"/>
              </w:tabs>
              <w:spacing w:after="0"/>
              <w:jc w:val="center"/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DACD0E" w14:textId="52466785" w:rsidR="24E247D7" w:rsidRPr="00847ED4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00AB6F5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76081B" w14:textId="6C5A7190" w:rsidR="24E247D7" w:rsidRPr="00847ED4" w:rsidRDefault="24E247D7" w:rsidP="24E247D7">
            <w:pPr>
              <w:tabs>
                <w:tab w:val="left" w:pos="5400"/>
              </w:tabs>
              <w:spacing w:after="0"/>
              <w:rPr>
                <w:lang w:val="en-US"/>
              </w:rPr>
            </w:pPr>
            <w:r w:rsidRPr="24E247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25E9B7B3" w14:textId="227DC147" w:rsidR="7AAC7177" w:rsidRPr="00847ED4" w:rsidRDefault="22AB2558" w:rsidP="4F1783AF">
      <w:pPr>
        <w:tabs>
          <w:tab w:val="left" w:pos="5400"/>
        </w:tabs>
        <w:spacing w:after="0"/>
        <w:rPr>
          <w:lang w:val="en-US"/>
        </w:rPr>
      </w:pPr>
      <w:r w:rsidRPr="24E247D7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</w:p>
    <w:p w14:paraId="05E29A86" w14:textId="17C4C876" w:rsidR="7AAC7177" w:rsidRPr="00847ED4" w:rsidRDefault="22AB2558" w:rsidP="4F1783AF">
      <w:pPr>
        <w:tabs>
          <w:tab w:val="left" w:pos="5400"/>
        </w:tabs>
        <w:spacing w:after="0"/>
        <w:rPr>
          <w:lang w:val="en-US"/>
        </w:rPr>
      </w:pPr>
      <w:r w:rsidRPr="24E247D7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</w:p>
    <w:p w14:paraId="6C14EE47" w14:textId="37B15CDC" w:rsidR="7AAC7177" w:rsidRDefault="7AAC7177" w:rsidP="24E247D7">
      <w:pPr>
        <w:tabs>
          <w:tab w:val="left" w:pos="5400"/>
        </w:tabs>
        <w:spacing w:after="0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0733A91F" w14:textId="59DADF9E" w:rsidR="7AAC7177" w:rsidRPr="00847ED4" w:rsidRDefault="754B9A2F" w:rsidP="4F1783AF">
      <w:pPr>
        <w:tabs>
          <w:tab w:val="left" w:pos="5400"/>
        </w:tabs>
        <w:spacing w:after="0"/>
        <w:rPr>
          <w:lang w:val="en-US"/>
        </w:rPr>
      </w:pPr>
      <w:r w:rsidRPr="24E247D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0AF50FF9" w14:textId="1A4277C7" w:rsidR="4F1783AF" w:rsidRDefault="4F1783AF" w:rsidP="4F1783AF">
      <w:pPr>
        <w:rPr>
          <w:lang w:val="en-US"/>
        </w:rPr>
      </w:pPr>
    </w:p>
    <w:sectPr w:rsidR="4F1783AF" w:rsidSect="00F75F80">
      <w:headerReference w:type="default" r:id="rId13"/>
      <w:footerReference w:type="default" r:id="rId14"/>
      <w:pgSz w:w="11906" w:h="16838"/>
      <w:pgMar w:top="567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85A30" w14:textId="77777777" w:rsidR="00923AAF" w:rsidRDefault="00923AAF">
      <w:pPr>
        <w:spacing w:after="0" w:line="240" w:lineRule="auto"/>
      </w:pPr>
      <w:r>
        <w:separator/>
      </w:r>
    </w:p>
  </w:endnote>
  <w:endnote w:type="continuationSeparator" w:id="0">
    <w:p w14:paraId="1BBBECC0" w14:textId="77777777" w:rsidR="00923AAF" w:rsidRDefault="00923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4F1783AF" w14:paraId="112BFF0C" w14:textId="77777777" w:rsidTr="4F1783AF">
      <w:trPr>
        <w:trHeight w:val="300"/>
      </w:trPr>
      <w:tc>
        <w:tcPr>
          <w:tcW w:w="3210" w:type="dxa"/>
        </w:tcPr>
        <w:p w14:paraId="526BCE44" w14:textId="151C3AAD" w:rsidR="4F1783AF" w:rsidRDefault="4F1783AF" w:rsidP="4F1783AF">
          <w:pPr>
            <w:pStyle w:val="Header"/>
            <w:ind w:left="-115"/>
          </w:pPr>
        </w:p>
      </w:tc>
      <w:tc>
        <w:tcPr>
          <w:tcW w:w="3210" w:type="dxa"/>
        </w:tcPr>
        <w:p w14:paraId="64853541" w14:textId="12E11205" w:rsidR="4F1783AF" w:rsidRDefault="4F1783AF" w:rsidP="4F1783AF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960327">
            <w:rPr>
              <w:noProof/>
            </w:rPr>
            <w:t>1</w:t>
          </w:r>
          <w:r>
            <w:fldChar w:fldCharType="end"/>
          </w:r>
        </w:p>
      </w:tc>
      <w:tc>
        <w:tcPr>
          <w:tcW w:w="3210" w:type="dxa"/>
        </w:tcPr>
        <w:p w14:paraId="2EDA4F50" w14:textId="4EB40470" w:rsidR="4F1783AF" w:rsidRDefault="4F1783AF" w:rsidP="4F1783AF">
          <w:pPr>
            <w:pStyle w:val="Header"/>
            <w:ind w:right="-115"/>
            <w:jc w:val="right"/>
          </w:pPr>
        </w:p>
      </w:tc>
    </w:tr>
  </w:tbl>
  <w:p w14:paraId="49FADCF4" w14:textId="5A0F27DA" w:rsidR="4F1783AF" w:rsidRDefault="4F1783AF" w:rsidP="4F1783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EF41E" w14:textId="77777777" w:rsidR="00923AAF" w:rsidRDefault="00923AAF">
      <w:pPr>
        <w:spacing w:after="0" w:line="240" w:lineRule="auto"/>
      </w:pPr>
      <w:r>
        <w:separator/>
      </w:r>
    </w:p>
  </w:footnote>
  <w:footnote w:type="continuationSeparator" w:id="0">
    <w:p w14:paraId="209F25AD" w14:textId="77777777" w:rsidR="00923AAF" w:rsidRDefault="00923A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4F1783AF" w14:paraId="5C6AFD26" w14:textId="77777777" w:rsidTr="4F1783AF">
      <w:trPr>
        <w:trHeight w:val="300"/>
      </w:trPr>
      <w:tc>
        <w:tcPr>
          <w:tcW w:w="3210" w:type="dxa"/>
        </w:tcPr>
        <w:p w14:paraId="3F3730A6" w14:textId="7D4B533C" w:rsidR="4F1783AF" w:rsidRDefault="4F1783AF" w:rsidP="4F1783AF">
          <w:pPr>
            <w:pStyle w:val="Header"/>
            <w:ind w:left="-115"/>
          </w:pPr>
        </w:p>
      </w:tc>
      <w:tc>
        <w:tcPr>
          <w:tcW w:w="3210" w:type="dxa"/>
        </w:tcPr>
        <w:p w14:paraId="1A67B7F8" w14:textId="35C0E067" w:rsidR="4F1783AF" w:rsidRDefault="4F1783AF" w:rsidP="4F1783AF">
          <w:pPr>
            <w:pStyle w:val="Header"/>
            <w:jc w:val="center"/>
          </w:pPr>
        </w:p>
      </w:tc>
      <w:tc>
        <w:tcPr>
          <w:tcW w:w="3210" w:type="dxa"/>
        </w:tcPr>
        <w:p w14:paraId="608C888A" w14:textId="2F6A92BF" w:rsidR="4F1783AF" w:rsidRDefault="4F1783AF" w:rsidP="4F1783AF">
          <w:pPr>
            <w:pStyle w:val="Header"/>
            <w:ind w:right="-115"/>
            <w:jc w:val="right"/>
          </w:pPr>
        </w:p>
      </w:tc>
    </w:tr>
  </w:tbl>
  <w:p w14:paraId="569442F2" w14:textId="76281143" w:rsidR="4F1783AF" w:rsidRDefault="4F1783AF" w:rsidP="4F1783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6C1"/>
    <w:rsid w:val="000059D1"/>
    <w:rsid w:val="0001092C"/>
    <w:rsid w:val="00023FF4"/>
    <w:rsid w:val="000247A1"/>
    <w:rsid w:val="00037D1B"/>
    <w:rsid w:val="00054253"/>
    <w:rsid w:val="00072039"/>
    <w:rsid w:val="00075F7F"/>
    <w:rsid w:val="00076811"/>
    <w:rsid w:val="000859F1"/>
    <w:rsid w:val="00097D38"/>
    <w:rsid w:val="000B19E7"/>
    <w:rsid w:val="000E609B"/>
    <w:rsid w:val="00102C55"/>
    <w:rsid w:val="00105881"/>
    <w:rsid w:val="00107846"/>
    <w:rsid w:val="0011195E"/>
    <w:rsid w:val="00120BB8"/>
    <w:rsid w:val="00124E2A"/>
    <w:rsid w:val="00133744"/>
    <w:rsid w:val="0014276E"/>
    <w:rsid w:val="00145962"/>
    <w:rsid w:val="0015539D"/>
    <w:rsid w:val="001725EF"/>
    <w:rsid w:val="00185D96"/>
    <w:rsid w:val="001B1984"/>
    <w:rsid w:val="001B3DC3"/>
    <w:rsid w:val="001B72CC"/>
    <w:rsid w:val="00203D1B"/>
    <w:rsid w:val="002462A1"/>
    <w:rsid w:val="002567D3"/>
    <w:rsid w:val="00262291"/>
    <w:rsid w:val="002737D0"/>
    <w:rsid w:val="002C32C9"/>
    <w:rsid w:val="002D227A"/>
    <w:rsid w:val="002D5252"/>
    <w:rsid w:val="002F3892"/>
    <w:rsid w:val="002F49A5"/>
    <w:rsid w:val="00314AA6"/>
    <w:rsid w:val="00315182"/>
    <w:rsid w:val="00324F83"/>
    <w:rsid w:val="00325E1D"/>
    <w:rsid w:val="0034542C"/>
    <w:rsid w:val="00353DF6"/>
    <w:rsid w:val="00376A23"/>
    <w:rsid w:val="00390C3D"/>
    <w:rsid w:val="003A2B42"/>
    <w:rsid w:val="003A55D4"/>
    <w:rsid w:val="003B1F98"/>
    <w:rsid w:val="003B2F88"/>
    <w:rsid w:val="003B5F0C"/>
    <w:rsid w:val="004008AF"/>
    <w:rsid w:val="004026B9"/>
    <w:rsid w:val="00447A87"/>
    <w:rsid w:val="0045527B"/>
    <w:rsid w:val="00462691"/>
    <w:rsid w:val="00464CEA"/>
    <w:rsid w:val="00476D44"/>
    <w:rsid w:val="004B4512"/>
    <w:rsid w:val="004C450E"/>
    <w:rsid w:val="004D6082"/>
    <w:rsid w:val="004D662C"/>
    <w:rsid w:val="004F03FB"/>
    <w:rsid w:val="004F5D38"/>
    <w:rsid w:val="00503D08"/>
    <w:rsid w:val="00514C8F"/>
    <w:rsid w:val="00520519"/>
    <w:rsid w:val="00521F9D"/>
    <w:rsid w:val="0053747E"/>
    <w:rsid w:val="00563B58"/>
    <w:rsid w:val="00584839"/>
    <w:rsid w:val="00593B69"/>
    <w:rsid w:val="00593E0B"/>
    <w:rsid w:val="005E3DC3"/>
    <w:rsid w:val="005E62B3"/>
    <w:rsid w:val="00652E69"/>
    <w:rsid w:val="00655C53"/>
    <w:rsid w:val="00675C25"/>
    <w:rsid w:val="00680C80"/>
    <w:rsid w:val="006C4854"/>
    <w:rsid w:val="00704D67"/>
    <w:rsid w:val="007434C6"/>
    <w:rsid w:val="007439B9"/>
    <w:rsid w:val="00753DC4"/>
    <w:rsid w:val="007541FE"/>
    <w:rsid w:val="00776359"/>
    <w:rsid w:val="00777A9D"/>
    <w:rsid w:val="007974D0"/>
    <w:rsid w:val="007A504E"/>
    <w:rsid w:val="007A50E6"/>
    <w:rsid w:val="007A641C"/>
    <w:rsid w:val="007D2E4B"/>
    <w:rsid w:val="00802377"/>
    <w:rsid w:val="008049A1"/>
    <w:rsid w:val="008236C5"/>
    <w:rsid w:val="008253A4"/>
    <w:rsid w:val="00847ED4"/>
    <w:rsid w:val="00871DBA"/>
    <w:rsid w:val="00874B5F"/>
    <w:rsid w:val="0087707E"/>
    <w:rsid w:val="0087780D"/>
    <w:rsid w:val="008800D3"/>
    <w:rsid w:val="008A07A3"/>
    <w:rsid w:val="008B3575"/>
    <w:rsid w:val="00904676"/>
    <w:rsid w:val="00904AF0"/>
    <w:rsid w:val="009066B5"/>
    <w:rsid w:val="00917A36"/>
    <w:rsid w:val="00923585"/>
    <w:rsid w:val="00923AAF"/>
    <w:rsid w:val="00924F93"/>
    <w:rsid w:val="009253B6"/>
    <w:rsid w:val="009259A4"/>
    <w:rsid w:val="009311F6"/>
    <w:rsid w:val="00931742"/>
    <w:rsid w:val="00955791"/>
    <w:rsid w:val="00960327"/>
    <w:rsid w:val="0096100B"/>
    <w:rsid w:val="009705DD"/>
    <w:rsid w:val="009716DC"/>
    <w:rsid w:val="00972600"/>
    <w:rsid w:val="00982135"/>
    <w:rsid w:val="009A263A"/>
    <w:rsid w:val="009A3714"/>
    <w:rsid w:val="009B360B"/>
    <w:rsid w:val="009C1FAB"/>
    <w:rsid w:val="009C6FE9"/>
    <w:rsid w:val="009D2F6C"/>
    <w:rsid w:val="009D7DBF"/>
    <w:rsid w:val="00A053BA"/>
    <w:rsid w:val="00A10881"/>
    <w:rsid w:val="00A10D4B"/>
    <w:rsid w:val="00A35E3A"/>
    <w:rsid w:val="00A533D6"/>
    <w:rsid w:val="00A80A38"/>
    <w:rsid w:val="00A93D35"/>
    <w:rsid w:val="00AA04E3"/>
    <w:rsid w:val="00AA24AA"/>
    <w:rsid w:val="00AA7B51"/>
    <w:rsid w:val="00AB6F5D"/>
    <w:rsid w:val="00AB7912"/>
    <w:rsid w:val="00AC5936"/>
    <w:rsid w:val="00AD755F"/>
    <w:rsid w:val="00AE2C4B"/>
    <w:rsid w:val="00AE6D6A"/>
    <w:rsid w:val="00AF6379"/>
    <w:rsid w:val="00B0305B"/>
    <w:rsid w:val="00B05436"/>
    <w:rsid w:val="00B17718"/>
    <w:rsid w:val="00B413EB"/>
    <w:rsid w:val="00B4397F"/>
    <w:rsid w:val="00B55AC7"/>
    <w:rsid w:val="00B62F10"/>
    <w:rsid w:val="00B6392F"/>
    <w:rsid w:val="00B75465"/>
    <w:rsid w:val="00B9104C"/>
    <w:rsid w:val="00BB0018"/>
    <w:rsid w:val="00BD6D3E"/>
    <w:rsid w:val="00C06B51"/>
    <w:rsid w:val="00C136DD"/>
    <w:rsid w:val="00C17247"/>
    <w:rsid w:val="00C342E3"/>
    <w:rsid w:val="00C54B73"/>
    <w:rsid w:val="00C601AD"/>
    <w:rsid w:val="00C71B41"/>
    <w:rsid w:val="00C861CC"/>
    <w:rsid w:val="00C97F6F"/>
    <w:rsid w:val="00CA721F"/>
    <w:rsid w:val="00CC2A2B"/>
    <w:rsid w:val="00CC2E5F"/>
    <w:rsid w:val="00CD0338"/>
    <w:rsid w:val="00CE5829"/>
    <w:rsid w:val="00CF0180"/>
    <w:rsid w:val="00CF20E2"/>
    <w:rsid w:val="00D00391"/>
    <w:rsid w:val="00D24DE7"/>
    <w:rsid w:val="00D447F6"/>
    <w:rsid w:val="00D45D1E"/>
    <w:rsid w:val="00D52365"/>
    <w:rsid w:val="00D6330F"/>
    <w:rsid w:val="00D71353"/>
    <w:rsid w:val="00D76BA6"/>
    <w:rsid w:val="00D95993"/>
    <w:rsid w:val="00D96823"/>
    <w:rsid w:val="00DA5927"/>
    <w:rsid w:val="00DB4A9F"/>
    <w:rsid w:val="00DC63EC"/>
    <w:rsid w:val="00DC7E20"/>
    <w:rsid w:val="00E053E3"/>
    <w:rsid w:val="00E10864"/>
    <w:rsid w:val="00E736C1"/>
    <w:rsid w:val="00EA5CB3"/>
    <w:rsid w:val="00EB07B2"/>
    <w:rsid w:val="00EB525B"/>
    <w:rsid w:val="00EC14A9"/>
    <w:rsid w:val="00EC14C7"/>
    <w:rsid w:val="00EC554E"/>
    <w:rsid w:val="00EF2C4E"/>
    <w:rsid w:val="00F23FDC"/>
    <w:rsid w:val="00F31C0E"/>
    <w:rsid w:val="00F32476"/>
    <w:rsid w:val="00F45671"/>
    <w:rsid w:val="00F5101D"/>
    <w:rsid w:val="00F75F80"/>
    <w:rsid w:val="00F83346"/>
    <w:rsid w:val="00FB26A7"/>
    <w:rsid w:val="00FD426E"/>
    <w:rsid w:val="0134D006"/>
    <w:rsid w:val="03E71403"/>
    <w:rsid w:val="04EA2105"/>
    <w:rsid w:val="054B3372"/>
    <w:rsid w:val="05FC2C26"/>
    <w:rsid w:val="06F98202"/>
    <w:rsid w:val="0A4014E1"/>
    <w:rsid w:val="0A6EF024"/>
    <w:rsid w:val="0ACD260D"/>
    <w:rsid w:val="0C07C5BB"/>
    <w:rsid w:val="0C3C181E"/>
    <w:rsid w:val="0D12CA23"/>
    <w:rsid w:val="0DF4E32B"/>
    <w:rsid w:val="0E5555A4"/>
    <w:rsid w:val="0FD903BB"/>
    <w:rsid w:val="1106EBBF"/>
    <w:rsid w:val="12A8DC1D"/>
    <w:rsid w:val="12F16F88"/>
    <w:rsid w:val="131B1332"/>
    <w:rsid w:val="159C9F44"/>
    <w:rsid w:val="16FF42DA"/>
    <w:rsid w:val="1A3B4582"/>
    <w:rsid w:val="1B2ADBE7"/>
    <w:rsid w:val="1C475485"/>
    <w:rsid w:val="1CBF190A"/>
    <w:rsid w:val="1DC5DFBD"/>
    <w:rsid w:val="1F139E97"/>
    <w:rsid w:val="1F346D16"/>
    <w:rsid w:val="1FC07079"/>
    <w:rsid w:val="22AB2558"/>
    <w:rsid w:val="24E247D7"/>
    <w:rsid w:val="28D80BE3"/>
    <w:rsid w:val="2CBB9587"/>
    <w:rsid w:val="2CC5D880"/>
    <w:rsid w:val="2D291279"/>
    <w:rsid w:val="2D8DA8AA"/>
    <w:rsid w:val="3018BA87"/>
    <w:rsid w:val="30EBC684"/>
    <w:rsid w:val="316FDE47"/>
    <w:rsid w:val="32883931"/>
    <w:rsid w:val="347ECCD3"/>
    <w:rsid w:val="34AFD18E"/>
    <w:rsid w:val="3503F9E1"/>
    <w:rsid w:val="35D458A4"/>
    <w:rsid w:val="37278F33"/>
    <w:rsid w:val="37AB49EB"/>
    <w:rsid w:val="3A376915"/>
    <w:rsid w:val="3B380FB7"/>
    <w:rsid w:val="3D6BCC34"/>
    <w:rsid w:val="3DC563FA"/>
    <w:rsid w:val="3F82D0D5"/>
    <w:rsid w:val="40E20E4C"/>
    <w:rsid w:val="417A921C"/>
    <w:rsid w:val="41D6C675"/>
    <w:rsid w:val="44109D2E"/>
    <w:rsid w:val="45753FFB"/>
    <w:rsid w:val="463323C4"/>
    <w:rsid w:val="476F2EBB"/>
    <w:rsid w:val="479A60B9"/>
    <w:rsid w:val="47C58D9A"/>
    <w:rsid w:val="48F4DABD"/>
    <w:rsid w:val="4949DFF0"/>
    <w:rsid w:val="49511613"/>
    <w:rsid w:val="49F84A7E"/>
    <w:rsid w:val="4E46F9A3"/>
    <w:rsid w:val="4F1783AF"/>
    <w:rsid w:val="507EAA92"/>
    <w:rsid w:val="523F8EC4"/>
    <w:rsid w:val="531C2385"/>
    <w:rsid w:val="57524CD8"/>
    <w:rsid w:val="57B2CFCE"/>
    <w:rsid w:val="5807639F"/>
    <w:rsid w:val="58836244"/>
    <w:rsid w:val="5A1B40BF"/>
    <w:rsid w:val="5B38BD85"/>
    <w:rsid w:val="5C14EA22"/>
    <w:rsid w:val="5C95291E"/>
    <w:rsid w:val="5DD9FE94"/>
    <w:rsid w:val="5EAD00A2"/>
    <w:rsid w:val="5F04A0F4"/>
    <w:rsid w:val="5F55A25B"/>
    <w:rsid w:val="60DFBB37"/>
    <w:rsid w:val="64F88535"/>
    <w:rsid w:val="653C90F8"/>
    <w:rsid w:val="65C0FA3D"/>
    <w:rsid w:val="6666E731"/>
    <w:rsid w:val="667F8E73"/>
    <w:rsid w:val="6736FF43"/>
    <w:rsid w:val="67C604E5"/>
    <w:rsid w:val="69B755A5"/>
    <w:rsid w:val="6B57CDDC"/>
    <w:rsid w:val="6C405EB6"/>
    <w:rsid w:val="6CD0B359"/>
    <w:rsid w:val="6D516E03"/>
    <w:rsid w:val="6D93182F"/>
    <w:rsid w:val="6E01E2F0"/>
    <w:rsid w:val="6E1F4EB0"/>
    <w:rsid w:val="73413CFD"/>
    <w:rsid w:val="754B9A2F"/>
    <w:rsid w:val="75F8D3F8"/>
    <w:rsid w:val="76985289"/>
    <w:rsid w:val="77852F2F"/>
    <w:rsid w:val="7785B241"/>
    <w:rsid w:val="78395C95"/>
    <w:rsid w:val="7AAC7177"/>
    <w:rsid w:val="7D57FB35"/>
    <w:rsid w:val="7DA6F079"/>
    <w:rsid w:val="7F441130"/>
    <w:rsid w:val="7F6A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FC5B1"/>
  <w15:chartTrackingRefBased/>
  <w15:docId w15:val="{6E4546FB-1760-4A08-9C83-B46625F4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3B6"/>
  </w:style>
  <w:style w:type="paragraph" w:styleId="Heading1">
    <w:name w:val="heading 1"/>
    <w:basedOn w:val="Normal"/>
    <w:next w:val="Normal"/>
    <w:link w:val="Heading1Char"/>
    <w:uiPriority w:val="9"/>
    <w:qFormat/>
    <w:rsid w:val="00E73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6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6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6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6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6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6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6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6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6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6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6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6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6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6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6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736C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4F1783AF"/>
    <w:rPr>
      <w:color w:val="467886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B413E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6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393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802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5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7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18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43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8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3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1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9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42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44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2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6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8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72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82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67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9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1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57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0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94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8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3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13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0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04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5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0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5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8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771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8141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4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8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5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18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6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4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15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49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79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4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7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50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4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8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2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0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4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83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63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8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56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2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2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9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4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6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70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2154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1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7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93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6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1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8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7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8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25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8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1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02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0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0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6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2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2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6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7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2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6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9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3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54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8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37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7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16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6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9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9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398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6060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5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2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2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9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77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0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2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82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3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4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4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9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9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60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7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5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8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39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6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6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1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03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4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83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2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1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493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99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Studio%20Omnipod%205\Frontiers%20in%20Endocrinology\Per%20grafici\Tipo%201%20e%20Omnipod%205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Studio%20Omnipod%205\Frontiers%20in%20Endocrinology\Per%20grafici\Tipo%201%20e%20Omnipod%205%20(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Studio%20Omnipod%205\Frontiers%20in%20Endocrinology\Per%20grafici\Tipo%201%20e%20Omnipod%205%20(2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Studio%20Omnipod%205\Frontiers%20in%20Endocrinology\Per%20grafici\Tipo%201%20e%20Omnipod%205%20(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Studio%20Omnipod%205\Frontiers%20in%20Endocrinology\Per%20grafici\Tipo%201%20e%20Omnipod%205%20(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fici TAR level 1'!$A$2</c:f>
              <c:strCache>
                <c:ptCount val="1"/>
                <c:pt idx="0">
                  <c:v>TAR level 1 ≥ 25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8CFBCB2-BE11-46C0-BC84-5BA3D1B2AB1D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B53-4B9A-9CD6-06E69511E83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2E11A71-4995-4CE2-9F62-880A3B88462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B53-4B9A-9CD6-06E69511E8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AR level 1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AR level 1'!$B$2:$C$2</c:f>
              <c:numCache>
                <c:formatCode>General</c:formatCode>
                <c:ptCount val="2"/>
                <c:pt idx="0">
                  <c:v>60</c:v>
                </c:pt>
                <c:pt idx="1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53-4B9A-9CD6-06E69511E83D}"/>
            </c:ext>
          </c:extLst>
        </c:ser>
        <c:ser>
          <c:idx val="1"/>
          <c:order val="1"/>
          <c:tx>
            <c:strRef>
              <c:f>'Grafici TAR level 1'!$A$3</c:f>
              <c:strCache>
                <c:ptCount val="1"/>
                <c:pt idx="0">
                  <c:v>TAR level 1 &lt; 2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C284895-E9E2-456D-B61F-8C3B504E9ED2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B53-4B9A-9CD6-06E69511E83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FFF7F5E-BC24-4AB1-808D-200F0A38F9E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B53-4B9A-9CD6-06E69511E8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AR level 1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AR level 1'!$B$3:$C$3</c:f>
              <c:numCache>
                <c:formatCode>General</c:formatCode>
                <c:ptCount val="2"/>
                <c:pt idx="0">
                  <c:v>40</c:v>
                </c:pt>
                <c:pt idx="1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53-4B9A-9CD6-06E69511E83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54005343"/>
        <c:axId val="1354005823"/>
      </c:barChart>
      <c:catAx>
        <c:axId val="1354005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54005823"/>
        <c:crosses val="autoZero"/>
        <c:auto val="1"/>
        <c:lblAlgn val="ctr"/>
        <c:lblOffset val="100"/>
        <c:noMultiLvlLbl val="0"/>
      </c:catAx>
      <c:valAx>
        <c:axId val="1354005823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800"/>
                  <a:t>Percentage of subjects</a:t>
                </a:r>
                <a:r>
                  <a:rPr lang="it-IT" sz="800" baseline="0"/>
                  <a:t> according to TAR level 1</a:t>
                </a:r>
                <a:endParaRPr lang="it-IT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54005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fici TAR level 2'!$A$2</c:f>
              <c:strCache>
                <c:ptCount val="1"/>
                <c:pt idx="0">
                  <c:v>TAR level 2 ≥ 5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908-4BFF-A787-0505479BD6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908-4BFF-A787-0505479BD6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AR level 2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AR level 2'!$B$2:$C$2</c:f>
              <c:numCache>
                <c:formatCode>General</c:formatCode>
                <c:ptCount val="2"/>
                <c:pt idx="0">
                  <c:v>65</c:v>
                </c:pt>
                <c:pt idx="1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08-4BFF-A787-0505479BD643}"/>
            </c:ext>
          </c:extLst>
        </c:ser>
        <c:ser>
          <c:idx val="1"/>
          <c:order val="1"/>
          <c:tx>
            <c:strRef>
              <c:f>'Grafici TAR level 2'!$A$3</c:f>
              <c:strCache>
                <c:ptCount val="1"/>
                <c:pt idx="0">
                  <c:v>TAR level 1 &lt; 2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908-4BFF-A787-0505479BD6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908-4BFF-A787-0505479BD6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AR level 2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AR level 2'!$B$3:$C$3</c:f>
              <c:numCache>
                <c:formatCode>General</c:formatCode>
                <c:ptCount val="2"/>
                <c:pt idx="0">
                  <c:v>35</c:v>
                </c:pt>
                <c:pt idx="1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908-4BFF-A787-0505479BD64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45763471"/>
        <c:axId val="1945760591"/>
      </c:barChart>
      <c:catAx>
        <c:axId val="1945763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45760591"/>
        <c:crosses val="autoZero"/>
        <c:auto val="1"/>
        <c:lblAlgn val="ctr"/>
        <c:lblOffset val="100"/>
        <c:noMultiLvlLbl val="0"/>
      </c:catAx>
      <c:valAx>
        <c:axId val="194576059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ercentage of subjects according to TAR level 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45763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fici TBR level 1'!$A$2</c:f>
              <c:strCache>
                <c:ptCount val="1"/>
                <c:pt idx="0">
                  <c:v>TBR level 1≥4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FE4-4323-B108-2DAF7CFA1C7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BR level 1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BR level 1'!$B$2:$C$2</c:f>
              <c:numCache>
                <c:formatCode>General</c:formatCode>
                <c:ptCount val="2"/>
                <c:pt idx="0">
                  <c:v>15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E4-4323-B108-2DAF7CFA1C7A}"/>
            </c:ext>
          </c:extLst>
        </c:ser>
        <c:ser>
          <c:idx val="1"/>
          <c:order val="1"/>
          <c:tx>
            <c:strRef>
              <c:f>'Grafici TBR level 1'!$A$3</c:f>
              <c:strCache>
                <c:ptCount val="1"/>
                <c:pt idx="0">
                  <c:v>TBR level 1&lt;4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FE4-4323-B108-2DAF7CFA1C7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FE4-4323-B108-2DAF7CFA1C7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BR level 1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BR level 1'!$B$3:$C$3</c:f>
              <c:numCache>
                <c:formatCode>General</c:formatCode>
                <c:ptCount val="2"/>
                <c:pt idx="0">
                  <c:v>85</c:v>
                </c:pt>
                <c:pt idx="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FE4-4323-B108-2DAF7CFA1C7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45762991"/>
        <c:axId val="1945763951"/>
      </c:barChart>
      <c:catAx>
        <c:axId val="19457629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45763951"/>
        <c:crosses val="autoZero"/>
        <c:auto val="1"/>
        <c:lblAlgn val="ctr"/>
        <c:lblOffset val="100"/>
        <c:noMultiLvlLbl val="0"/>
      </c:catAx>
      <c:valAx>
        <c:axId val="194576395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800"/>
                  <a:t>Percentage of subjects according to TBR level 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45762991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fici TBR level 2'!$A$2</c:f>
              <c:strCache>
                <c:ptCount val="1"/>
                <c:pt idx="0">
                  <c:v>TBR level 2≥1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6B03-482F-BF72-92EFD996561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B03-482F-BF72-92EFD996561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BR level 2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BR level 2'!$B$2:$C$2</c:f>
              <c:numCache>
                <c:formatCode>General</c:formatCode>
                <c:ptCount val="2"/>
                <c:pt idx="0">
                  <c:v>55</c:v>
                </c:pt>
                <c:pt idx="1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03-482F-BF72-92EFD996561E}"/>
            </c:ext>
          </c:extLst>
        </c:ser>
        <c:ser>
          <c:idx val="1"/>
          <c:order val="1"/>
          <c:tx>
            <c:strRef>
              <c:f>'Grafici TBR level 2'!$A$3</c:f>
              <c:strCache>
                <c:ptCount val="1"/>
                <c:pt idx="0">
                  <c:v>TBR level 2&lt;1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B03-482F-BF72-92EFD996561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B03-482F-BF72-92EFD996561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TBR level 2'!$B$1:$C$1</c:f>
              <c:strCache>
                <c:ptCount val="2"/>
                <c:pt idx="0">
                  <c:v>Time 0</c:v>
                </c:pt>
                <c:pt idx="1">
                  <c:v>Time 1</c:v>
                </c:pt>
              </c:strCache>
            </c:strRef>
          </c:cat>
          <c:val>
            <c:numRef>
              <c:f>'Grafici TBR level 2'!$B$3:$C$3</c:f>
              <c:numCache>
                <c:formatCode>General</c:formatCode>
                <c:ptCount val="2"/>
                <c:pt idx="0">
                  <c:v>45</c:v>
                </c:pt>
                <c:pt idx="1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B03-482F-BF72-92EFD996561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78893983"/>
        <c:axId val="1878894463"/>
      </c:barChart>
      <c:catAx>
        <c:axId val="18788939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78894463"/>
        <c:crosses val="autoZero"/>
        <c:auto val="1"/>
        <c:lblAlgn val="ctr"/>
        <c:lblOffset val="100"/>
        <c:noMultiLvlLbl val="0"/>
      </c:catAx>
      <c:valAx>
        <c:axId val="1878894463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800"/>
                  <a:t>Percentage</a:t>
                </a:r>
                <a:r>
                  <a:rPr lang="it-IT" sz="800" baseline="0"/>
                  <a:t> of subjects according to TBR level 2</a:t>
                </a:r>
                <a:endParaRPr lang="it-IT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78893983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136482939632546E-2"/>
          <c:y val="0.18097222222222226"/>
          <c:w val="0.89030796150481195"/>
          <c:h val="0.61535469524642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fici GRI'!$F$1</c:f>
              <c:strCache>
                <c:ptCount val="1"/>
                <c:pt idx="0">
                  <c:v>Time 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815-413E-84FA-2B7A55C32D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815-413E-84FA-2B7A55C32DE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815-413E-84FA-2B7A55C32DE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815-413E-84FA-2B7A55C32DE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815-413E-84FA-2B7A55C32DE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GRI'!$E$2:$E$6</c:f>
              <c:strCache>
                <c:ptCount val="5"/>
                <c:pt idx="0">
                  <c:v>Zone A</c:v>
                </c:pt>
                <c:pt idx="1">
                  <c:v>Zone B</c:v>
                </c:pt>
                <c:pt idx="2">
                  <c:v>Zone C</c:v>
                </c:pt>
                <c:pt idx="3">
                  <c:v>Zone D</c:v>
                </c:pt>
                <c:pt idx="4">
                  <c:v>Zone E</c:v>
                </c:pt>
              </c:strCache>
            </c:strRef>
          </c:cat>
          <c:val>
            <c:numRef>
              <c:f>'Grafici GRI'!$F$2:$F$6</c:f>
              <c:numCache>
                <c:formatCode>General</c:formatCode>
                <c:ptCount val="5"/>
                <c:pt idx="0">
                  <c:v>5</c:v>
                </c:pt>
                <c:pt idx="1">
                  <c:v>30</c:v>
                </c:pt>
                <c:pt idx="2">
                  <c:v>45</c:v>
                </c:pt>
                <c:pt idx="3">
                  <c:v>15</c:v>
                </c:pt>
                <c:pt idx="4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815-413E-84FA-2B7A55C32DEA}"/>
            </c:ext>
          </c:extLst>
        </c:ser>
        <c:ser>
          <c:idx val="1"/>
          <c:order val="1"/>
          <c:tx>
            <c:strRef>
              <c:f>'Grafici GRI'!$G$1</c:f>
              <c:strCache>
                <c:ptCount val="1"/>
                <c:pt idx="0">
                  <c:v>Time 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815-413E-84FA-2B7A55C32D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815-413E-84FA-2B7A55C32DE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9815-413E-84FA-2B7A55C32DE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815-413E-84FA-2B7A55C32DE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fici GRI'!$E$2:$E$6</c:f>
              <c:strCache>
                <c:ptCount val="5"/>
                <c:pt idx="0">
                  <c:v>Zone A</c:v>
                </c:pt>
                <c:pt idx="1">
                  <c:v>Zone B</c:v>
                </c:pt>
                <c:pt idx="2">
                  <c:v>Zone C</c:v>
                </c:pt>
                <c:pt idx="3">
                  <c:v>Zone D</c:v>
                </c:pt>
                <c:pt idx="4">
                  <c:v>Zone E</c:v>
                </c:pt>
              </c:strCache>
            </c:strRef>
          </c:cat>
          <c:val>
            <c:numRef>
              <c:f>'Grafici GRI'!$G$2:$G$6</c:f>
              <c:numCache>
                <c:formatCode>General</c:formatCode>
                <c:ptCount val="5"/>
                <c:pt idx="0">
                  <c:v>0</c:v>
                </c:pt>
                <c:pt idx="1">
                  <c:v>65</c:v>
                </c:pt>
                <c:pt idx="2">
                  <c:v>35</c:v>
                </c:pt>
                <c:pt idx="3">
                  <c:v>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815-413E-84FA-2B7A55C32DE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57746351"/>
        <c:axId val="1357747311"/>
      </c:barChart>
      <c:catAx>
        <c:axId val="13577463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57747311"/>
        <c:crosses val="autoZero"/>
        <c:auto val="1"/>
        <c:lblAlgn val="ctr"/>
        <c:lblOffset val="100"/>
        <c:noMultiLvlLbl val="0"/>
      </c:catAx>
      <c:valAx>
        <c:axId val="1357747311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57746351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29630-CD16-40C0-9E42-C8EDFB673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20</Pages>
  <Words>3062</Words>
  <Characters>17460</Characters>
  <Application>Microsoft Office Word</Application>
  <DocSecurity>0</DocSecurity>
  <Lines>145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Angelino</dc:creator>
  <cp:keywords/>
  <dc:description/>
  <cp:lastModifiedBy>Gillian Attard</cp:lastModifiedBy>
  <cp:revision>4</cp:revision>
  <dcterms:created xsi:type="dcterms:W3CDTF">2025-03-01T15:20:00Z</dcterms:created>
  <dcterms:modified xsi:type="dcterms:W3CDTF">2025-11-24T10:18:00Z</dcterms:modified>
</cp:coreProperties>
</file>